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2F182" w14:textId="582E77B8" w:rsidR="00733708" w:rsidRPr="00647666" w:rsidRDefault="00733708" w:rsidP="00733708">
      <w:pPr>
        <w:jc w:val="center"/>
        <w:rPr>
          <w:b/>
          <w:bCs/>
          <w:szCs w:val="24"/>
        </w:rPr>
      </w:pPr>
      <w:bookmarkStart w:id="0" w:name="_GoBack"/>
      <w:bookmarkEnd w:id="0"/>
      <w:r w:rsidRPr="00647666">
        <w:rPr>
          <w:b/>
          <w:bCs/>
          <w:szCs w:val="24"/>
        </w:rPr>
        <w:t>QUESTIONNAIRE</w:t>
      </w:r>
    </w:p>
    <w:p w14:paraId="5A47C717" w14:textId="77777777" w:rsidR="00733708" w:rsidRPr="004859D0" w:rsidRDefault="00733708" w:rsidP="00733708">
      <w:pPr>
        <w:jc w:val="center"/>
        <w:rPr>
          <w:szCs w:val="24"/>
        </w:rPr>
      </w:pPr>
      <w:proofErr w:type="spellStart"/>
      <w:r w:rsidRPr="004859D0">
        <w:rPr>
          <w:szCs w:val="24"/>
        </w:rPr>
        <w:t>Akenten</w:t>
      </w:r>
      <w:proofErr w:type="spellEnd"/>
      <w:r w:rsidRPr="004859D0">
        <w:rPr>
          <w:szCs w:val="24"/>
        </w:rPr>
        <w:t xml:space="preserve"> Appiah </w:t>
      </w:r>
      <w:proofErr w:type="spellStart"/>
      <w:r w:rsidRPr="004859D0">
        <w:rPr>
          <w:szCs w:val="24"/>
        </w:rPr>
        <w:t>Menka</w:t>
      </w:r>
      <w:proofErr w:type="spellEnd"/>
      <w:r w:rsidRPr="004859D0">
        <w:rPr>
          <w:szCs w:val="24"/>
        </w:rPr>
        <w:t xml:space="preserve"> University of Skill Training and Entrepreneurial Development</w:t>
      </w:r>
    </w:p>
    <w:p w14:paraId="0EADA669" w14:textId="77777777" w:rsidR="00733708" w:rsidRPr="004859D0" w:rsidRDefault="00733708" w:rsidP="00733708">
      <w:pPr>
        <w:jc w:val="center"/>
        <w:rPr>
          <w:szCs w:val="24"/>
        </w:rPr>
      </w:pPr>
      <w:r w:rsidRPr="004859D0">
        <w:rPr>
          <w:szCs w:val="24"/>
        </w:rPr>
        <w:t>Department of Public Health Education</w:t>
      </w:r>
    </w:p>
    <w:p w14:paraId="42569D3C" w14:textId="09B3BC5E" w:rsidR="00733708" w:rsidRPr="004859D0" w:rsidRDefault="00733708" w:rsidP="00733708">
      <w:pPr>
        <w:jc w:val="center"/>
        <w:rPr>
          <w:szCs w:val="24"/>
        </w:rPr>
      </w:pPr>
      <w:r w:rsidRPr="004859D0">
        <w:rPr>
          <w:szCs w:val="24"/>
        </w:rPr>
        <w:t>Survey on occupational health and safety</w:t>
      </w:r>
    </w:p>
    <w:p w14:paraId="39F2A63C" w14:textId="23B70325" w:rsidR="001B750D" w:rsidRPr="001B750D" w:rsidRDefault="001B750D" w:rsidP="001B750D">
      <w:pPr>
        <w:spacing w:line="480" w:lineRule="auto"/>
        <w:rPr>
          <w:szCs w:val="24"/>
        </w:rPr>
      </w:pPr>
      <w:r w:rsidRPr="001B750D">
        <w:rPr>
          <w:szCs w:val="24"/>
        </w:rPr>
        <w:t xml:space="preserve">This questionnaire is part of a survey for MPhil work in Occupational Safety and Health Education </w:t>
      </w:r>
      <w:proofErr w:type="gramStart"/>
      <w:r w:rsidRPr="001B750D">
        <w:rPr>
          <w:szCs w:val="24"/>
        </w:rPr>
        <w:t>being undertaken</w:t>
      </w:r>
      <w:proofErr w:type="gramEnd"/>
      <w:r w:rsidRPr="001B750D">
        <w:rPr>
          <w:szCs w:val="24"/>
        </w:rPr>
        <w:t xml:space="preserve"> by Mohammed </w:t>
      </w:r>
      <w:proofErr w:type="spellStart"/>
      <w:r w:rsidRPr="001B750D">
        <w:rPr>
          <w:szCs w:val="24"/>
        </w:rPr>
        <w:t>Zakaria</w:t>
      </w:r>
      <w:proofErr w:type="spellEnd"/>
      <w:r w:rsidRPr="001B750D">
        <w:rPr>
          <w:szCs w:val="24"/>
        </w:rPr>
        <w:t xml:space="preserve"> a student at the Department of Public Health Education, </w:t>
      </w:r>
      <w:proofErr w:type="spellStart"/>
      <w:r w:rsidRPr="001B750D">
        <w:rPr>
          <w:szCs w:val="24"/>
        </w:rPr>
        <w:t>Akenten</w:t>
      </w:r>
      <w:proofErr w:type="spellEnd"/>
      <w:r w:rsidRPr="001B750D">
        <w:rPr>
          <w:szCs w:val="24"/>
        </w:rPr>
        <w:t xml:space="preserve"> Appiah </w:t>
      </w:r>
      <w:proofErr w:type="spellStart"/>
      <w:r w:rsidRPr="001B750D">
        <w:rPr>
          <w:szCs w:val="24"/>
        </w:rPr>
        <w:t>Menka</w:t>
      </w:r>
      <w:proofErr w:type="spellEnd"/>
      <w:r w:rsidRPr="001B750D">
        <w:rPr>
          <w:szCs w:val="24"/>
        </w:rPr>
        <w:t xml:space="preserve"> University of Skill Training and Entrepreneurial Development. The objective of this research is to </w:t>
      </w:r>
      <w:r w:rsidRPr="001B750D">
        <w:rPr>
          <w:szCs w:val="24"/>
          <w:lang w:val="en-US"/>
        </w:rPr>
        <w:t xml:space="preserve">assess the </w:t>
      </w:r>
      <w:bookmarkStart w:id="1" w:name="_Hlk152680787"/>
      <w:r w:rsidRPr="001B750D">
        <w:rPr>
          <w:szCs w:val="24"/>
          <w:lang w:val="en-US"/>
        </w:rPr>
        <w:t xml:space="preserve">mental health and well-being of health workers in </w:t>
      </w:r>
      <w:proofErr w:type="spellStart"/>
      <w:r w:rsidRPr="001B750D">
        <w:rPr>
          <w:szCs w:val="24"/>
          <w:lang w:val="en-US"/>
        </w:rPr>
        <w:t>Kintampo</w:t>
      </w:r>
      <w:proofErr w:type="spellEnd"/>
      <w:r w:rsidRPr="001B750D">
        <w:rPr>
          <w:szCs w:val="24"/>
          <w:lang w:val="en-US"/>
        </w:rPr>
        <w:t xml:space="preserve"> North Municipality and to identify the associated implications for occupational health and safety within the health service</w:t>
      </w:r>
      <w:bookmarkEnd w:id="1"/>
      <w:r w:rsidRPr="001B750D">
        <w:rPr>
          <w:szCs w:val="24"/>
          <w:lang w:val="en-US"/>
        </w:rPr>
        <w:t>.</w:t>
      </w:r>
      <w:r w:rsidRPr="001B750D">
        <w:rPr>
          <w:szCs w:val="24"/>
        </w:rPr>
        <w:t xml:space="preserve"> The study </w:t>
      </w:r>
      <w:proofErr w:type="gramStart"/>
      <w:r w:rsidRPr="001B750D">
        <w:rPr>
          <w:szCs w:val="24"/>
        </w:rPr>
        <w:t>is based</w:t>
      </w:r>
      <w:proofErr w:type="gramEnd"/>
      <w:r w:rsidRPr="001B750D">
        <w:rPr>
          <w:szCs w:val="24"/>
        </w:rPr>
        <w:t xml:space="preserve"> on </w:t>
      </w:r>
      <w:r w:rsidR="00663D16">
        <w:rPr>
          <w:szCs w:val="24"/>
        </w:rPr>
        <w:t xml:space="preserve">a </w:t>
      </w:r>
      <w:r w:rsidRPr="001B750D">
        <w:rPr>
          <w:szCs w:val="24"/>
        </w:rPr>
        <w:t xml:space="preserve">selected sample, so your participation is critical. I would therefore be most grateful if you could spare a few minutes of your time to complete this questionnaire. You </w:t>
      </w:r>
      <w:proofErr w:type="gramStart"/>
      <w:r w:rsidRPr="001B750D">
        <w:rPr>
          <w:szCs w:val="24"/>
        </w:rPr>
        <w:t>are assured</w:t>
      </w:r>
      <w:proofErr w:type="gramEnd"/>
      <w:r w:rsidRPr="001B750D">
        <w:rPr>
          <w:szCs w:val="24"/>
        </w:rPr>
        <w:t xml:space="preserve"> that any information you provide will be treated with strict confidentiality. Your anonymity </w:t>
      </w:r>
      <w:proofErr w:type="gramStart"/>
      <w:r w:rsidRPr="001B750D">
        <w:rPr>
          <w:szCs w:val="24"/>
        </w:rPr>
        <w:t>is also guaranteed</w:t>
      </w:r>
      <w:proofErr w:type="gramEnd"/>
      <w:r w:rsidRPr="001B750D">
        <w:rPr>
          <w:szCs w:val="24"/>
        </w:rPr>
        <w:t xml:space="preserve">. Your participation is voluntary. </w:t>
      </w:r>
    </w:p>
    <w:p w14:paraId="2CE01A19" w14:textId="3F0055EB" w:rsidR="001B750D" w:rsidRPr="001B750D" w:rsidRDefault="001B750D" w:rsidP="001B750D">
      <w:pPr>
        <w:spacing w:line="480" w:lineRule="auto"/>
        <w:rPr>
          <w:b/>
          <w:szCs w:val="24"/>
          <w:lang w:val="en-US"/>
        </w:rPr>
      </w:pPr>
      <w:r w:rsidRPr="001B750D">
        <w:rPr>
          <w:b/>
          <w:szCs w:val="24"/>
          <w:lang w:val="en-US"/>
        </w:rPr>
        <w:t>Instruction: Please tick [</w:t>
      </w:r>
      <w:r w:rsidRPr="001B750D">
        <w:rPr>
          <w:b/>
          <w:szCs w:val="24"/>
          <w:lang w:val="en-US"/>
        </w:rPr>
        <w:sym w:font="Wingdings" w:char="F0FC"/>
      </w:r>
      <w:r w:rsidRPr="001B750D">
        <w:rPr>
          <w:b/>
          <w:szCs w:val="24"/>
          <w:lang w:val="en-US"/>
        </w:rPr>
        <w:t>] where appropriate, and for others</w:t>
      </w:r>
      <w:r w:rsidR="00663D16">
        <w:rPr>
          <w:b/>
          <w:szCs w:val="24"/>
          <w:lang w:val="en-US"/>
        </w:rPr>
        <w:t>,</w:t>
      </w:r>
      <w:r w:rsidRPr="001B750D">
        <w:rPr>
          <w:b/>
          <w:szCs w:val="24"/>
          <w:lang w:val="en-US"/>
        </w:rPr>
        <w:t xml:space="preserve"> you may specify by </w:t>
      </w:r>
      <w:proofErr w:type="gramStart"/>
      <w:r w:rsidRPr="001B750D">
        <w:rPr>
          <w:b/>
          <w:szCs w:val="24"/>
          <w:lang w:val="en-US"/>
        </w:rPr>
        <w:t>writing</w:t>
      </w:r>
      <w:proofErr w:type="gramEnd"/>
      <w:r w:rsidRPr="001B750D">
        <w:rPr>
          <w:b/>
          <w:szCs w:val="24"/>
          <w:lang w:val="en-US"/>
        </w:rPr>
        <w:t>.</w:t>
      </w:r>
    </w:p>
    <w:p w14:paraId="10E020FF" w14:textId="77777777" w:rsidR="00733708" w:rsidRPr="004859D0" w:rsidRDefault="00733708" w:rsidP="00EC279B">
      <w:pPr>
        <w:spacing w:line="480" w:lineRule="auto"/>
        <w:rPr>
          <w:szCs w:val="24"/>
        </w:rPr>
      </w:pPr>
      <w:r w:rsidRPr="004859D0">
        <w:rPr>
          <w:szCs w:val="24"/>
        </w:rPr>
        <w:t xml:space="preserve">Name of interviewer: 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</w:r>
    </w:p>
    <w:p w14:paraId="76B007C2" w14:textId="244547CC" w:rsidR="00733708" w:rsidRPr="004859D0" w:rsidRDefault="00733708" w:rsidP="00EC279B">
      <w:pPr>
        <w:spacing w:line="480" w:lineRule="auto"/>
        <w:rPr>
          <w:szCs w:val="24"/>
        </w:rPr>
      </w:pPr>
      <w:r w:rsidRPr="004859D0">
        <w:rPr>
          <w:szCs w:val="24"/>
        </w:rPr>
        <w:t xml:space="preserve">Signature: </w:t>
      </w:r>
    </w:p>
    <w:p w14:paraId="2626E6B4" w14:textId="77777777" w:rsidR="00733708" w:rsidRPr="004859D0" w:rsidRDefault="00733708" w:rsidP="00EC279B">
      <w:pPr>
        <w:spacing w:line="480" w:lineRule="auto"/>
        <w:rPr>
          <w:szCs w:val="24"/>
        </w:rPr>
      </w:pPr>
      <w:r w:rsidRPr="004859D0">
        <w:rPr>
          <w:szCs w:val="24"/>
        </w:rPr>
        <w:t xml:space="preserve">Date: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  <w:t xml:space="preserve"> </w:t>
      </w:r>
      <w:r w:rsidRPr="004859D0">
        <w:rPr>
          <w:szCs w:val="24"/>
        </w:rPr>
        <w:tab/>
      </w:r>
    </w:p>
    <w:p w14:paraId="26B03F35" w14:textId="3F1CE831" w:rsidR="00733708" w:rsidRDefault="00733708" w:rsidP="00EC279B">
      <w:pPr>
        <w:spacing w:line="480" w:lineRule="auto"/>
        <w:rPr>
          <w:szCs w:val="24"/>
        </w:rPr>
      </w:pPr>
      <w:r w:rsidRPr="004859D0">
        <w:rPr>
          <w:szCs w:val="24"/>
        </w:rPr>
        <w:t>Time interview started:</w:t>
      </w:r>
    </w:p>
    <w:p w14:paraId="0E75FE5C" w14:textId="77777777" w:rsidR="001B750D" w:rsidRDefault="001B750D" w:rsidP="00EC279B">
      <w:pPr>
        <w:spacing w:line="480" w:lineRule="auto"/>
        <w:rPr>
          <w:szCs w:val="24"/>
        </w:rPr>
      </w:pPr>
    </w:p>
    <w:p w14:paraId="59A33745" w14:textId="77777777" w:rsidR="001B750D" w:rsidRDefault="001B750D" w:rsidP="00EC279B">
      <w:pPr>
        <w:spacing w:line="480" w:lineRule="auto"/>
        <w:rPr>
          <w:szCs w:val="24"/>
        </w:rPr>
      </w:pPr>
    </w:p>
    <w:p w14:paraId="1AE9C970" w14:textId="77777777" w:rsidR="001B750D" w:rsidRPr="004859D0" w:rsidRDefault="001B750D" w:rsidP="00EC279B">
      <w:pPr>
        <w:spacing w:line="480" w:lineRule="auto"/>
        <w:rPr>
          <w:szCs w:val="24"/>
        </w:rPr>
      </w:pPr>
    </w:p>
    <w:p w14:paraId="7C1F5BAB" w14:textId="28BEC4D2" w:rsidR="00733708" w:rsidRPr="004859D0" w:rsidRDefault="00733708" w:rsidP="00233BE3">
      <w:pPr>
        <w:pStyle w:val="Heading1"/>
        <w:rPr>
          <w:szCs w:val="24"/>
        </w:rPr>
      </w:pPr>
      <w:r w:rsidRPr="004859D0">
        <w:rPr>
          <w:szCs w:val="24"/>
        </w:rPr>
        <w:lastRenderedPageBreak/>
        <w:t>SECTION A: SOCIODEMOGRAPHIC CHARA</w:t>
      </w:r>
      <w:r w:rsidR="004547AA">
        <w:rPr>
          <w:szCs w:val="24"/>
        </w:rPr>
        <w:t>C</w:t>
      </w:r>
      <w:r w:rsidRPr="004859D0">
        <w:rPr>
          <w:szCs w:val="24"/>
        </w:rPr>
        <w:t>TERISTICS OF PERSONNEL</w:t>
      </w:r>
    </w:p>
    <w:tbl>
      <w:tblPr>
        <w:tblW w:w="8555" w:type="dxa"/>
        <w:jc w:val="center"/>
        <w:tblCellMar>
          <w:top w:w="57" w:type="dxa"/>
          <w:left w:w="106" w:type="dxa"/>
          <w:right w:w="51" w:type="dxa"/>
        </w:tblCellMar>
        <w:tblLook w:val="04A0" w:firstRow="1" w:lastRow="0" w:firstColumn="1" w:lastColumn="0" w:noHBand="0" w:noVBand="1"/>
      </w:tblPr>
      <w:tblGrid>
        <w:gridCol w:w="561"/>
        <w:gridCol w:w="3828"/>
        <w:gridCol w:w="3543"/>
        <w:gridCol w:w="623"/>
      </w:tblGrid>
      <w:tr w:rsidR="00733708" w:rsidRPr="00733708" w14:paraId="74CEB3A6" w14:textId="77777777" w:rsidTr="00663D16">
        <w:trPr>
          <w:trHeight w:val="38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EEB189" w14:textId="2D61B2B8" w:rsidR="00733708" w:rsidRPr="00733708" w:rsidRDefault="00733708" w:rsidP="00663D16">
            <w:pPr>
              <w:spacing w:after="0" w:line="240" w:lineRule="auto"/>
              <w:ind w:left="-105" w:right="-341" w:hanging="179"/>
              <w:jc w:val="center"/>
              <w:rPr>
                <w:szCs w:val="24"/>
              </w:rPr>
            </w:pPr>
            <w:bookmarkStart w:id="2" w:name="_Hlk143518952"/>
            <w:r w:rsidRPr="00733708">
              <w:rPr>
                <w:szCs w:val="24"/>
              </w:rPr>
              <w:t>No.</w:t>
            </w: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DB427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Question 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951EC6" w14:textId="02D6EFF3" w:rsidR="00733708" w:rsidRPr="00733708" w:rsidRDefault="00733708" w:rsidP="00663D16">
            <w:pPr>
              <w:spacing w:after="0" w:line="240" w:lineRule="auto"/>
              <w:jc w:val="center"/>
              <w:rPr>
                <w:szCs w:val="24"/>
              </w:rPr>
            </w:pPr>
            <w:r w:rsidRPr="00733708">
              <w:rPr>
                <w:szCs w:val="24"/>
              </w:rPr>
              <w:t>Response options</w:t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CA6D44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Skip </w:t>
            </w:r>
          </w:p>
        </w:tc>
      </w:tr>
      <w:tr w:rsidR="00733708" w:rsidRPr="00733708" w14:paraId="056BF1C8" w14:textId="77777777" w:rsidTr="00663D16">
        <w:trPr>
          <w:trHeight w:val="38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CEE15D" w14:textId="6FF221E3" w:rsidR="00733708" w:rsidRPr="004859D0" w:rsidRDefault="00733708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88293" w14:textId="7F40304F" w:rsidR="00733708" w:rsidRPr="00733708" w:rsidRDefault="00B55FF2" w:rsidP="00663D16">
            <w:p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Gender</w:t>
            </w:r>
            <w:r w:rsidR="00733708" w:rsidRPr="00733708">
              <w:rPr>
                <w:szCs w:val="24"/>
              </w:rPr>
              <w:t xml:space="preserve"> 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7F39B3" w14:textId="7A9E1EAF" w:rsidR="00733708" w:rsidRPr="004859D0" w:rsidRDefault="00733708" w:rsidP="00663D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Male</w:t>
            </w:r>
            <w:r w:rsidR="002A01D9"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</w:p>
          <w:p w14:paraId="22A640C8" w14:textId="1F0C1943" w:rsidR="00733708" w:rsidRPr="004859D0" w:rsidRDefault="00733708" w:rsidP="00663D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 xml:space="preserve">Female 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 xml:space="preserve"> </w:t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100A67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</w:tr>
      <w:tr w:rsidR="00733708" w:rsidRPr="00733708" w14:paraId="66A5F5F7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272966" w14:textId="370AE3D9" w:rsidR="00733708" w:rsidRPr="004859D0" w:rsidRDefault="00733708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6BFA2F" w14:textId="2987FEBB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Age 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69A587" w14:textId="768FFF1B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001EAE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</w:tr>
      <w:tr w:rsidR="00733708" w:rsidRPr="004859D0" w14:paraId="5F4672F5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BC914A" w14:textId="77777777" w:rsidR="00733708" w:rsidRPr="004859D0" w:rsidRDefault="00733708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1EA1B2" w14:textId="008CF975" w:rsidR="00733708" w:rsidRPr="004859D0" w:rsidRDefault="00733708" w:rsidP="00663D16">
            <w:p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Age Category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EDD881" w14:textId="2E31D238" w:rsidR="00733708" w:rsidRPr="004859D0" w:rsidRDefault="00B55FF2" w:rsidP="00663D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Between 18 and 25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</w:p>
          <w:p w14:paraId="2D7CEB09" w14:textId="485A6EA2" w:rsidR="00B55FF2" w:rsidRPr="004859D0" w:rsidRDefault="00B55FF2" w:rsidP="00663D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Between 26 and 30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</w:p>
          <w:p w14:paraId="6DB5EC76" w14:textId="5A570A24" w:rsidR="00B55FF2" w:rsidRPr="004859D0" w:rsidRDefault="00B55FF2" w:rsidP="00663D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Between 31 and 40</w:t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</w:p>
          <w:p w14:paraId="1AF14008" w14:textId="3BB47DF5" w:rsidR="00B55FF2" w:rsidRPr="004859D0" w:rsidRDefault="00B55FF2" w:rsidP="00663D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Between 41 and 50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</w:p>
          <w:p w14:paraId="5D2DED06" w14:textId="1650E730" w:rsidR="00B55FF2" w:rsidRPr="004859D0" w:rsidRDefault="00B55FF2" w:rsidP="00663D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Between 51 and 60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EAE455" w14:textId="77777777" w:rsidR="00733708" w:rsidRPr="004859D0" w:rsidRDefault="00733708" w:rsidP="00663D16">
            <w:pPr>
              <w:spacing w:after="0" w:line="240" w:lineRule="auto"/>
              <w:rPr>
                <w:szCs w:val="24"/>
              </w:rPr>
            </w:pPr>
          </w:p>
        </w:tc>
      </w:tr>
      <w:tr w:rsidR="00733708" w:rsidRPr="00733708" w14:paraId="78080394" w14:textId="77777777" w:rsidTr="00663D16">
        <w:trPr>
          <w:trHeight w:val="177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9EF35" w14:textId="37D3C257" w:rsidR="00733708" w:rsidRPr="004859D0" w:rsidRDefault="00733708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BA7C00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Marital Status: 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33EB3B" w14:textId="38C1E558" w:rsidR="00733708" w:rsidRPr="00733708" w:rsidRDefault="00733708" w:rsidP="00663D16">
            <w:pPr>
              <w:numPr>
                <w:ilvl w:val="0"/>
                <w:numId w:val="1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>Never married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 </w:t>
            </w:r>
          </w:p>
          <w:p w14:paraId="59D43177" w14:textId="018830B2" w:rsidR="00733708" w:rsidRPr="00733708" w:rsidRDefault="00733708" w:rsidP="00663D16">
            <w:pPr>
              <w:numPr>
                <w:ilvl w:val="0"/>
                <w:numId w:val="1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>Married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 </w:t>
            </w:r>
          </w:p>
          <w:p w14:paraId="3C7A85D0" w14:textId="60C0DA54" w:rsidR="00733708" w:rsidRPr="00733708" w:rsidRDefault="00733708" w:rsidP="00663D16">
            <w:pPr>
              <w:numPr>
                <w:ilvl w:val="0"/>
                <w:numId w:val="1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>Cohabitation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 </w:t>
            </w:r>
          </w:p>
          <w:p w14:paraId="436C3F66" w14:textId="6184B529" w:rsidR="00733708" w:rsidRPr="00733708" w:rsidRDefault="00733708" w:rsidP="00663D16">
            <w:pPr>
              <w:numPr>
                <w:ilvl w:val="0"/>
                <w:numId w:val="1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>Separated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 </w:t>
            </w:r>
          </w:p>
          <w:p w14:paraId="2AC906CB" w14:textId="3B26D9BC" w:rsidR="00733708" w:rsidRPr="00733708" w:rsidRDefault="00733708" w:rsidP="00663D16">
            <w:pPr>
              <w:numPr>
                <w:ilvl w:val="0"/>
                <w:numId w:val="1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>Divorced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 </w:t>
            </w:r>
          </w:p>
          <w:p w14:paraId="7D16724F" w14:textId="5C7BD417" w:rsidR="00733708" w:rsidRPr="00733708" w:rsidRDefault="00733708" w:rsidP="00663D16">
            <w:pPr>
              <w:numPr>
                <w:ilvl w:val="0"/>
                <w:numId w:val="1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>Widowed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 </w:t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2C355C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</w:tr>
      <w:tr w:rsidR="00733708" w:rsidRPr="00733708" w14:paraId="4D4B1CEE" w14:textId="77777777" w:rsidTr="00663D16">
        <w:trPr>
          <w:trHeight w:val="1206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7E39F4" w14:textId="51D35A86" w:rsidR="00733708" w:rsidRPr="004859D0" w:rsidRDefault="00733708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8222C8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Educational Level 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72D093" w14:textId="15846B8C" w:rsidR="001B750D" w:rsidRDefault="001B750D" w:rsidP="00663D16">
            <w:pPr>
              <w:numPr>
                <w:ilvl w:val="0"/>
                <w:numId w:val="2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>SHS/Secondary/Technical</w:t>
            </w:r>
            <w:r>
              <w:rPr>
                <w:szCs w:val="24"/>
              </w:rPr>
              <w:t xml:space="preserve"> </w:t>
            </w:r>
            <w:r w:rsidR="00D32D1C">
              <w:rPr>
                <w:szCs w:val="24"/>
              </w:rPr>
              <w:tab/>
            </w:r>
            <w:r w:rsidR="00D32D1C">
              <w:rPr>
                <w:szCs w:val="24"/>
              </w:rPr>
              <w:tab/>
            </w:r>
          </w:p>
          <w:p w14:paraId="027CFDAB" w14:textId="141E90A3" w:rsidR="00733708" w:rsidRPr="00733708" w:rsidRDefault="001B750D" w:rsidP="00663D16">
            <w:pPr>
              <w:numPr>
                <w:ilvl w:val="0"/>
                <w:numId w:val="2"/>
              </w:num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ertificate</w:t>
            </w:r>
            <w:r>
              <w:rPr>
                <w:szCs w:val="24"/>
              </w:rPr>
              <w:tab/>
            </w:r>
            <w:r w:rsidR="00733708" w:rsidRPr="004859D0">
              <w:rPr>
                <w:szCs w:val="24"/>
              </w:rPr>
              <w:tab/>
            </w:r>
            <w:r w:rsidR="00733708"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="00733708" w:rsidRPr="00733708">
              <w:rPr>
                <w:szCs w:val="24"/>
              </w:rPr>
              <w:t xml:space="preserve"> </w:t>
            </w:r>
          </w:p>
          <w:p w14:paraId="101C46A4" w14:textId="0A46DE4F" w:rsidR="00733708" w:rsidRPr="00733708" w:rsidRDefault="001B750D" w:rsidP="00663D16">
            <w:pPr>
              <w:numPr>
                <w:ilvl w:val="0"/>
                <w:numId w:val="2"/>
              </w:num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Diploma</w:t>
            </w:r>
            <w:r w:rsidR="00733708" w:rsidRPr="00733708">
              <w:rPr>
                <w:szCs w:val="24"/>
              </w:rPr>
              <w:t xml:space="preserve">                             </w:t>
            </w:r>
            <w:r w:rsidR="00733708"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="00733708" w:rsidRPr="00733708">
              <w:rPr>
                <w:szCs w:val="24"/>
              </w:rPr>
              <w:t xml:space="preserve"> </w:t>
            </w:r>
          </w:p>
          <w:p w14:paraId="67099E5C" w14:textId="3D58E88A" w:rsidR="00733708" w:rsidRPr="00374424" w:rsidRDefault="001B750D" w:rsidP="00663D16">
            <w:pPr>
              <w:numPr>
                <w:ilvl w:val="0"/>
                <w:numId w:val="2"/>
              </w:num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Degree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733708" w:rsidRPr="00733708">
              <w:rPr>
                <w:szCs w:val="24"/>
              </w:rPr>
              <w:t xml:space="preserve">          </w:t>
            </w:r>
            <w:r w:rsidR="00733708" w:rsidRPr="004859D0">
              <w:rPr>
                <w:szCs w:val="24"/>
              </w:rPr>
              <w:tab/>
            </w:r>
            <w:r w:rsidR="002A01D9" w:rsidRPr="004859D0">
              <w:rPr>
                <w:szCs w:val="24"/>
              </w:rPr>
              <w:tab/>
            </w:r>
            <w:r w:rsidR="00733708" w:rsidRPr="00733708">
              <w:rPr>
                <w:szCs w:val="24"/>
              </w:rPr>
              <w:t xml:space="preserve"> </w:t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0D1E2A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</w:tr>
      <w:tr w:rsidR="002A01D9" w:rsidRPr="004859D0" w14:paraId="1320A83C" w14:textId="77777777" w:rsidTr="00663D16">
        <w:trPr>
          <w:trHeight w:val="1013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00546B" w14:textId="77777777" w:rsidR="002A01D9" w:rsidRPr="004859D0" w:rsidRDefault="002A01D9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B35328" w14:textId="7B946390" w:rsidR="002A01D9" w:rsidRPr="004859D0" w:rsidRDefault="002A01D9" w:rsidP="00663D16">
            <w:p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Religious Affiliation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AE2888" w14:textId="0D68E632" w:rsidR="002A01D9" w:rsidRPr="004859D0" w:rsidRDefault="002A01D9" w:rsidP="00663D16">
            <w:pPr>
              <w:numPr>
                <w:ilvl w:val="0"/>
                <w:numId w:val="8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Islam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</w:p>
          <w:p w14:paraId="6E054D85" w14:textId="0C53D12D" w:rsidR="002A01D9" w:rsidRPr="004859D0" w:rsidRDefault="002A01D9" w:rsidP="00663D16">
            <w:pPr>
              <w:numPr>
                <w:ilvl w:val="0"/>
                <w:numId w:val="8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Christianity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</w:p>
          <w:p w14:paraId="4F4E42EE" w14:textId="4434EC8A" w:rsidR="002A01D9" w:rsidRPr="004859D0" w:rsidRDefault="002A01D9" w:rsidP="00663D16">
            <w:pPr>
              <w:numPr>
                <w:ilvl w:val="0"/>
                <w:numId w:val="8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African Traditional Religion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</w:p>
          <w:p w14:paraId="4889E78B" w14:textId="3AD52A66" w:rsidR="00374424" w:rsidRPr="00374424" w:rsidRDefault="002A01D9" w:rsidP="00663D16">
            <w:pPr>
              <w:numPr>
                <w:ilvl w:val="0"/>
                <w:numId w:val="8"/>
              </w:numPr>
              <w:spacing w:after="0" w:line="240" w:lineRule="auto"/>
              <w:rPr>
                <w:szCs w:val="24"/>
              </w:rPr>
            </w:pPr>
            <w:r w:rsidRPr="00D32D1C">
              <w:rPr>
                <w:szCs w:val="24"/>
              </w:rPr>
              <w:t>Others</w:t>
            </w:r>
            <w:r w:rsidRPr="00D32D1C">
              <w:rPr>
                <w:szCs w:val="24"/>
              </w:rPr>
              <w:tab/>
            </w:r>
            <w:r w:rsidRPr="00D32D1C">
              <w:rPr>
                <w:szCs w:val="24"/>
              </w:rPr>
              <w:tab/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6678C2" w14:textId="77777777" w:rsidR="002A01D9" w:rsidRPr="004859D0" w:rsidRDefault="002A01D9" w:rsidP="00663D16">
            <w:pPr>
              <w:spacing w:after="0" w:line="240" w:lineRule="auto"/>
              <w:rPr>
                <w:szCs w:val="24"/>
              </w:rPr>
            </w:pPr>
          </w:p>
          <w:p w14:paraId="6D849A4F" w14:textId="77777777" w:rsidR="002A01D9" w:rsidRPr="004859D0" w:rsidRDefault="002A01D9" w:rsidP="00663D16">
            <w:pPr>
              <w:spacing w:after="0" w:line="240" w:lineRule="auto"/>
              <w:rPr>
                <w:szCs w:val="24"/>
              </w:rPr>
            </w:pPr>
          </w:p>
        </w:tc>
      </w:tr>
      <w:tr w:rsidR="00733708" w:rsidRPr="00733708" w14:paraId="46E196D4" w14:textId="77777777" w:rsidTr="00663D16">
        <w:trPr>
          <w:trHeight w:val="924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A1B10C" w14:textId="34449521" w:rsidR="00733708" w:rsidRPr="004859D0" w:rsidRDefault="00733708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120A5A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Occupational status 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5A53C" w14:textId="77777777" w:rsidR="00663D16" w:rsidRPr="00663D16" w:rsidRDefault="00663D16" w:rsidP="00663D1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Cs w:val="24"/>
                <w:lang w:val="en-US"/>
              </w:rPr>
            </w:pPr>
            <w:r w:rsidRPr="00663D16">
              <w:rPr>
                <w:szCs w:val="24"/>
                <w:lang w:val="en-US"/>
              </w:rPr>
              <w:t>Nurses</w:t>
            </w:r>
          </w:p>
          <w:p w14:paraId="2B40D094" w14:textId="77777777" w:rsidR="00663D16" w:rsidRPr="00663D16" w:rsidRDefault="00663D16" w:rsidP="00663D1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Cs w:val="24"/>
                <w:lang w:val="en-US"/>
              </w:rPr>
            </w:pPr>
            <w:r w:rsidRPr="00663D16">
              <w:rPr>
                <w:szCs w:val="24"/>
                <w:lang w:val="en-US"/>
              </w:rPr>
              <w:t>Allied Health Personnel</w:t>
            </w:r>
          </w:p>
          <w:p w14:paraId="708E992D" w14:textId="77777777" w:rsidR="00663D16" w:rsidRPr="00663D16" w:rsidRDefault="00663D16" w:rsidP="00663D1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Cs w:val="24"/>
                <w:lang w:val="en-US"/>
              </w:rPr>
            </w:pPr>
            <w:r w:rsidRPr="00663D16">
              <w:rPr>
                <w:szCs w:val="24"/>
                <w:lang w:val="en-US"/>
              </w:rPr>
              <w:t>Physicians</w:t>
            </w:r>
          </w:p>
          <w:p w14:paraId="29974444" w14:textId="77777777" w:rsidR="00663D16" w:rsidRPr="00663D16" w:rsidRDefault="00663D16" w:rsidP="00663D1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Cs w:val="24"/>
                <w:lang w:val="en-US"/>
              </w:rPr>
            </w:pPr>
            <w:r w:rsidRPr="00663D16">
              <w:rPr>
                <w:szCs w:val="24"/>
                <w:lang w:val="en-US"/>
              </w:rPr>
              <w:t>Emergency Medical Technicians</w:t>
            </w:r>
          </w:p>
          <w:p w14:paraId="2B22B45A" w14:textId="77777777" w:rsidR="00663D16" w:rsidRPr="00663D16" w:rsidRDefault="00663D16" w:rsidP="00663D1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Cs w:val="24"/>
                <w:lang w:val="en-US"/>
              </w:rPr>
            </w:pPr>
            <w:r w:rsidRPr="00663D16">
              <w:rPr>
                <w:szCs w:val="24"/>
                <w:lang w:val="en-US"/>
              </w:rPr>
              <w:t>Dispensary Technicians</w:t>
            </w:r>
          </w:p>
          <w:p w14:paraId="2AAC5150" w14:textId="6D6DBDC1" w:rsidR="004C2E05" w:rsidRPr="00D32D1C" w:rsidRDefault="00663D16" w:rsidP="00663D1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Cs w:val="24"/>
              </w:rPr>
            </w:pPr>
            <w:r w:rsidRPr="00663D16">
              <w:rPr>
                <w:szCs w:val="24"/>
                <w:lang w:val="en-US"/>
              </w:rPr>
              <w:t>Orderlies</w:t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B827F4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</w:tr>
      <w:tr w:rsidR="004C2E05" w:rsidRPr="004859D0" w14:paraId="581D4050" w14:textId="77777777" w:rsidTr="00663D16">
        <w:trPr>
          <w:trHeight w:val="593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273E67" w14:textId="77777777" w:rsidR="004C2E05" w:rsidRPr="004859D0" w:rsidRDefault="004C2E05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91B4CF" w14:textId="3661EB98" w:rsidR="004C2E05" w:rsidRPr="004859D0" w:rsidRDefault="00B356B4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Number of years </w:t>
            </w:r>
            <w:r>
              <w:rPr>
                <w:rFonts w:cs="Times New Roman"/>
                <w:szCs w:val="24"/>
              </w:rPr>
              <w:t>in the health profession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A369FC" w14:textId="44995B9A" w:rsidR="004C2E05" w:rsidRPr="004859D0" w:rsidRDefault="008A2DC1" w:rsidP="00663D1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 xml:space="preserve">Between 1 and </w:t>
            </w:r>
            <w:r w:rsidR="001F7DC8" w:rsidRPr="004859D0">
              <w:rPr>
                <w:szCs w:val="24"/>
              </w:rPr>
              <w:t>7</w:t>
            </w:r>
            <w:r w:rsidR="001F7DC8" w:rsidRPr="004859D0">
              <w:rPr>
                <w:szCs w:val="24"/>
              </w:rPr>
              <w:tab/>
            </w:r>
            <w:r w:rsidR="001F7DC8" w:rsidRPr="004859D0">
              <w:rPr>
                <w:szCs w:val="24"/>
              </w:rPr>
              <w:tab/>
            </w:r>
            <w:r w:rsidR="004230BF" w:rsidRPr="004859D0">
              <w:rPr>
                <w:szCs w:val="24"/>
              </w:rPr>
              <w:tab/>
            </w:r>
          </w:p>
          <w:p w14:paraId="4B906A19" w14:textId="4A5BFFEE" w:rsidR="008A2DC1" w:rsidRPr="004859D0" w:rsidRDefault="008A2DC1" w:rsidP="00663D1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 xml:space="preserve">Between </w:t>
            </w:r>
            <w:r w:rsidR="001F7DC8" w:rsidRPr="004859D0">
              <w:rPr>
                <w:szCs w:val="24"/>
              </w:rPr>
              <w:t>8</w:t>
            </w:r>
            <w:r w:rsidRPr="004859D0">
              <w:rPr>
                <w:szCs w:val="24"/>
              </w:rPr>
              <w:t xml:space="preserve"> and </w:t>
            </w:r>
            <w:r w:rsidR="001F7DC8" w:rsidRPr="004859D0">
              <w:rPr>
                <w:szCs w:val="24"/>
              </w:rPr>
              <w:t>12</w:t>
            </w:r>
            <w:r w:rsidR="001F7DC8" w:rsidRPr="004859D0">
              <w:rPr>
                <w:szCs w:val="24"/>
              </w:rPr>
              <w:tab/>
            </w:r>
            <w:r w:rsidR="004230BF" w:rsidRPr="004859D0">
              <w:rPr>
                <w:szCs w:val="24"/>
              </w:rPr>
              <w:tab/>
            </w:r>
            <w:r w:rsidR="001F7DC8" w:rsidRPr="004859D0">
              <w:rPr>
                <w:szCs w:val="24"/>
              </w:rPr>
              <w:tab/>
            </w:r>
          </w:p>
          <w:p w14:paraId="29FD7F0E" w14:textId="46763742" w:rsidR="001F7DC8" w:rsidRPr="004859D0" w:rsidRDefault="001F7DC8" w:rsidP="00663D1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Between 13 and 17</w:t>
            </w:r>
            <w:r w:rsidRPr="004859D0">
              <w:rPr>
                <w:szCs w:val="24"/>
              </w:rPr>
              <w:tab/>
            </w:r>
            <w:r w:rsidR="004230BF"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</w:p>
          <w:p w14:paraId="76D2364C" w14:textId="4032CB19" w:rsidR="001F7DC8" w:rsidRPr="004859D0" w:rsidRDefault="001F7DC8" w:rsidP="00663D1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Between 18 and 23</w:t>
            </w:r>
            <w:r w:rsidRPr="004859D0">
              <w:rPr>
                <w:szCs w:val="24"/>
              </w:rPr>
              <w:tab/>
            </w:r>
            <w:r w:rsidR="004230BF"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79FE49" w14:textId="77777777" w:rsidR="004C2E05" w:rsidRPr="004859D0" w:rsidRDefault="004C2E05" w:rsidP="00663D16">
            <w:pPr>
              <w:spacing w:after="0" w:line="240" w:lineRule="auto"/>
              <w:rPr>
                <w:szCs w:val="24"/>
              </w:rPr>
            </w:pPr>
          </w:p>
        </w:tc>
      </w:tr>
      <w:tr w:rsidR="00417EA1" w:rsidRPr="004859D0" w14:paraId="158F3402" w14:textId="77777777" w:rsidTr="00663D16">
        <w:trPr>
          <w:trHeight w:val="593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C1B860" w14:textId="77777777" w:rsidR="00417EA1" w:rsidRPr="004859D0" w:rsidRDefault="00417EA1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CAF671" w14:textId="3AA7ECF4" w:rsidR="00417EA1" w:rsidRPr="004859D0" w:rsidRDefault="00417EA1" w:rsidP="00663D16">
            <w:p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Department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62A5A1" w14:textId="21F7FDFC" w:rsidR="00417EA1" w:rsidRPr="004859D0" w:rsidRDefault="00417EA1" w:rsidP="00663D1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Administration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</w:p>
          <w:p w14:paraId="545133DF" w14:textId="119FFE82" w:rsidR="00B356B4" w:rsidRDefault="00B356B4" w:rsidP="00663D1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Out-Patient Department</w:t>
            </w:r>
          </w:p>
          <w:p w14:paraId="7254BC2B" w14:textId="532BAD1F" w:rsidR="00B356B4" w:rsidRDefault="00B356B4" w:rsidP="00663D1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ard</w:t>
            </w:r>
          </w:p>
          <w:p w14:paraId="26D12010" w14:textId="1ECD11E2" w:rsidR="00B356B4" w:rsidRPr="00B356B4" w:rsidRDefault="00B356B4" w:rsidP="00663D1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Mortuary</w:t>
            </w:r>
          </w:p>
          <w:p w14:paraId="20C9E510" w14:textId="5897BDEC" w:rsidR="00417EA1" w:rsidRPr="004859D0" w:rsidRDefault="00417EA1" w:rsidP="00663D1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Dispatch/control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</w:p>
          <w:p w14:paraId="115D44CA" w14:textId="505DE07F" w:rsidR="00417EA1" w:rsidRPr="004859D0" w:rsidRDefault="00417EA1" w:rsidP="00663D1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Cs w:val="24"/>
              </w:rPr>
            </w:pPr>
            <w:r w:rsidRPr="004859D0">
              <w:rPr>
                <w:szCs w:val="24"/>
              </w:rPr>
              <w:t>Operations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24B70D" w14:textId="77777777" w:rsidR="00417EA1" w:rsidRPr="004859D0" w:rsidRDefault="00417EA1" w:rsidP="00663D16">
            <w:pPr>
              <w:spacing w:after="0" w:line="240" w:lineRule="auto"/>
              <w:rPr>
                <w:szCs w:val="24"/>
              </w:rPr>
            </w:pPr>
          </w:p>
        </w:tc>
      </w:tr>
      <w:tr w:rsidR="00733708" w:rsidRPr="00733708" w14:paraId="5E2B105F" w14:textId="77777777" w:rsidTr="00663D16">
        <w:trPr>
          <w:trHeight w:val="883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AB140A" w14:textId="6CA4E6EB" w:rsidR="00733708" w:rsidRPr="004859D0" w:rsidRDefault="00733708" w:rsidP="00663D1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2C8E1C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On the average, how much do you earn from your work?  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54B723" w14:textId="4BA4678D" w:rsidR="00733708" w:rsidRPr="00733708" w:rsidRDefault="00733708" w:rsidP="00663D16">
            <w:pPr>
              <w:numPr>
                <w:ilvl w:val="0"/>
                <w:numId w:val="3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 </w:t>
            </w:r>
            <w:r w:rsidR="00B356B4">
              <w:rPr>
                <w:rFonts w:cs="Times New Roman"/>
                <w:szCs w:val="24"/>
              </w:rPr>
              <w:t xml:space="preserve">Less than 1500 </w:t>
            </w:r>
            <w:proofErr w:type="spellStart"/>
            <w:r w:rsidR="00B356B4">
              <w:rPr>
                <w:rFonts w:cs="Times New Roman"/>
                <w:szCs w:val="24"/>
              </w:rPr>
              <w:t>cedis</w:t>
            </w:r>
            <w:proofErr w:type="spellEnd"/>
            <w:r w:rsidRPr="00733708">
              <w:rPr>
                <w:szCs w:val="24"/>
              </w:rPr>
              <w:t xml:space="preserve"> </w:t>
            </w:r>
          </w:p>
          <w:p w14:paraId="2C02BA5E" w14:textId="7A8FDC63" w:rsidR="00733708" w:rsidRPr="00733708" w:rsidRDefault="00733708" w:rsidP="00663D16">
            <w:pPr>
              <w:numPr>
                <w:ilvl w:val="0"/>
                <w:numId w:val="3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 </w:t>
            </w:r>
            <w:r w:rsidR="00B356B4">
              <w:rPr>
                <w:szCs w:val="24"/>
              </w:rPr>
              <w:t xml:space="preserve">Between </w:t>
            </w:r>
            <w:r w:rsidR="00B356B4">
              <w:rPr>
                <w:rFonts w:cs="Times New Roman"/>
                <w:szCs w:val="24"/>
              </w:rPr>
              <w:t xml:space="preserve">1500 – 2000 </w:t>
            </w:r>
            <w:proofErr w:type="spellStart"/>
            <w:r w:rsidR="00B356B4">
              <w:rPr>
                <w:rFonts w:cs="Times New Roman"/>
                <w:szCs w:val="24"/>
              </w:rPr>
              <w:t>cedis</w:t>
            </w:r>
            <w:proofErr w:type="spellEnd"/>
          </w:p>
          <w:p w14:paraId="7FB47D57" w14:textId="6FF954C1" w:rsidR="00733708" w:rsidRPr="00733708" w:rsidRDefault="00733708" w:rsidP="00663D16">
            <w:pPr>
              <w:numPr>
                <w:ilvl w:val="0"/>
                <w:numId w:val="3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 </w:t>
            </w:r>
            <w:r w:rsidR="00B356B4">
              <w:rPr>
                <w:szCs w:val="24"/>
              </w:rPr>
              <w:t xml:space="preserve">Between </w:t>
            </w:r>
            <w:r w:rsidR="00B356B4" w:rsidRPr="00B356B4">
              <w:rPr>
                <w:szCs w:val="24"/>
              </w:rPr>
              <w:t xml:space="preserve">2100 – 2900 </w:t>
            </w:r>
            <w:proofErr w:type="spellStart"/>
            <w:r w:rsidR="00B356B4" w:rsidRPr="00B356B4">
              <w:rPr>
                <w:szCs w:val="24"/>
              </w:rPr>
              <w:t>cedis</w:t>
            </w:r>
            <w:proofErr w:type="spellEnd"/>
          </w:p>
          <w:p w14:paraId="163BC04D" w14:textId="7361498A" w:rsidR="00733708" w:rsidRPr="00B356B4" w:rsidRDefault="00733708" w:rsidP="00663D16">
            <w:pPr>
              <w:numPr>
                <w:ilvl w:val="0"/>
                <w:numId w:val="3"/>
              </w:num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 </w:t>
            </w:r>
            <w:r w:rsidR="00B356B4">
              <w:rPr>
                <w:szCs w:val="24"/>
              </w:rPr>
              <w:t xml:space="preserve">Between </w:t>
            </w:r>
            <w:r w:rsidR="00B356B4" w:rsidRPr="00B356B4">
              <w:rPr>
                <w:szCs w:val="24"/>
              </w:rPr>
              <w:t xml:space="preserve">3000 </w:t>
            </w:r>
            <w:proofErr w:type="spellStart"/>
            <w:r w:rsidR="00B356B4" w:rsidRPr="00B356B4">
              <w:rPr>
                <w:szCs w:val="24"/>
              </w:rPr>
              <w:t>cedis</w:t>
            </w:r>
            <w:proofErr w:type="spellEnd"/>
            <w:r w:rsidR="00B356B4" w:rsidRPr="00B356B4">
              <w:rPr>
                <w:szCs w:val="24"/>
              </w:rPr>
              <w:t xml:space="preserve"> and above</w:t>
            </w:r>
          </w:p>
        </w:tc>
        <w:tc>
          <w:tcPr>
            <w:tcW w:w="6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4D00F9" w14:textId="77777777" w:rsidR="00733708" w:rsidRPr="00733708" w:rsidRDefault="00733708" w:rsidP="00663D16">
            <w:pPr>
              <w:spacing w:after="0" w:line="240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</w:tr>
      <w:bookmarkEnd w:id="2"/>
    </w:tbl>
    <w:p w14:paraId="406A158D" w14:textId="77777777" w:rsidR="00733708" w:rsidRPr="004859D0" w:rsidRDefault="00733708" w:rsidP="00733708">
      <w:pPr>
        <w:rPr>
          <w:szCs w:val="24"/>
        </w:rPr>
      </w:pPr>
    </w:p>
    <w:p w14:paraId="4E851420" w14:textId="6857A65F" w:rsidR="00233BE3" w:rsidRPr="004859D0" w:rsidRDefault="007273F8" w:rsidP="00233BE3">
      <w:pPr>
        <w:pStyle w:val="Heading1"/>
        <w:rPr>
          <w:kern w:val="2"/>
          <w:szCs w:val="24"/>
        </w:rPr>
      </w:pPr>
      <w:r w:rsidRPr="004859D0">
        <w:rPr>
          <w:szCs w:val="24"/>
        </w:rPr>
        <w:t>SECTION B</w:t>
      </w:r>
      <w:r w:rsidR="00B55FF2" w:rsidRPr="004859D0">
        <w:rPr>
          <w:szCs w:val="24"/>
        </w:rPr>
        <w:t xml:space="preserve">: </w:t>
      </w:r>
      <w:r w:rsidR="00C51B7B" w:rsidRPr="00C51B7B">
        <w:rPr>
          <w:szCs w:val="24"/>
        </w:rPr>
        <w:t>PREVALENCE OF STRESS, BURNOUT, DEPRESSION, AND ANXIETY AMONG HEALTH WORKERS</w:t>
      </w:r>
      <w:r w:rsidRPr="004859D0">
        <w:rPr>
          <w:szCs w:val="24"/>
        </w:rPr>
        <w:t>.</w:t>
      </w:r>
      <w:r w:rsidR="00936C01" w:rsidRPr="004859D0">
        <w:rPr>
          <w:szCs w:val="24"/>
        </w:rPr>
        <w:t xml:space="preserve"> </w:t>
      </w:r>
      <w:r w:rsidR="00936C01" w:rsidRPr="004859D0">
        <w:rPr>
          <w:kern w:val="2"/>
          <w:szCs w:val="24"/>
        </w:rPr>
        <w:t>SELECT BY TICKING (√) THE APPROPRIATE OPTIONS</w:t>
      </w:r>
    </w:p>
    <w:tbl>
      <w:tblPr>
        <w:tblW w:w="8750" w:type="dxa"/>
        <w:jc w:val="center"/>
        <w:tblLayout w:type="fixed"/>
        <w:tblCellMar>
          <w:top w:w="57" w:type="dxa"/>
          <w:left w:w="106" w:type="dxa"/>
          <w:right w:w="51" w:type="dxa"/>
        </w:tblCellMar>
        <w:tblLook w:val="04A0" w:firstRow="1" w:lastRow="0" w:firstColumn="1" w:lastColumn="0" w:noHBand="0" w:noVBand="1"/>
      </w:tblPr>
      <w:tblGrid>
        <w:gridCol w:w="561"/>
        <w:gridCol w:w="4962"/>
        <w:gridCol w:w="2566"/>
        <w:gridCol w:w="661"/>
      </w:tblGrid>
      <w:tr w:rsidR="00936C01" w:rsidRPr="004859D0" w14:paraId="60E7EE68" w14:textId="77777777" w:rsidTr="00663D16">
        <w:trPr>
          <w:trHeight w:val="38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F84FA4" w14:textId="77777777" w:rsidR="00936C01" w:rsidRPr="004859D0" w:rsidRDefault="00936C01" w:rsidP="006A16C5">
            <w:pPr>
              <w:spacing w:after="0" w:line="276" w:lineRule="auto"/>
              <w:ind w:left="-247" w:right="-341"/>
              <w:jc w:val="center"/>
              <w:rPr>
                <w:szCs w:val="24"/>
              </w:rPr>
            </w:pPr>
            <w:r w:rsidRPr="004859D0">
              <w:rPr>
                <w:szCs w:val="24"/>
              </w:rPr>
              <w:t>No.</w:t>
            </w:r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1423A4" w14:textId="77777777" w:rsidR="00936C01" w:rsidRPr="00733708" w:rsidRDefault="00936C01" w:rsidP="006A16C5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Question </w:t>
            </w:r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A814FB" w14:textId="77777777" w:rsidR="00936C01" w:rsidRPr="00733708" w:rsidRDefault="00936C01" w:rsidP="006A16C5">
            <w:pPr>
              <w:spacing w:after="0" w:line="276" w:lineRule="auto"/>
              <w:jc w:val="center"/>
              <w:rPr>
                <w:szCs w:val="24"/>
              </w:rPr>
            </w:pPr>
            <w:r w:rsidRPr="00733708">
              <w:rPr>
                <w:szCs w:val="24"/>
              </w:rPr>
              <w:t>Response option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39C92F" w14:textId="77777777" w:rsidR="00936C01" w:rsidRPr="00733708" w:rsidRDefault="00936C01" w:rsidP="006A16C5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Skip </w:t>
            </w:r>
          </w:p>
        </w:tc>
      </w:tr>
      <w:tr w:rsidR="00546482" w:rsidRPr="004859D0" w14:paraId="4E307180" w14:textId="77777777" w:rsidTr="00546482">
        <w:trPr>
          <w:trHeight w:val="906"/>
          <w:jc w:val="center"/>
        </w:trPr>
        <w:tc>
          <w:tcPr>
            <w:tcW w:w="875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DD7784" w14:textId="7BD6AC4A" w:rsidR="00546482" w:rsidRPr="00531D06" w:rsidRDefault="00546482" w:rsidP="00546482">
            <w:pPr>
              <w:spacing w:after="0" w:line="276" w:lineRule="auto"/>
              <w:jc w:val="center"/>
              <w:rPr>
                <w:b/>
                <w:bCs/>
                <w:szCs w:val="24"/>
                <w:u w:val="single"/>
              </w:rPr>
            </w:pPr>
            <w:r w:rsidRPr="00531D06">
              <w:rPr>
                <w:b/>
                <w:bCs/>
                <w:szCs w:val="24"/>
                <w:u w:val="single"/>
              </w:rPr>
              <w:t xml:space="preserve">PREVALENCE OF </w:t>
            </w:r>
            <w:r>
              <w:rPr>
                <w:b/>
                <w:bCs/>
                <w:szCs w:val="24"/>
                <w:u w:val="single"/>
              </w:rPr>
              <w:t>STRESS</w:t>
            </w:r>
          </w:p>
          <w:p w14:paraId="363EECFA" w14:textId="3FCF8484" w:rsidR="00546482" w:rsidRPr="0044106A" w:rsidRDefault="00546482" w:rsidP="00546482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44106A">
              <w:rPr>
                <w:b/>
                <w:bCs/>
                <w:szCs w:val="24"/>
              </w:rPr>
              <w:t xml:space="preserve">BECK’S </w:t>
            </w:r>
            <w:r w:rsidR="0020013E">
              <w:rPr>
                <w:b/>
                <w:bCs/>
                <w:szCs w:val="24"/>
              </w:rPr>
              <w:t>PERCEIVED STRESS</w:t>
            </w:r>
            <w:r w:rsidRPr="0044106A">
              <w:rPr>
                <w:b/>
                <w:bCs/>
                <w:szCs w:val="24"/>
              </w:rPr>
              <w:t xml:space="preserve"> INVENTORY</w:t>
            </w:r>
          </w:p>
          <w:p w14:paraId="5FABA9DB" w14:textId="34D0D393" w:rsidR="0020013E" w:rsidRDefault="00546482" w:rsidP="00546482">
            <w:pPr>
              <w:spacing w:after="0" w:line="276" w:lineRule="auto"/>
              <w:rPr>
                <w:szCs w:val="24"/>
              </w:rPr>
            </w:pPr>
            <w:r w:rsidRPr="0044106A">
              <w:rPr>
                <w:szCs w:val="24"/>
              </w:rPr>
              <w:t xml:space="preserve">Please read each statement and </w:t>
            </w:r>
            <w:r>
              <w:rPr>
                <w:szCs w:val="24"/>
              </w:rPr>
              <w:t xml:space="preserve">tick </w:t>
            </w:r>
            <w:r w:rsidRPr="004859D0">
              <w:rPr>
                <w:rFonts w:eastAsia="Times New Roman" w:cs="Times New Roman"/>
                <w:szCs w:val="24"/>
              </w:rPr>
              <w:t>(√)</w:t>
            </w:r>
            <w:r w:rsidRPr="0044106A">
              <w:rPr>
                <w:szCs w:val="24"/>
              </w:rPr>
              <w:t xml:space="preserve"> a number 1</w:t>
            </w:r>
            <w:proofErr w:type="gramStart"/>
            <w:r w:rsidRPr="0044106A">
              <w:rPr>
                <w:szCs w:val="24"/>
              </w:rPr>
              <w:t>,2</w:t>
            </w:r>
            <w:proofErr w:type="gramEnd"/>
            <w:r w:rsidRPr="0044106A">
              <w:rPr>
                <w:szCs w:val="24"/>
              </w:rPr>
              <w:t>,</w:t>
            </w:r>
            <w:r>
              <w:rPr>
                <w:szCs w:val="24"/>
              </w:rPr>
              <w:t xml:space="preserve"> 3</w:t>
            </w:r>
            <w:r w:rsidRPr="0044106A">
              <w:rPr>
                <w:szCs w:val="24"/>
              </w:rPr>
              <w:t xml:space="preserve"> </w:t>
            </w:r>
            <w:r>
              <w:rPr>
                <w:szCs w:val="24"/>
              </w:rPr>
              <w:t>or</w:t>
            </w:r>
            <w:r w:rsidRPr="0044106A">
              <w:rPr>
                <w:szCs w:val="24"/>
              </w:rPr>
              <w:t xml:space="preserve"> </w:t>
            </w:r>
            <w:r>
              <w:rPr>
                <w:szCs w:val="24"/>
              </w:rPr>
              <w:t>4</w:t>
            </w:r>
            <w:r w:rsidRPr="0044106A">
              <w:rPr>
                <w:szCs w:val="24"/>
              </w:rPr>
              <w:t xml:space="preserve"> which indicates how much the statement applied to you </w:t>
            </w:r>
            <w:r>
              <w:rPr>
                <w:szCs w:val="24"/>
              </w:rPr>
              <w:t xml:space="preserve">after experiencing the triggers </w:t>
            </w:r>
            <w:r w:rsidRPr="0044106A">
              <w:rPr>
                <w:szCs w:val="24"/>
              </w:rPr>
              <w:t>over the past month. There are no right or wrong answers.</w:t>
            </w:r>
          </w:p>
          <w:p w14:paraId="781EBC73" w14:textId="22BDF0D1" w:rsidR="0020013E" w:rsidRPr="004859D0" w:rsidRDefault="0020013E" w:rsidP="00546482">
            <w:pPr>
              <w:spacing w:after="0" w:line="276" w:lineRule="auto"/>
              <w:rPr>
                <w:szCs w:val="24"/>
              </w:rPr>
            </w:pPr>
            <w:r w:rsidRPr="0020013E">
              <w:rPr>
                <w:b/>
                <w:szCs w:val="24"/>
              </w:rPr>
              <w:t>In the last month, how often have you been</w:t>
            </w:r>
            <w:r w:rsidR="00663D16">
              <w:rPr>
                <w:b/>
                <w:szCs w:val="24"/>
              </w:rPr>
              <w:t>/</w:t>
            </w:r>
            <w:r w:rsidRPr="0020013E">
              <w:rPr>
                <w:b/>
                <w:szCs w:val="24"/>
              </w:rPr>
              <w:t>felt:</w:t>
            </w:r>
          </w:p>
        </w:tc>
      </w:tr>
      <w:tr w:rsidR="00482BEC" w:rsidRPr="004859D0" w14:paraId="311E005D" w14:textId="77777777" w:rsidTr="00663D16">
        <w:trPr>
          <w:trHeight w:val="181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0E2D34" w14:textId="77777777" w:rsidR="00482BEC" w:rsidRPr="004859D0" w:rsidRDefault="00482BEC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  <w:bookmarkStart w:id="3" w:name="_Hlk154516269"/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E8E91F" w14:textId="70D6007E" w:rsidR="00482BEC" w:rsidRPr="004859D0" w:rsidRDefault="0020013E" w:rsidP="006A16C5">
            <w:pPr>
              <w:spacing w:after="0" w:line="276" w:lineRule="auto"/>
              <w:rPr>
                <w:szCs w:val="24"/>
              </w:rPr>
            </w:pPr>
            <w:proofErr w:type="gramStart"/>
            <w:r w:rsidRPr="0020013E">
              <w:rPr>
                <w:szCs w:val="24"/>
              </w:rPr>
              <w:t>Upset because of something that happened unexpectedly?</w:t>
            </w:r>
            <w:proofErr w:type="gramEnd"/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C2F885" w14:textId="77777777" w:rsidR="0020013E" w:rsidRPr="00531D06" w:rsidRDefault="0020013E" w:rsidP="00254CA3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49C4E3AD" w14:textId="77777777" w:rsidR="0020013E" w:rsidRPr="00531D06" w:rsidRDefault="0020013E" w:rsidP="00254CA3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062A5084" w14:textId="77777777" w:rsidR="0020013E" w:rsidRDefault="0020013E" w:rsidP="00254CA3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4844442B" w14:textId="3F06E274" w:rsidR="00482BEC" w:rsidRPr="0020013E" w:rsidRDefault="0020013E" w:rsidP="00254CA3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F813D6" w14:textId="77777777" w:rsidR="00482BEC" w:rsidRPr="004859D0" w:rsidRDefault="00482BEC" w:rsidP="006A16C5">
            <w:pPr>
              <w:spacing w:after="0" w:line="276" w:lineRule="auto"/>
              <w:rPr>
                <w:szCs w:val="24"/>
              </w:rPr>
            </w:pPr>
          </w:p>
        </w:tc>
      </w:tr>
      <w:tr w:rsidR="0020013E" w:rsidRPr="004859D0" w14:paraId="35744727" w14:textId="77777777" w:rsidTr="00663D16">
        <w:trPr>
          <w:trHeight w:val="181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CB542D" w14:textId="77777777" w:rsidR="0020013E" w:rsidRPr="004859D0" w:rsidRDefault="0020013E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  <w:bookmarkStart w:id="4" w:name="_Hlk154516358"/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6938F6" w14:textId="717C07A4" w:rsidR="0020013E" w:rsidRPr="004859D0" w:rsidRDefault="00D419BC" w:rsidP="00B63C35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 xml:space="preserve">You were unable to control the important things in your </w:t>
            </w:r>
            <w:proofErr w:type="gramStart"/>
            <w:r>
              <w:rPr>
                <w:rFonts w:cs="Times New Roman"/>
                <w:szCs w:val="24"/>
              </w:rPr>
              <w:t>life?</w:t>
            </w:r>
            <w:proofErr w:type="gramEnd"/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AFD86" w14:textId="77777777" w:rsidR="0020013E" w:rsidRPr="00531D06" w:rsidRDefault="0020013E" w:rsidP="00254CA3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2F9CD473" w14:textId="77777777" w:rsidR="0020013E" w:rsidRPr="00531D06" w:rsidRDefault="0020013E" w:rsidP="00254CA3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2E8F004B" w14:textId="77777777" w:rsidR="0020013E" w:rsidRDefault="0020013E" w:rsidP="00254CA3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3F0AFFC8" w14:textId="77777777" w:rsidR="0020013E" w:rsidRPr="0020013E" w:rsidRDefault="0020013E" w:rsidP="00254CA3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0380E3" w14:textId="77777777" w:rsidR="0020013E" w:rsidRPr="004859D0" w:rsidRDefault="0020013E" w:rsidP="00B63C35">
            <w:pPr>
              <w:spacing w:after="0" w:line="276" w:lineRule="auto"/>
              <w:rPr>
                <w:szCs w:val="24"/>
              </w:rPr>
            </w:pPr>
          </w:p>
        </w:tc>
      </w:tr>
      <w:tr w:rsidR="00D419BC" w:rsidRPr="004859D0" w14:paraId="034E114A" w14:textId="77777777" w:rsidTr="00663D16">
        <w:trPr>
          <w:trHeight w:val="181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D72670" w14:textId="77777777" w:rsidR="00D419BC" w:rsidRPr="004859D0" w:rsidRDefault="00D419BC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  <w:bookmarkStart w:id="5" w:name="_Hlk154516414"/>
            <w:bookmarkEnd w:id="3"/>
            <w:bookmarkEnd w:id="4"/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EA6A3B" w14:textId="5AFCDB4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Nervous and stressed?</w:t>
            </w:r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FA4793" w14:textId="77777777" w:rsidR="00D419BC" w:rsidRPr="00531D06" w:rsidRDefault="00D419BC" w:rsidP="00254CA3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7A98D333" w14:textId="77777777" w:rsidR="00D419BC" w:rsidRPr="00531D06" w:rsidRDefault="00D419BC" w:rsidP="00254CA3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53EB5505" w14:textId="77777777" w:rsidR="00D419BC" w:rsidRDefault="00D419BC" w:rsidP="00254CA3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062986A6" w14:textId="77777777" w:rsidR="00D419BC" w:rsidRPr="0020013E" w:rsidRDefault="00D419BC" w:rsidP="00254CA3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1F3C04" w14:textId="7777777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</w:p>
        </w:tc>
      </w:tr>
      <w:tr w:rsidR="00D419BC" w:rsidRPr="004859D0" w14:paraId="79575AE8" w14:textId="77777777" w:rsidTr="00663D16">
        <w:trPr>
          <w:trHeight w:val="181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14D2BB" w14:textId="77777777" w:rsidR="00D419BC" w:rsidRPr="004859D0" w:rsidRDefault="00D419BC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  <w:bookmarkStart w:id="6" w:name="_Hlk154516469"/>
            <w:bookmarkEnd w:id="5"/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E51970" w14:textId="08402BA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 xml:space="preserve">You could not cope with all the things that you had to </w:t>
            </w:r>
            <w:proofErr w:type="gramStart"/>
            <w:r>
              <w:rPr>
                <w:rFonts w:cs="Times New Roman"/>
                <w:szCs w:val="24"/>
              </w:rPr>
              <w:t>do?</w:t>
            </w:r>
            <w:proofErr w:type="gramEnd"/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0DBECC" w14:textId="77777777" w:rsidR="00D419BC" w:rsidRPr="00531D06" w:rsidRDefault="00D419BC" w:rsidP="00254CA3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635D5B2B" w14:textId="77777777" w:rsidR="00D419BC" w:rsidRPr="00531D06" w:rsidRDefault="00D419BC" w:rsidP="00254CA3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0F7F7044" w14:textId="77777777" w:rsidR="00D419BC" w:rsidRDefault="00D419BC" w:rsidP="00254CA3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2702ACE8" w14:textId="77777777" w:rsidR="00D419BC" w:rsidRPr="0020013E" w:rsidRDefault="00D419BC" w:rsidP="00254CA3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00FB5" w14:textId="7777777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</w:p>
        </w:tc>
      </w:tr>
      <w:tr w:rsidR="00D419BC" w:rsidRPr="004859D0" w14:paraId="02AE4E38" w14:textId="77777777" w:rsidTr="00663D16">
        <w:trPr>
          <w:trHeight w:val="181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419FC4" w14:textId="77777777" w:rsidR="00D419BC" w:rsidRPr="004859D0" w:rsidRDefault="00D419BC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  <w:bookmarkStart w:id="7" w:name="_Hlk154516553"/>
            <w:bookmarkEnd w:id="6"/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9B0DBB" w14:textId="3CFD5D25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 xml:space="preserve">Angered because of things that happened that </w:t>
            </w:r>
            <w:r w:rsidR="00C70A98">
              <w:rPr>
                <w:rFonts w:cs="Times New Roman"/>
                <w:szCs w:val="24"/>
              </w:rPr>
              <w:t>were outside</w:t>
            </w:r>
            <w:r>
              <w:rPr>
                <w:rFonts w:cs="Times New Roman"/>
                <w:szCs w:val="24"/>
              </w:rPr>
              <w:t xml:space="preserve"> of your </w:t>
            </w:r>
            <w:proofErr w:type="gramStart"/>
            <w:r>
              <w:rPr>
                <w:rFonts w:cs="Times New Roman"/>
                <w:szCs w:val="24"/>
              </w:rPr>
              <w:t>control?</w:t>
            </w:r>
            <w:proofErr w:type="gramEnd"/>
            <w:r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6A7C27" w14:textId="77777777" w:rsidR="00D419BC" w:rsidRPr="00531D06" w:rsidRDefault="00D419BC" w:rsidP="00254CA3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0329A702" w14:textId="77777777" w:rsidR="00D419BC" w:rsidRPr="00531D06" w:rsidRDefault="00D419BC" w:rsidP="00254CA3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6FF8AC19" w14:textId="77777777" w:rsidR="00D419BC" w:rsidRDefault="00D419BC" w:rsidP="00254CA3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31EF3A04" w14:textId="77777777" w:rsidR="00D419BC" w:rsidRPr="0020013E" w:rsidRDefault="00D419BC" w:rsidP="00254CA3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916A78" w14:textId="7777777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</w:p>
        </w:tc>
      </w:tr>
      <w:bookmarkEnd w:id="7"/>
      <w:tr w:rsidR="00D419BC" w:rsidRPr="004859D0" w14:paraId="23A9668D" w14:textId="77777777" w:rsidTr="00663D16">
        <w:trPr>
          <w:trHeight w:val="181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2B721B" w14:textId="77777777" w:rsidR="00D419BC" w:rsidRPr="004859D0" w:rsidRDefault="00D419BC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53BDF" w14:textId="04D5C3A8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 xml:space="preserve">Difficulties were piling up so high that you could not overcome </w:t>
            </w:r>
            <w:proofErr w:type="gramStart"/>
            <w:r>
              <w:rPr>
                <w:rFonts w:cs="Times New Roman"/>
                <w:szCs w:val="24"/>
              </w:rPr>
              <w:t>them?</w:t>
            </w:r>
            <w:proofErr w:type="gramEnd"/>
            <w:r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6871E" w14:textId="77777777" w:rsidR="00D419BC" w:rsidRPr="00531D06" w:rsidRDefault="00D419BC" w:rsidP="00254CA3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66CA7113" w14:textId="77777777" w:rsidR="00D419BC" w:rsidRPr="00531D06" w:rsidRDefault="00D419BC" w:rsidP="00254CA3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7F60C44F" w14:textId="77777777" w:rsidR="00D419BC" w:rsidRDefault="00D419BC" w:rsidP="00254CA3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3E5805CF" w14:textId="77777777" w:rsidR="00D419BC" w:rsidRPr="0020013E" w:rsidRDefault="00D419BC" w:rsidP="00254CA3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E39A75" w14:textId="7777777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</w:p>
        </w:tc>
      </w:tr>
      <w:tr w:rsidR="00D419BC" w:rsidRPr="004859D0" w14:paraId="6977FC0A" w14:textId="77777777" w:rsidTr="00663D16">
        <w:trPr>
          <w:trHeight w:val="181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063ADC" w14:textId="77777777" w:rsidR="00D419BC" w:rsidRPr="004859D0" w:rsidRDefault="00D419BC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0CC950" w14:textId="13F64300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Confident about your ability to handle your personal problems?</w:t>
            </w:r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3E62B" w14:textId="77777777" w:rsidR="00D419BC" w:rsidRPr="00531D06" w:rsidRDefault="00D419BC" w:rsidP="00254CA3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05F1CCE0" w14:textId="77777777" w:rsidR="00D419BC" w:rsidRPr="00531D06" w:rsidRDefault="00D419BC" w:rsidP="00254CA3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284D6B44" w14:textId="77777777" w:rsidR="00D419BC" w:rsidRDefault="00D419BC" w:rsidP="00254CA3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3D18EAE4" w14:textId="77777777" w:rsidR="00D419BC" w:rsidRPr="0020013E" w:rsidRDefault="00D419BC" w:rsidP="00254CA3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808D6" w14:textId="7777777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</w:p>
        </w:tc>
      </w:tr>
      <w:tr w:rsidR="00D419BC" w:rsidRPr="004859D0" w14:paraId="5C2270B2" w14:textId="77777777" w:rsidTr="00663D16">
        <w:trPr>
          <w:trHeight w:val="181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846C1" w14:textId="77777777" w:rsidR="00D419BC" w:rsidRPr="004859D0" w:rsidRDefault="00D419BC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8F3E71" w14:textId="64D35AB6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 xml:space="preserve">Things were going your </w:t>
            </w:r>
            <w:proofErr w:type="gramStart"/>
            <w:r>
              <w:rPr>
                <w:rFonts w:cs="Times New Roman"/>
                <w:szCs w:val="24"/>
              </w:rPr>
              <w:t>way?</w:t>
            </w:r>
            <w:proofErr w:type="gramEnd"/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5B5734" w14:textId="77777777" w:rsidR="00D419BC" w:rsidRPr="00531D06" w:rsidRDefault="00D419BC" w:rsidP="00254CA3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702D6424" w14:textId="77777777" w:rsidR="00D419BC" w:rsidRPr="00531D06" w:rsidRDefault="00D419BC" w:rsidP="00254CA3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1867BBC1" w14:textId="77777777" w:rsidR="00D419BC" w:rsidRDefault="00D419BC" w:rsidP="00254CA3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5E9AAC8F" w14:textId="77777777" w:rsidR="00D419BC" w:rsidRPr="0020013E" w:rsidRDefault="00D419BC" w:rsidP="00254CA3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DAD4CB" w14:textId="7777777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</w:p>
        </w:tc>
      </w:tr>
      <w:tr w:rsidR="00D419BC" w:rsidRPr="004859D0" w14:paraId="3C7E5356" w14:textId="77777777" w:rsidTr="00663D16">
        <w:trPr>
          <w:trHeight w:val="181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A81040" w14:textId="77777777" w:rsidR="00D419BC" w:rsidRPr="004859D0" w:rsidRDefault="00D419BC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844104" w14:textId="1209BB56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Able to control irritations in your life?</w:t>
            </w:r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BF0128" w14:textId="77777777" w:rsidR="00D419BC" w:rsidRPr="00531D06" w:rsidRDefault="00D419BC" w:rsidP="00254CA3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4B9C390B" w14:textId="77777777" w:rsidR="00D419BC" w:rsidRPr="00531D06" w:rsidRDefault="00D419BC" w:rsidP="00254CA3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434528D9" w14:textId="77777777" w:rsidR="00D419BC" w:rsidRDefault="00D419BC" w:rsidP="00254CA3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4F3CDC1B" w14:textId="77777777" w:rsidR="00D419BC" w:rsidRPr="0020013E" w:rsidRDefault="00D419BC" w:rsidP="00254CA3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D4D864" w14:textId="7777777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</w:p>
        </w:tc>
      </w:tr>
      <w:tr w:rsidR="00D419BC" w:rsidRPr="004859D0" w14:paraId="7663C709" w14:textId="77777777" w:rsidTr="00663D16">
        <w:trPr>
          <w:trHeight w:val="127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1339A2" w14:textId="77777777" w:rsidR="00D419BC" w:rsidRPr="004859D0" w:rsidRDefault="00D419BC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96BA1F" w14:textId="4C242117" w:rsidR="00D419BC" w:rsidRPr="004859D0" w:rsidRDefault="001F2DD4" w:rsidP="00B63C35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 xml:space="preserve">You were on top of </w:t>
            </w:r>
            <w:proofErr w:type="gramStart"/>
            <w:r>
              <w:rPr>
                <w:rFonts w:cs="Times New Roman"/>
                <w:szCs w:val="24"/>
              </w:rPr>
              <w:t>things?</w:t>
            </w:r>
            <w:proofErr w:type="gramEnd"/>
          </w:p>
        </w:tc>
        <w:tc>
          <w:tcPr>
            <w:tcW w:w="2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6EE892" w14:textId="77777777" w:rsidR="00D419BC" w:rsidRPr="00531D06" w:rsidRDefault="00D419BC" w:rsidP="00254CA3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 xml:space="preserve">Never  </w:t>
            </w:r>
          </w:p>
          <w:p w14:paraId="39DCCA15" w14:textId="77777777" w:rsidR="00D419BC" w:rsidRPr="00531D06" w:rsidRDefault="00D419BC" w:rsidP="00254CA3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Sometimes</w:t>
            </w:r>
          </w:p>
          <w:p w14:paraId="66416570" w14:textId="77777777" w:rsidR="00D419BC" w:rsidRDefault="00D419BC" w:rsidP="00254CA3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rPr>
                <w:szCs w:val="24"/>
              </w:rPr>
            </w:pPr>
            <w:r w:rsidRPr="00531D06">
              <w:rPr>
                <w:szCs w:val="24"/>
              </w:rPr>
              <w:t>Often</w:t>
            </w:r>
          </w:p>
          <w:p w14:paraId="75DD6EDF" w14:textId="77777777" w:rsidR="00D419BC" w:rsidRPr="0020013E" w:rsidRDefault="00D419BC" w:rsidP="00254CA3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20013E">
              <w:rPr>
                <w:szCs w:val="24"/>
              </w:rPr>
              <w:t>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36483" w14:textId="77777777" w:rsidR="00D419BC" w:rsidRPr="004859D0" w:rsidRDefault="00D419BC" w:rsidP="00B63C35">
            <w:pPr>
              <w:spacing w:after="0" w:line="276" w:lineRule="auto"/>
              <w:rPr>
                <w:szCs w:val="24"/>
              </w:rPr>
            </w:pPr>
          </w:p>
        </w:tc>
      </w:tr>
    </w:tbl>
    <w:p w14:paraId="7B9306E3" w14:textId="77777777" w:rsidR="000323B3" w:rsidRPr="004859D0" w:rsidRDefault="000323B3" w:rsidP="000323B3">
      <w:pPr>
        <w:rPr>
          <w:szCs w:val="24"/>
        </w:rPr>
      </w:pPr>
      <w:bookmarkStart w:id="8" w:name="_Hlk143591137"/>
    </w:p>
    <w:p w14:paraId="1AA216D3" w14:textId="13F2FC73" w:rsidR="00566E12" w:rsidRPr="00E276D4" w:rsidRDefault="0075024F" w:rsidP="00566E12">
      <w:pPr>
        <w:pStyle w:val="Heading1"/>
        <w:rPr>
          <w:szCs w:val="24"/>
        </w:rPr>
      </w:pPr>
      <w:r w:rsidRPr="004859D0">
        <w:rPr>
          <w:szCs w:val="24"/>
        </w:rPr>
        <w:t xml:space="preserve">SECTION </w:t>
      </w:r>
      <w:r w:rsidR="00663D16">
        <w:rPr>
          <w:szCs w:val="24"/>
        </w:rPr>
        <w:t>C</w:t>
      </w:r>
      <w:r w:rsidRPr="004859D0">
        <w:rPr>
          <w:szCs w:val="24"/>
        </w:rPr>
        <w:t xml:space="preserve">: </w:t>
      </w:r>
      <w:r w:rsidR="00E276D4" w:rsidRPr="00E276D4">
        <w:rPr>
          <w:szCs w:val="24"/>
        </w:rPr>
        <w:t>COPING MECHANISMS</w:t>
      </w:r>
      <w:r w:rsidRPr="004859D0">
        <w:rPr>
          <w:szCs w:val="24"/>
        </w:rPr>
        <w:t xml:space="preserve">. ANSWER THE QUESTIONS BELOW </w:t>
      </w:r>
      <w:bookmarkStart w:id="9" w:name="_Hlk143604798"/>
      <w:r w:rsidRPr="004859D0">
        <w:rPr>
          <w:szCs w:val="24"/>
        </w:rPr>
        <w:t>BY TICKING THE APPROPRIATE OPTION WHERE APPLICABLE</w:t>
      </w:r>
      <w:bookmarkEnd w:id="9"/>
      <w:r w:rsidRPr="004859D0">
        <w:rPr>
          <w:szCs w:val="24"/>
        </w:rPr>
        <w:t>.</w:t>
      </w:r>
      <w:bookmarkEnd w:id="8"/>
    </w:p>
    <w:tbl>
      <w:tblPr>
        <w:tblW w:w="8750" w:type="dxa"/>
        <w:jc w:val="center"/>
        <w:tblLayout w:type="fixed"/>
        <w:tblCellMar>
          <w:top w:w="57" w:type="dxa"/>
          <w:left w:w="106" w:type="dxa"/>
          <w:right w:w="51" w:type="dxa"/>
        </w:tblCellMar>
        <w:tblLook w:val="04A0" w:firstRow="1" w:lastRow="0" w:firstColumn="1" w:lastColumn="0" w:noHBand="0" w:noVBand="1"/>
      </w:tblPr>
      <w:tblGrid>
        <w:gridCol w:w="561"/>
        <w:gridCol w:w="4395"/>
        <w:gridCol w:w="3133"/>
        <w:gridCol w:w="661"/>
      </w:tblGrid>
      <w:tr w:rsidR="00E276D4" w:rsidRPr="004859D0" w14:paraId="4105F13D" w14:textId="77777777" w:rsidTr="00E276D4">
        <w:trPr>
          <w:trHeight w:val="986"/>
          <w:jc w:val="center"/>
        </w:trPr>
        <w:tc>
          <w:tcPr>
            <w:tcW w:w="875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98C9A6" w14:textId="20B2E286" w:rsidR="00E276D4" w:rsidRPr="00E276D4" w:rsidRDefault="0099593F" w:rsidP="00E276D4">
            <w:pPr>
              <w:spacing w:after="0" w:line="276" w:lineRule="auto"/>
              <w:jc w:val="center"/>
              <w:rPr>
                <w:szCs w:val="24"/>
              </w:rPr>
            </w:pPr>
            <w:r w:rsidRPr="0099593F">
              <w:rPr>
                <w:szCs w:val="24"/>
              </w:rPr>
              <w:t>Please read each statement and tick (√) a number 1</w:t>
            </w:r>
            <w:proofErr w:type="gramStart"/>
            <w:r w:rsidRPr="0099593F">
              <w:rPr>
                <w:szCs w:val="24"/>
              </w:rPr>
              <w:t>,2</w:t>
            </w:r>
            <w:proofErr w:type="gramEnd"/>
            <w:r w:rsidRPr="0099593F">
              <w:rPr>
                <w:szCs w:val="24"/>
              </w:rPr>
              <w:t>, 3 or 4 which indicates how much the statement applied to you after experiencing the triggers over the past month. There are no right or wrong answers.</w:t>
            </w:r>
          </w:p>
          <w:p w14:paraId="55F20711" w14:textId="77777777" w:rsidR="00E276D4" w:rsidRPr="00733708" w:rsidRDefault="00E276D4" w:rsidP="00542FE7">
            <w:pPr>
              <w:spacing w:after="0" w:line="276" w:lineRule="auto"/>
              <w:rPr>
                <w:szCs w:val="24"/>
              </w:rPr>
            </w:pPr>
          </w:p>
        </w:tc>
      </w:tr>
      <w:tr w:rsidR="00876BF6" w:rsidRPr="004859D0" w14:paraId="67FCE90E" w14:textId="77777777" w:rsidTr="00663D16">
        <w:trPr>
          <w:trHeight w:val="38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7C7CC7" w14:textId="77777777" w:rsidR="00876BF6" w:rsidRPr="004859D0" w:rsidRDefault="00876BF6" w:rsidP="00542FE7">
            <w:pPr>
              <w:spacing w:after="0" w:line="276" w:lineRule="auto"/>
              <w:ind w:left="-247" w:right="-341"/>
              <w:jc w:val="center"/>
              <w:rPr>
                <w:szCs w:val="24"/>
              </w:rPr>
            </w:pPr>
            <w:r w:rsidRPr="004859D0">
              <w:rPr>
                <w:szCs w:val="24"/>
              </w:rPr>
              <w:t>No.</w:t>
            </w: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CBA241" w14:textId="77777777" w:rsidR="00876BF6" w:rsidRPr="00733708" w:rsidRDefault="00876BF6" w:rsidP="00542FE7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Question 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1C67CA" w14:textId="77777777" w:rsidR="00876BF6" w:rsidRPr="00733708" w:rsidRDefault="00876BF6" w:rsidP="00542FE7">
            <w:pPr>
              <w:spacing w:after="0" w:line="276" w:lineRule="auto"/>
              <w:jc w:val="center"/>
              <w:rPr>
                <w:szCs w:val="24"/>
              </w:rPr>
            </w:pPr>
            <w:r w:rsidRPr="00733708">
              <w:rPr>
                <w:szCs w:val="24"/>
              </w:rPr>
              <w:t>Response option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C6717F" w14:textId="77777777" w:rsidR="00876BF6" w:rsidRPr="00733708" w:rsidRDefault="00876BF6" w:rsidP="00542FE7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Skip </w:t>
            </w:r>
          </w:p>
        </w:tc>
      </w:tr>
      <w:tr w:rsidR="001B774E" w:rsidRPr="004859D0" w14:paraId="278F843B" w14:textId="77777777" w:rsidTr="009A74D8">
        <w:trPr>
          <w:trHeight w:val="391"/>
          <w:jc w:val="center"/>
        </w:trPr>
        <w:tc>
          <w:tcPr>
            <w:tcW w:w="875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121A80" w14:textId="375247FB" w:rsidR="001B774E" w:rsidRPr="004859D0" w:rsidRDefault="00E276D4" w:rsidP="00E276D4">
            <w:pPr>
              <w:spacing w:after="0" w:line="276" w:lineRule="auto"/>
              <w:rPr>
                <w:szCs w:val="24"/>
              </w:rPr>
            </w:pPr>
            <w:r w:rsidRPr="00E276D4">
              <w:rPr>
                <w:b/>
                <w:bCs/>
                <w:szCs w:val="24"/>
              </w:rPr>
              <w:t>Stress Management:</w:t>
            </w:r>
            <w:r w:rsidRPr="00E276D4">
              <w:rPr>
                <w:szCs w:val="24"/>
              </w:rPr>
              <w:t xml:space="preserve">  </w:t>
            </w:r>
          </w:p>
        </w:tc>
      </w:tr>
      <w:tr w:rsidR="001B774E" w:rsidRPr="004859D0" w14:paraId="7241A11A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2F3555" w14:textId="77777777" w:rsidR="001B774E" w:rsidRPr="004859D0" w:rsidRDefault="001B774E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  <w:bookmarkStart w:id="10" w:name="_Hlk154940347"/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1DBFAA" w14:textId="46DCBD4B" w:rsidR="001B774E" w:rsidRPr="001D762A" w:rsidRDefault="00E276D4" w:rsidP="001B774E">
            <w:pPr>
              <w:spacing w:after="0" w:line="276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Practicing Mindfulness or Meditation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F0DF57" w14:textId="77777777" w:rsidR="004C3938" w:rsidRPr="004C3938" w:rsidRDefault="004C3938" w:rsidP="00254CA3">
            <w:pPr>
              <w:numPr>
                <w:ilvl w:val="0"/>
                <w:numId w:val="17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 xml:space="preserve">Never  </w:t>
            </w:r>
          </w:p>
          <w:p w14:paraId="20B4FFEC" w14:textId="77777777" w:rsidR="004C3938" w:rsidRPr="004C3938" w:rsidRDefault="004C3938" w:rsidP="00254CA3">
            <w:pPr>
              <w:numPr>
                <w:ilvl w:val="0"/>
                <w:numId w:val="17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Sometimes</w:t>
            </w:r>
          </w:p>
          <w:p w14:paraId="5ACAC91D" w14:textId="77777777" w:rsidR="004C3938" w:rsidRPr="004C3938" w:rsidRDefault="004C3938" w:rsidP="00254CA3">
            <w:pPr>
              <w:numPr>
                <w:ilvl w:val="0"/>
                <w:numId w:val="17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Often</w:t>
            </w:r>
          </w:p>
          <w:p w14:paraId="094EC908" w14:textId="30924935" w:rsidR="001B774E" w:rsidRPr="001B774E" w:rsidRDefault="004C3938" w:rsidP="00254CA3">
            <w:pPr>
              <w:numPr>
                <w:ilvl w:val="0"/>
                <w:numId w:val="17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82FD71" w14:textId="77777777" w:rsidR="001B774E" w:rsidRPr="004859D0" w:rsidRDefault="001B774E" w:rsidP="001B774E">
            <w:pPr>
              <w:spacing w:after="0" w:line="276" w:lineRule="auto"/>
              <w:rPr>
                <w:szCs w:val="24"/>
              </w:rPr>
            </w:pPr>
          </w:p>
        </w:tc>
      </w:tr>
      <w:bookmarkEnd w:id="10"/>
      <w:tr w:rsidR="00A23F94" w:rsidRPr="004859D0" w14:paraId="62822CDD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FE40DE" w14:textId="77777777" w:rsidR="00A23F94" w:rsidRPr="004859D0" w:rsidRDefault="00A23F94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B6B4C" w14:textId="1D0F8006" w:rsidR="00A23F94" w:rsidRPr="001D762A" w:rsidRDefault="00A23F94" w:rsidP="007575D7">
            <w:pPr>
              <w:spacing w:after="0" w:line="276" w:lineRule="auto"/>
              <w:rPr>
                <w:szCs w:val="24"/>
              </w:rPr>
            </w:pPr>
            <w:r w:rsidRPr="00A23F94">
              <w:rPr>
                <w:szCs w:val="24"/>
              </w:rPr>
              <w:t>Engaging in Physical Exercise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203CF8" w14:textId="77777777" w:rsidR="00A23F94" w:rsidRPr="004C3938" w:rsidRDefault="00A23F94" w:rsidP="00254CA3">
            <w:pPr>
              <w:numPr>
                <w:ilvl w:val="0"/>
                <w:numId w:val="125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 xml:space="preserve">Never  </w:t>
            </w:r>
          </w:p>
          <w:p w14:paraId="3BCFC153" w14:textId="77777777" w:rsidR="00A23F94" w:rsidRPr="004C3938" w:rsidRDefault="00A23F94" w:rsidP="00254CA3">
            <w:pPr>
              <w:numPr>
                <w:ilvl w:val="0"/>
                <w:numId w:val="125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Sometimes</w:t>
            </w:r>
          </w:p>
          <w:p w14:paraId="2C384EB7" w14:textId="77777777" w:rsidR="00A23F94" w:rsidRPr="004C3938" w:rsidRDefault="00A23F94" w:rsidP="00254CA3">
            <w:pPr>
              <w:numPr>
                <w:ilvl w:val="0"/>
                <w:numId w:val="125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Often</w:t>
            </w:r>
          </w:p>
          <w:p w14:paraId="073099DA" w14:textId="77777777" w:rsidR="00A23F94" w:rsidRPr="001B774E" w:rsidRDefault="00A23F94" w:rsidP="00254CA3">
            <w:pPr>
              <w:numPr>
                <w:ilvl w:val="0"/>
                <w:numId w:val="125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8AEBBA" w14:textId="77777777" w:rsidR="00A23F94" w:rsidRPr="004859D0" w:rsidRDefault="00A23F94" w:rsidP="007575D7">
            <w:pPr>
              <w:spacing w:after="0" w:line="276" w:lineRule="auto"/>
              <w:rPr>
                <w:szCs w:val="24"/>
              </w:rPr>
            </w:pPr>
          </w:p>
        </w:tc>
      </w:tr>
      <w:tr w:rsidR="001B774E" w:rsidRPr="004859D0" w14:paraId="41E1A4EA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83AAA9" w14:textId="77777777" w:rsidR="001B774E" w:rsidRPr="004859D0" w:rsidRDefault="001B774E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36E844" w14:textId="07012E48" w:rsidR="001B774E" w:rsidRPr="001D762A" w:rsidRDefault="00E276D4" w:rsidP="00542FE7">
            <w:pPr>
              <w:spacing w:after="0" w:line="276" w:lineRule="auto"/>
              <w:rPr>
                <w:szCs w:val="24"/>
              </w:rPr>
            </w:pPr>
            <w:r w:rsidRPr="00E276D4">
              <w:rPr>
                <w:szCs w:val="24"/>
              </w:rPr>
              <w:t>Seeking Support from Colleagues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9273B7" w14:textId="77777777" w:rsidR="004C3938" w:rsidRDefault="004C3938" w:rsidP="00254CA3">
            <w:pPr>
              <w:pStyle w:val="ListParagraph"/>
              <w:numPr>
                <w:ilvl w:val="0"/>
                <w:numId w:val="110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 xml:space="preserve">Never  </w:t>
            </w:r>
          </w:p>
          <w:p w14:paraId="213C52DD" w14:textId="77777777" w:rsidR="004C3938" w:rsidRDefault="004C3938" w:rsidP="00254CA3">
            <w:pPr>
              <w:pStyle w:val="ListParagraph"/>
              <w:numPr>
                <w:ilvl w:val="0"/>
                <w:numId w:val="110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Sometimes</w:t>
            </w:r>
          </w:p>
          <w:p w14:paraId="385088E5" w14:textId="77777777" w:rsidR="004C3938" w:rsidRDefault="004C3938" w:rsidP="00254CA3">
            <w:pPr>
              <w:pStyle w:val="ListParagraph"/>
              <w:numPr>
                <w:ilvl w:val="0"/>
                <w:numId w:val="110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Often</w:t>
            </w:r>
          </w:p>
          <w:p w14:paraId="69794E7E" w14:textId="5504E84C" w:rsidR="007122A3" w:rsidRPr="004C3938" w:rsidRDefault="004C3938" w:rsidP="00254CA3">
            <w:pPr>
              <w:pStyle w:val="ListParagraph"/>
              <w:numPr>
                <w:ilvl w:val="0"/>
                <w:numId w:val="110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C53726" w14:textId="77777777" w:rsidR="001B774E" w:rsidRPr="004859D0" w:rsidRDefault="001B774E" w:rsidP="00542FE7">
            <w:pPr>
              <w:spacing w:after="0" w:line="276" w:lineRule="auto"/>
              <w:rPr>
                <w:szCs w:val="24"/>
              </w:rPr>
            </w:pPr>
          </w:p>
        </w:tc>
      </w:tr>
      <w:tr w:rsidR="00A23F94" w:rsidRPr="004859D0" w14:paraId="3D612745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E5FC62" w14:textId="77777777" w:rsidR="00A23F94" w:rsidRPr="004859D0" w:rsidRDefault="00A23F94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10301E" w14:textId="4A65D8B3" w:rsidR="00A23F94" w:rsidRPr="001D762A" w:rsidRDefault="00A23F94" w:rsidP="007575D7">
            <w:pPr>
              <w:spacing w:after="0" w:line="276" w:lineRule="auto"/>
              <w:rPr>
                <w:szCs w:val="24"/>
              </w:rPr>
            </w:pPr>
            <w:r w:rsidRPr="00E276D4">
              <w:rPr>
                <w:szCs w:val="24"/>
              </w:rPr>
              <w:t xml:space="preserve">Seeking Support from </w:t>
            </w:r>
            <w:r>
              <w:rPr>
                <w:szCs w:val="24"/>
              </w:rPr>
              <w:t>Specialists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12B3B0" w14:textId="77777777" w:rsidR="00A23F94" w:rsidRDefault="00A23F94" w:rsidP="00254CA3">
            <w:pPr>
              <w:pStyle w:val="ListParagraph"/>
              <w:numPr>
                <w:ilvl w:val="0"/>
                <w:numId w:val="126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 xml:space="preserve">Never  </w:t>
            </w:r>
          </w:p>
          <w:p w14:paraId="168410AD" w14:textId="77777777" w:rsidR="00A23F94" w:rsidRDefault="00A23F94" w:rsidP="00254CA3">
            <w:pPr>
              <w:pStyle w:val="ListParagraph"/>
              <w:numPr>
                <w:ilvl w:val="0"/>
                <w:numId w:val="126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Sometimes</w:t>
            </w:r>
          </w:p>
          <w:p w14:paraId="638076FD" w14:textId="77777777" w:rsidR="00A23F94" w:rsidRDefault="00A23F94" w:rsidP="00254CA3">
            <w:pPr>
              <w:pStyle w:val="ListParagraph"/>
              <w:numPr>
                <w:ilvl w:val="0"/>
                <w:numId w:val="126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lastRenderedPageBreak/>
              <w:t>Often</w:t>
            </w:r>
          </w:p>
          <w:p w14:paraId="5261C650" w14:textId="77777777" w:rsidR="00A23F94" w:rsidRPr="004C3938" w:rsidRDefault="00A23F94" w:rsidP="00254CA3">
            <w:pPr>
              <w:pStyle w:val="ListParagraph"/>
              <w:numPr>
                <w:ilvl w:val="0"/>
                <w:numId w:val="126"/>
              </w:numPr>
              <w:spacing w:after="0" w:line="276" w:lineRule="auto"/>
              <w:rPr>
                <w:szCs w:val="24"/>
              </w:rPr>
            </w:pPr>
            <w:r w:rsidRPr="004C3938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01D550" w14:textId="77777777" w:rsidR="00A23F94" w:rsidRPr="004859D0" w:rsidRDefault="00A23F94" w:rsidP="007575D7">
            <w:pPr>
              <w:spacing w:after="0" w:line="276" w:lineRule="auto"/>
              <w:rPr>
                <w:szCs w:val="24"/>
              </w:rPr>
            </w:pPr>
          </w:p>
        </w:tc>
      </w:tr>
      <w:tr w:rsidR="001B774E" w:rsidRPr="004859D0" w14:paraId="25C2A357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A82674" w14:textId="77777777" w:rsidR="001B774E" w:rsidRPr="004859D0" w:rsidRDefault="001B774E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D82900" w14:textId="4C5B1AE7" w:rsidR="001B774E" w:rsidRPr="001B774E" w:rsidRDefault="00E276D4" w:rsidP="00542FE7">
            <w:pPr>
              <w:spacing w:after="0" w:line="276" w:lineRule="auto"/>
              <w:rPr>
                <w:szCs w:val="24"/>
              </w:rPr>
            </w:pPr>
            <w:r w:rsidRPr="00E276D4">
              <w:rPr>
                <w:szCs w:val="24"/>
              </w:rPr>
              <w:t>Setting Realistic Work Goals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1083E0" w14:textId="77777777" w:rsidR="004C3938" w:rsidRDefault="004C3938" w:rsidP="00254CA3">
            <w:pPr>
              <w:pStyle w:val="ListParagraph"/>
              <w:numPr>
                <w:ilvl w:val="0"/>
                <w:numId w:val="111"/>
              </w:numPr>
              <w:rPr>
                <w:szCs w:val="24"/>
              </w:rPr>
            </w:pPr>
            <w:r w:rsidRPr="004C3938">
              <w:rPr>
                <w:szCs w:val="24"/>
              </w:rPr>
              <w:t xml:space="preserve">Never  </w:t>
            </w:r>
          </w:p>
          <w:p w14:paraId="43AF9064" w14:textId="77777777" w:rsidR="004C3938" w:rsidRDefault="004C3938" w:rsidP="00254CA3">
            <w:pPr>
              <w:pStyle w:val="ListParagraph"/>
              <w:numPr>
                <w:ilvl w:val="0"/>
                <w:numId w:val="111"/>
              </w:numPr>
              <w:rPr>
                <w:szCs w:val="24"/>
              </w:rPr>
            </w:pPr>
            <w:r w:rsidRPr="004C3938">
              <w:rPr>
                <w:szCs w:val="24"/>
              </w:rPr>
              <w:t>Sometimes</w:t>
            </w:r>
          </w:p>
          <w:p w14:paraId="4355F2FA" w14:textId="77777777" w:rsidR="004C3938" w:rsidRDefault="004C3938" w:rsidP="00254CA3">
            <w:pPr>
              <w:pStyle w:val="ListParagraph"/>
              <w:numPr>
                <w:ilvl w:val="0"/>
                <w:numId w:val="111"/>
              </w:numPr>
              <w:rPr>
                <w:szCs w:val="24"/>
              </w:rPr>
            </w:pPr>
            <w:r w:rsidRPr="004C3938">
              <w:rPr>
                <w:szCs w:val="24"/>
              </w:rPr>
              <w:t>Often</w:t>
            </w:r>
          </w:p>
          <w:p w14:paraId="31A9BE64" w14:textId="20499E98" w:rsidR="001B774E" w:rsidRPr="004C3938" w:rsidRDefault="004C3938" w:rsidP="00254CA3">
            <w:pPr>
              <w:pStyle w:val="ListParagraph"/>
              <w:numPr>
                <w:ilvl w:val="0"/>
                <w:numId w:val="111"/>
              </w:numPr>
              <w:rPr>
                <w:szCs w:val="24"/>
              </w:rPr>
            </w:pPr>
            <w:r w:rsidRPr="004C3938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F9D08D" w14:textId="77777777" w:rsidR="001B774E" w:rsidRPr="004859D0" w:rsidRDefault="001B774E" w:rsidP="00542FE7">
            <w:pPr>
              <w:spacing w:after="0" w:line="276" w:lineRule="auto"/>
              <w:rPr>
                <w:szCs w:val="24"/>
              </w:rPr>
            </w:pPr>
          </w:p>
        </w:tc>
      </w:tr>
      <w:tr w:rsidR="001B774E" w:rsidRPr="004859D0" w14:paraId="1B412B26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1DABF2" w14:textId="77777777" w:rsidR="001B774E" w:rsidRPr="004859D0" w:rsidRDefault="001B774E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5A163D" w14:textId="407896C2" w:rsidR="001B774E" w:rsidRPr="001B774E" w:rsidRDefault="00E276D4" w:rsidP="00542FE7">
            <w:pPr>
              <w:spacing w:after="0" w:line="276" w:lineRule="auto"/>
              <w:rPr>
                <w:szCs w:val="24"/>
              </w:rPr>
            </w:pPr>
            <w:r w:rsidRPr="00E276D4">
              <w:rPr>
                <w:szCs w:val="24"/>
              </w:rPr>
              <w:t>Taking Short Breaks During Work Hours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F4F63C" w14:textId="77777777" w:rsidR="004C3938" w:rsidRDefault="004C3938" w:rsidP="00254CA3">
            <w:pPr>
              <w:pStyle w:val="ListParagraph"/>
              <w:numPr>
                <w:ilvl w:val="0"/>
                <w:numId w:val="112"/>
              </w:numPr>
              <w:rPr>
                <w:szCs w:val="24"/>
              </w:rPr>
            </w:pPr>
            <w:r w:rsidRPr="004C3938">
              <w:rPr>
                <w:szCs w:val="24"/>
              </w:rPr>
              <w:t xml:space="preserve">Never  </w:t>
            </w:r>
          </w:p>
          <w:p w14:paraId="6EBF483F" w14:textId="77777777" w:rsidR="004C3938" w:rsidRDefault="004C3938" w:rsidP="00254CA3">
            <w:pPr>
              <w:pStyle w:val="ListParagraph"/>
              <w:numPr>
                <w:ilvl w:val="0"/>
                <w:numId w:val="112"/>
              </w:numPr>
              <w:rPr>
                <w:szCs w:val="24"/>
              </w:rPr>
            </w:pPr>
            <w:r w:rsidRPr="004C3938">
              <w:rPr>
                <w:szCs w:val="24"/>
              </w:rPr>
              <w:t>Sometimes</w:t>
            </w:r>
          </w:p>
          <w:p w14:paraId="428D62DF" w14:textId="77777777" w:rsidR="004C3938" w:rsidRDefault="004C3938" w:rsidP="00254CA3">
            <w:pPr>
              <w:pStyle w:val="ListParagraph"/>
              <w:numPr>
                <w:ilvl w:val="0"/>
                <w:numId w:val="112"/>
              </w:numPr>
              <w:rPr>
                <w:szCs w:val="24"/>
              </w:rPr>
            </w:pPr>
            <w:r w:rsidRPr="004C3938">
              <w:rPr>
                <w:szCs w:val="24"/>
              </w:rPr>
              <w:t>Often</w:t>
            </w:r>
          </w:p>
          <w:p w14:paraId="3F140C42" w14:textId="73C0B284" w:rsidR="001B774E" w:rsidRPr="004C3938" w:rsidRDefault="004C3938" w:rsidP="00254CA3">
            <w:pPr>
              <w:pStyle w:val="ListParagraph"/>
              <w:numPr>
                <w:ilvl w:val="0"/>
                <w:numId w:val="112"/>
              </w:numPr>
              <w:rPr>
                <w:szCs w:val="24"/>
              </w:rPr>
            </w:pPr>
            <w:r w:rsidRPr="004C3938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27219B" w14:textId="77777777" w:rsidR="001B774E" w:rsidRPr="004859D0" w:rsidRDefault="001B774E" w:rsidP="00542FE7">
            <w:pPr>
              <w:spacing w:after="0" w:line="276" w:lineRule="auto"/>
              <w:rPr>
                <w:szCs w:val="24"/>
              </w:rPr>
            </w:pPr>
          </w:p>
        </w:tc>
      </w:tr>
      <w:tr w:rsidR="008F5229" w:rsidRPr="004859D0" w14:paraId="538ACB93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28DC11" w14:textId="77777777" w:rsidR="008F5229" w:rsidRPr="004859D0" w:rsidRDefault="008F5229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8F5A1C" w14:textId="178653CF" w:rsidR="008F5229" w:rsidRPr="00E276D4" w:rsidRDefault="008F5229" w:rsidP="008F5229">
            <w:pPr>
              <w:spacing w:after="0" w:line="276" w:lineRule="auto"/>
              <w:rPr>
                <w:szCs w:val="24"/>
              </w:rPr>
            </w:pPr>
            <w:r w:rsidRPr="008F5229">
              <w:rPr>
                <w:szCs w:val="24"/>
              </w:rPr>
              <w:t>Connect</w:t>
            </w:r>
            <w:r w:rsidR="00791915">
              <w:rPr>
                <w:szCs w:val="24"/>
              </w:rPr>
              <w:t>ing</w:t>
            </w:r>
            <w:r w:rsidRPr="008F5229">
              <w:rPr>
                <w:szCs w:val="24"/>
              </w:rPr>
              <w:t xml:space="preserve"> with your community- or faith-based organizations.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C3B90D" w14:textId="77777777" w:rsidR="008F5229" w:rsidRDefault="008F5229" w:rsidP="00254CA3">
            <w:pPr>
              <w:pStyle w:val="ListParagraph"/>
              <w:numPr>
                <w:ilvl w:val="0"/>
                <w:numId w:val="127"/>
              </w:numPr>
              <w:rPr>
                <w:szCs w:val="24"/>
              </w:rPr>
            </w:pPr>
            <w:r w:rsidRPr="004C3938">
              <w:rPr>
                <w:szCs w:val="24"/>
              </w:rPr>
              <w:t xml:space="preserve">Never  </w:t>
            </w:r>
          </w:p>
          <w:p w14:paraId="099F00BE" w14:textId="77777777" w:rsidR="008F5229" w:rsidRDefault="008F5229" w:rsidP="00254CA3">
            <w:pPr>
              <w:pStyle w:val="ListParagraph"/>
              <w:numPr>
                <w:ilvl w:val="0"/>
                <w:numId w:val="127"/>
              </w:numPr>
              <w:rPr>
                <w:szCs w:val="24"/>
              </w:rPr>
            </w:pPr>
            <w:r w:rsidRPr="004C3938">
              <w:rPr>
                <w:szCs w:val="24"/>
              </w:rPr>
              <w:t>Sometimes</w:t>
            </w:r>
          </w:p>
          <w:p w14:paraId="33EC2468" w14:textId="77777777" w:rsidR="008F5229" w:rsidRDefault="008F5229" w:rsidP="00254CA3">
            <w:pPr>
              <w:pStyle w:val="ListParagraph"/>
              <w:numPr>
                <w:ilvl w:val="0"/>
                <w:numId w:val="127"/>
              </w:numPr>
              <w:rPr>
                <w:szCs w:val="24"/>
              </w:rPr>
            </w:pPr>
            <w:r w:rsidRPr="004C3938">
              <w:rPr>
                <w:szCs w:val="24"/>
              </w:rPr>
              <w:t>Often</w:t>
            </w:r>
          </w:p>
          <w:p w14:paraId="4380A728" w14:textId="053D8A25" w:rsidR="008F5229" w:rsidRPr="004C3938" w:rsidRDefault="008F5229" w:rsidP="00254CA3">
            <w:pPr>
              <w:pStyle w:val="ListParagraph"/>
              <w:numPr>
                <w:ilvl w:val="0"/>
                <w:numId w:val="127"/>
              </w:numPr>
              <w:rPr>
                <w:szCs w:val="24"/>
              </w:rPr>
            </w:pPr>
            <w:r w:rsidRPr="004C3938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999235" w14:textId="77777777" w:rsidR="008F5229" w:rsidRPr="004859D0" w:rsidRDefault="008F5229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8F5229" w:rsidRPr="004859D0" w14:paraId="72360817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46E057" w14:textId="77777777" w:rsidR="008F5229" w:rsidRPr="004859D0" w:rsidRDefault="008F5229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9404B" w14:textId="52FBA8CE" w:rsidR="008F5229" w:rsidRPr="00E276D4" w:rsidRDefault="008F5229" w:rsidP="007575D7">
            <w:pPr>
              <w:spacing w:after="0" w:line="276" w:lineRule="auto"/>
              <w:rPr>
                <w:szCs w:val="24"/>
              </w:rPr>
            </w:pPr>
            <w:r w:rsidRPr="008F5229">
              <w:rPr>
                <w:szCs w:val="24"/>
              </w:rPr>
              <w:t>Lower</w:t>
            </w:r>
            <w:r>
              <w:rPr>
                <w:szCs w:val="24"/>
              </w:rPr>
              <w:t>ing</w:t>
            </w:r>
            <w:r w:rsidRPr="008F5229">
              <w:rPr>
                <w:szCs w:val="24"/>
              </w:rPr>
              <w:t xml:space="preserve"> your expectations.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C48384" w14:textId="77777777" w:rsidR="008F5229" w:rsidRDefault="008F5229" w:rsidP="00254CA3">
            <w:pPr>
              <w:pStyle w:val="ListParagraph"/>
              <w:numPr>
                <w:ilvl w:val="0"/>
                <w:numId w:val="128"/>
              </w:numPr>
              <w:rPr>
                <w:szCs w:val="24"/>
              </w:rPr>
            </w:pPr>
            <w:r w:rsidRPr="004C3938">
              <w:rPr>
                <w:szCs w:val="24"/>
              </w:rPr>
              <w:t xml:space="preserve">Never  </w:t>
            </w:r>
          </w:p>
          <w:p w14:paraId="3DF64BF9" w14:textId="77777777" w:rsidR="008F5229" w:rsidRDefault="008F5229" w:rsidP="00254CA3">
            <w:pPr>
              <w:pStyle w:val="ListParagraph"/>
              <w:numPr>
                <w:ilvl w:val="0"/>
                <w:numId w:val="128"/>
              </w:numPr>
              <w:rPr>
                <w:szCs w:val="24"/>
              </w:rPr>
            </w:pPr>
            <w:r w:rsidRPr="004C3938">
              <w:rPr>
                <w:szCs w:val="24"/>
              </w:rPr>
              <w:t>Sometimes</w:t>
            </w:r>
          </w:p>
          <w:p w14:paraId="2CCD7463" w14:textId="77777777" w:rsidR="008F5229" w:rsidRDefault="008F5229" w:rsidP="00254CA3">
            <w:pPr>
              <w:pStyle w:val="ListParagraph"/>
              <w:numPr>
                <w:ilvl w:val="0"/>
                <w:numId w:val="128"/>
              </w:numPr>
              <w:rPr>
                <w:szCs w:val="24"/>
              </w:rPr>
            </w:pPr>
            <w:r w:rsidRPr="004C3938">
              <w:rPr>
                <w:szCs w:val="24"/>
              </w:rPr>
              <w:t>Often</w:t>
            </w:r>
          </w:p>
          <w:p w14:paraId="60F6C724" w14:textId="77777777" w:rsidR="008F5229" w:rsidRPr="004C3938" w:rsidRDefault="008F5229" w:rsidP="00254CA3">
            <w:pPr>
              <w:pStyle w:val="ListParagraph"/>
              <w:numPr>
                <w:ilvl w:val="0"/>
                <w:numId w:val="128"/>
              </w:numPr>
              <w:rPr>
                <w:szCs w:val="24"/>
              </w:rPr>
            </w:pPr>
            <w:r w:rsidRPr="004C3938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428D5C" w14:textId="77777777" w:rsidR="008F5229" w:rsidRPr="004859D0" w:rsidRDefault="008F5229" w:rsidP="007575D7">
            <w:pPr>
              <w:spacing w:after="0" w:line="276" w:lineRule="auto"/>
              <w:rPr>
                <w:szCs w:val="24"/>
              </w:rPr>
            </w:pPr>
          </w:p>
        </w:tc>
      </w:tr>
      <w:tr w:rsidR="008F5229" w:rsidRPr="004859D0" w14:paraId="4D4EC615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71A7E" w14:textId="77777777" w:rsidR="008F5229" w:rsidRPr="004859D0" w:rsidRDefault="008F5229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E038D9" w14:textId="7212D75F" w:rsidR="008F5229" w:rsidRPr="008F5229" w:rsidRDefault="00791915" w:rsidP="008F5229">
            <w:pPr>
              <w:spacing w:after="0" w:line="276" w:lineRule="auto"/>
              <w:rPr>
                <w:szCs w:val="24"/>
              </w:rPr>
            </w:pPr>
            <w:r w:rsidRPr="00791915">
              <w:rPr>
                <w:szCs w:val="24"/>
              </w:rPr>
              <w:t>Maintain</w:t>
            </w:r>
            <w:r>
              <w:rPr>
                <w:szCs w:val="24"/>
              </w:rPr>
              <w:t xml:space="preserve">ing </w:t>
            </w:r>
            <w:r w:rsidRPr="00791915">
              <w:rPr>
                <w:szCs w:val="24"/>
              </w:rPr>
              <w:t>emotionally supportive relationships.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BBF1EA" w14:textId="77777777" w:rsidR="00791915" w:rsidRPr="00791915" w:rsidRDefault="00791915" w:rsidP="00254CA3">
            <w:pPr>
              <w:pStyle w:val="ListParagraph"/>
              <w:numPr>
                <w:ilvl w:val="0"/>
                <w:numId w:val="129"/>
              </w:numPr>
              <w:rPr>
                <w:szCs w:val="24"/>
              </w:rPr>
            </w:pPr>
            <w:r w:rsidRPr="00791915">
              <w:rPr>
                <w:szCs w:val="24"/>
              </w:rPr>
              <w:t xml:space="preserve">Never  </w:t>
            </w:r>
          </w:p>
          <w:p w14:paraId="453C4EB6" w14:textId="77777777" w:rsidR="00791915" w:rsidRPr="00791915" w:rsidRDefault="00791915" w:rsidP="00254CA3">
            <w:pPr>
              <w:pStyle w:val="ListParagraph"/>
              <w:numPr>
                <w:ilvl w:val="0"/>
                <w:numId w:val="129"/>
              </w:numPr>
              <w:rPr>
                <w:szCs w:val="24"/>
              </w:rPr>
            </w:pPr>
            <w:r w:rsidRPr="00791915">
              <w:rPr>
                <w:szCs w:val="24"/>
              </w:rPr>
              <w:t>Sometimes</w:t>
            </w:r>
          </w:p>
          <w:p w14:paraId="35A47882" w14:textId="77777777" w:rsidR="00791915" w:rsidRPr="00791915" w:rsidRDefault="00791915" w:rsidP="00254CA3">
            <w:pPr>
              <w:pStyle w:val="ListParagraph"/>
              <w:numPr>
                <w:ilvl w:val="0"/>
                <w:numId w:val="129"/>
              </w:numPr>
              <w:rPr>
                <w:szCs w:val="24"/>
              </w:rPr>
            </w:pPr>
            <w:r w:rsidRPr="00791915">
              <w:rPr>
                <w:szCs w:val="24"/>
              </w:rPr>
              <w:t>Often</w:t>
            </w:r>
          </w:p>
          <w:p w14:paraId="40F1DE4F" w14:textId="01AFD0BF" w:rsidR="008F5229" w:rsidRPr="004C3938" w:rsidRDefault="00791915" w:rsidP="00254CA3">
            <w:pPr>
              <w:pStyle w:val="ListParagraph"/>
              <w:numPr>
                <w:ilvl w:val="0"/>
                <w:numId w:val="129"/>
              </w:numPr>
              <w:rPr>
                <w:szCs w:val="24"/>
              </w:rPr>
            </w:pPr>
            <w:r w:rsidRPr="00791915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EA51BF" w14:textId="77777777" w:rsidR="008F5229" w:rsidRPr="004859D0" w:rsidRDefault="008F5229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791915" w:rsidRPr="004859D0" w14:paraId="711A5F9B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B60A15" w14:textId="77777777" w:rsidR="00791915" w:rsidRPr="004859D0" w:rsidRDefault="00791915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AD82AD" w14:textId="158250DD" w:rsidR="00791915" w:rsidRPr="00791915" w:rsidRDefault="00791915" w:rsidP="008F5229">
            <w:pPr>
              <w:spacing w:after="0" w:line="276" w:lineRule="auto"/>
              <w:rPr>
                <w:szCs w:val="24"/>
              </w:rPr>
            </w:pPr>
            <w:r w:rsidRPr="00791915">
              <w:rPr>
                <w:szCs w:val="24"/>
              </w:rPr>
              <w:t>Maintain</w:t>
            </w:r>
            <w:r>
              <w:rPr>
                <w:szCs w:val="24"/>
              </w:rPr>
              <w:t>ing</w:t>
            </w:r>
            <w:r w:rsidRPr="00791915">
              <w:rPr>
                <w:szCs w:val="24"/>
              </w:rPr>
              <w:t xml:space="preserve"> emotional composure or expressing distressing emotions.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093ADA" w14:textId="77777777" w:rsidR="00791915" w:rsidRPr="00791915" w:rsidRDefault="00791915" w:rsidP="00254CA3">
            <w:pPr>
              <w:pStyle w:val="ListParagraph"/>
              <w:numPr>
                <w:ilvl w:val="0"/>
                <w:numId w:val="130"/>
              </w:numPr>
              <w:rPr>
                <w:szCs w:val="24"/>
              </w:rPr>
            </w:pPr>
            <w:r w:rsidRPr="00791915">
              <w:rPr>
                <w:szCs w:val="24"/>
              </w:rPr>
              <w:t xml:space="preserve">Never  </w:t>
            </w:r>
          </w:p>
          <w:p w14:paraId="1F2385CE" w14:textId="77777777" w:rsidR="00791915" w:rsidRPr="00791915" w:rsidRDefault="00791915" w:rsidP="00254CA3">
            <w:pPr>
              <w:pStyle w:val="ListParagraph"/>
              <w:numPr>
                <w:ilvl w:val="0"/>
                <w:numId w:val="130"/>
              </w:numPr>
              <w:rPr>
                <w:szCs w:val="24"/>
              </w:rPr>
            </w:pPr>
            <w:r w:rsidRPr="00791915">
              <w:rPr>
                <w:szCs w:val="24"/>
              </w:rPr>
              <w:t>Sometimes</w:t>
            </w:r>
          </w:p>
          <w:p w14:paraId="30D0E3B0" w14:textId="77777777" w:rsidR="00791915" w:rsidRPr="00791915" w:rsidRDefault="00791915" w:rsidP="00254CA3">
            <w:pPr>
              <w:pStyle w:val="ListParagraph"/>
              <w:numPr>
                <w:ilvl w:val="0"/>
                <w:numId w:val="130"/>
              </w:numPr>
              <w:rPr>
                <w:szCs w:val="24"/>
              </w:rPr>
            </w:pPr>
            <w:r w:rsidRPr="00791915">
              <w:rPr>
                <w:szCs w:val="24"/>
              </w:rPr>
              <w:t>Often</w:t>
            </w:r>
          </w:p>
          <w:p w14:paraId="6A7ADF6B" w14:textId="58BBA516" w:rsidR="00791915" w:rsidRPr="004C3938" w:rsidRDefault="00791915" w:rsidP="00254CA3">
            <w:pPr>
              <w:pStyle w:val="ListParagraph"/>
              <w:numPr>
                <w:ilvl w:val="0"/>
                <w:numId w:val="130"/>
              </w:numPr>
              <w:rPr>
                <w:szCs w:val="24"/>
              </w:rPr>
            </w:pPr>
            <w:r w:rsidRPr="00791915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D9EB09" w14:textId="77777777" w:rsidR="00791915" w:rsidRPr="004859D0" w:rsidRDefault="00791915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791915" w:rsidRPr="004859D0" w14:paraId="502F5602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F5DF90" w14:textId="77777777" w:rsidR="00791915" w:rsidRPr="004859D0" w:rsidRDefault="00791915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8E8D7A" w14:textId="54C19F29" w:rsidR="00791915" w:rsidRPr="00791915" w:rsidRDefault="00791915" w:rsidP="008F5229">
            <w:pPr>
              <w:spacing w:after="0" w:line="276" w:lineRule="auto"/>
              <w:rPr>
                <w:szCs w:val="24"/>
              </w:rPr>
            </w:pPr>
            <w:r w:rsidRPr="00791915">
              <w:rPr>
                <w:szCs w:val="24"/>
              </w:rPr>
              <w:t>Challeng</w:t>
            </w:r>
            <w:r>
              <w:rPr>
                <w:szCs w:val="24"/>
              </w:rPr>
              <w:t>ing</w:t>
            </w:r>
            <w:r w:rsidRPr="00791915">
              <w:rPr>
                <w:szCs w:val="24"/>
              </w:rPr>
              <w:t xml:space="preserve"> previously held beliefs that are no longer adaptive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05864E" w14:textId="77777777" w:rsidR="00791915" w:rsidRPr="00791915" w:rsidRDefault="00791915" w:rsidP="00254CA3">
            <w:pPr>
              <w:pStyle w:val="ListParagraph"/>
              <w:numPr>
                <w:ilvl w:val="0"/>
                <w:numId w:val="131"/>
              </w:numPr>
              <w:rPr>
                <w:szCs w:val="24"/>
              </w:rPr>
            </w:pPr>
            <w:r w:rsidRPr="00791915">
              <w:rPr>
                <w:szCs w:val="24"/>
              </w:rPr>
              <w:t xml:space="preserve">Never  </w:t>
            </w:r>
          </w:p>
          <w:p w14:paraId="67FE4B81" w14:textId="77777777" w:rsidR="00791915" w:rsidRPr="00791915" w:rsidRDefault="00791915" w:rsidP="00254CA3">
            <w:pPr>
              <w:pStyle w:val="ListParagraph"/>
              <w:numPr>
                <w:ilvl w:val="0"/>
                <w:numId w:val="131"/>
              </w:numPr>
              <w:rPr>
                <w:szCs w:val="24"/>
              </w:rPr>
            </w:pPr>
            <w:r w:rsidRPr="00791915">
              <w:rPr>
                <w:szCs w:val="24"/>
              </w:rPr>
              <w:t>Sometimes</w:t>
            </w:r>
          </w:p>
          <w:p w14:paraId="21A386A8" w14:textId="77777777" w:rsidR="00791915" w:rsidRPr="00791915" w:rsidRDefault="00791915" w:rsidP="00254CA3">
            <w:pPr>
              <w:pStyle w:val="ListParagraph"/>
              <w:numPr>
                <w:ilvl w:val="0"/>
                <w:numId w:val="131"/>
              </w:numPr>
              <w:rPr>
                <w:szCs w:val="24"/>
              </w:rPr>
            </w:pPr>
            <w:r w:rsidRPr="00791915">
              <w:rPr>
                <w:szCs w:val="24"/>
              </w:rPr>
              <w:t>Often</w:t>
            </w:r>
          </w:p>
          <w:p w14:paraId="68D645F4" w14:textId="19719900" w:rsidR="00791915" w:rsidRPr="004C3938" w:rsidRDefault="00791915" w:rsidP="00254CA3">
            <w:pPr>
              <w:pStyle w:val="ListParagraph"/>
              <w:numPr>
                <w:ilvl w:val="0"/>
                <w:numId w:val="131"/>
              </w:numPr>
              <w:rPr>
                <w:szCs w:val="24"/>
              </w:rPr>
            </w:pPr>
            <w:r w:rsidRPr="00791915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468A29" w14:textId="77777777" w:rsidR="00791915" w:rsidRPr="004859D0" w:rsidRDefault="00791915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791915" w:rsidRPr="004859D0" w14:paraId="200B915C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4DBCB7" w14:textId="77777777" w:rsidR="00791915" w:rsidRPr="004859D0" w:rsidRDefault="00791915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4D9BFC" w14:textId="6A2D3930" w:rsidR="00791915" w:rsidRPr="00791915" w:rsidRDefault="00791915" w:rsidP="008F5229">
            <w:pPr>
              <w:spacing w:after="0" w:line="276" w:lineRule="auto"/>
              <w:rPr>
                <w:szCs w:val="24"/>
              </w:rPr>
            </w:pPr>
            <w:r w:rsidRPr="00791915">
              <w:rPr>
                <w:szCs w:val="24"/>
              </w:rPr>
              <w:t>Directly attempt</w:t>
            </w:r>
            <w:r>
              <w:rPr>
                <w:szCs w:val="24"/>
              </w:rPr>
              <w:t>ing</w:t>
            </w:r>
            <w:r w:rsidRPr="00791915">
              <w:rPr>
                <w:szCs w:val="24"/>
              </w:rPr>
              <w:t xml:space="preserve"> to change the source of stress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03847A" w14:textId="77777777" w:rsidR="00791915" w:rsidRPr="00791915" w:rsidRDefault="00791915" w:rsidP="00254CA3">
            <w:pPr>
              <w:pStyle w:val="ListParagraph"/>
              <w:numPr>
                <w:ilvl w:val="0"/>
                <w:numId w:val="132"/>
              </w:numPr>
              <w:rPr>
                <w:szCs w:val="24"/>
              </w:rPr>
            </w:pPr>
            <w:r w:rsidRPr="00791915">
              <w:rPr>
                <w:szCs w:val="24"/>
              </w:rPr>
              <w:t xml:space="preserve">Never  </w:t>
            </w:r>
          </w:p>
          <w:p w14:paraId="7AFDFEA1" w14:textId="77777777" w:rsidR="00791915" w:rsidRPr="00791915" w:rsidRDefault="00791915" w:rsidP="00254CA3">
            <w:pPr>
              <w:pStyle w:val="ListParagraph"/>
              <w:numPr>
                <w:ilvl w:val="0"/>
                <w:numId w:val="132"/>
              </w:numPr>
              <w:rPr>
                <w:szCs w:val="24"/>
              </w:rPr>
            </w:pPr>
            <w:r w:rsidRPr="00791915">
              <w:rPr>
                <w:szCs w:val="24"/>
              </w:rPr>
              <w:t>Sometimes</w:t>
            </w:r>
          </w:p>
          <w:p w14:paraId="7D1E5D2C" w14:textId="77777777" w:rsidR="00791915" w:rsidRPr="00791915" w:rsidRDefault="00791915" w:rsidP="00254CA3">
            <w:pPr>
              <w:pStyle w:val="ListParagraph"/>
              <w:numPr>
                <w:ilvl w:val="0"/>
                <w:numId w:val="132"/>
              </w:numPr>
              <w:rPr>
                <w:szCs w:val="24"/>
              </w:rPr>
            </w:pPr>
            <w:r w:rsidRPr="00791915">
              <w:rPr>
                <w:szCs w:val="24"/>
              </w:rPr>
              <w:t>Often</w:t>
            </w:r>
          </w:p>
          <w:p w14:paraId="3765F4C7" w14:textId="10E95666" w:rsidR="00791915" w:rsidRPr="004C3938" w:rsidRDefault="00791915" w:rsidP="00254CA3">
            <w:pPr>
              <w:pStyle w:val="ListParagraph"/>
              <w:numPr>
                <w:ilvl w:val="0"/>
                <w:numId w:val="132"/>
              </w:numPr>
              <w:rPr>
                <w:szCs w:val="24"/>
              </w:rPr>
            </w:pPr>
            <w:r w:rsidRPr="00791915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6C5527" w14:textId="77777777" w:rsidR="00791915" w:rsidRPr="004859D0" w:rsidRDefault="00791915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791915" w:rsidRPr="004859D0" w14:paraId="1A78FEFD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D4040" w14:textId="77777777" w:rsidR="00791915" w:rsidRPr="004859D0" w:rsidRDefault="00791915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56C506" w14:textId="1995C755" w:rsidR="00791915" w:rsidRPr="00791915" w:rsidRDefault="00791915" w:rsidP="008F5229">
            <w:pPr>
              <w:spacing w:after="0" w:line="276" w:lineRule="auto"/>
              <w:rPr>
                <w:szCs w:val="24"/>
              </w:rPr>
            </w:pPr>
            <w:r w:rsidRPr="00791915">
              <w:rPr>
                <w:szCs w:val="24"/>
              </w:rPr>
              <w:t>Distanc</w:t>
            </w:r>
            <w:r>
              <w:rPr>
                <w:szCs w:val="24"/>
              </w:rPr>
              <w:t>ing</w:t>
            </w:r>
            <w:r w:rsidRPr="00791915">
              <w:rPr>
                <w:szCs w:val="24"/>
              </w:rPr>
              <w:t xml:space="preserve"> yourself from the source of stress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DD992B" w14:textId="77777777" w:rsidR="00791915" w:rsidRPr="00791915" w:rsidRDefault="00791915" w:rsidP="00254CA3">
            <w:pPr>
              <w:pStyle w:val="ListParagraph"/>
              <w:numPr>
                <w:ilvl w:val="0"/>
                <w:numId w:val="133"/>
              </w:numPr>
              <w:rPr>
                <w:szCs w:val="24"/>
              </w:rPr>
            </w:pPr>
            <w:r w:rsidRPr="00791915">
              <w:rPr>
                <w:szCs w:val="24"/>
              </w:rPr>
              <w:t xml:space="preserve">Never  </w:t>
            </w:r>
          </w:p>
          <w:p w14:paraId="7F49F1D7" w14:textId="77777777" w:rsidR="00791915" w:rsidRPr="00791915" w:rsidRDefault="00791915" w:rsidP="00254CA3">
            <w:pPr>
              <w:pStyle w:val="ListParagraph"/>
              <w:numPr>
                <w:ilvl w:val="0"/>
                <w:numId w:val="133"/>
              </w:numPr>
              <w:rPr>
                <w:szCs w:val="24"/>
              </w:rPr>
            </w:pPr>
            <w:r w:rsidRPr="00791915">
              <w:rPr>
                <w:szCs w:val="24"/>
              </w:rPr>
              <w:t>Sometimes</w:t>
            </w:r>
          </w:p>
          <w:p w14:paraId="52CFC29C" w14:textId="77777777" w:rsidR="00791915" w:rsidRPr="00791915" w:rsidRDefault="00791915" w:rsidP="00254CA3">
            <w:pPr>
              <w:pStyle w:val="ListParagraph"/>
              <w:numPr>
                <w:ilvl w:val="0"/>
                <w:numId w:val="133"/>
              </w:numPr>
              <w:rPr>
                <w:szCs w:val="24"/>
              </w:rPr>
            </w:pPr>
            <w:r w:rsidRPr="00791915">
              <w:rPr>
                <w:szCs w:val="24"/>
              </w:rPr>
              <w:t>Often</w:t>
            </w:r>
          </w:p>
          <w:p w14:paraId="24D12EA1" w14:textId="0769BE1B" w:rsidR="00791915" w:rsidRPr="004C3938" w:rsidRDefault="00791915" w:rsidP="00254CA3">
            <w:pPr>
              <w:pStyle w:val="ListParagraph"/>
              <w:numPr>
                <w:ilvl w:val="0"/>
                <w:numId w:val="133"/>
              </w:numPr>
              <w:rPr>
                <w:szCs w:val="24"/>
              </w:rPr>
            </w:pPr>
            <w:r w:rsidRPr="00791915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F699DA" w14:textId="77777777" w:rsidR="00791915" w:rsidRPr="004859D0" w:rsidRDefault="00791915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791915" w:rsidRPr="004859D0" w14:paraId="31E8615D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A58E96" w14:textId="77777777" w:rsidR="00791915" w:rsidRPr="004859D0" w:rsidRDefault="00791915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5BE23D" w14:textId="51D4D2EB" w:rsidR="00791915" w:rsidRPr="00791915" w:rsidRDefault="00791915" w:rsidP="008F5229">
            <w:pPr>
              <w:spacing w:after="0" w:line="276" w:lineRule="auto"/>
              <w:rPr>
                <w:szCs w:val="24"/>
              </w:rPr>
            </w:pPr>
            <w:r w:rsidRPr="00791915">
              <w:rPr>
                <w:szCs w:val="24"/>
              </w:rPr>
              <w:t>Eat</w:t>
            </w:r>
            <w:r>
              <w:rPr>
                <w:szCs w:val="24"/>
              </w:rPr>
              <w:t>ing w</w:t>
            </w:r>
            <w:r w:rsidRPr="00791915">
              <w:rPr>
                <w:szCs w:val="24"/>
              </w:rPr>
              <w:t xml:space="preserve">ell 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2A2C4F" w14:textId="77777777" w:rsidR="00791915" w:rsidRPr="00791915" w:rsidRDefault="00791915" w:rsidP="00254CA3">
            <w:pPr>
              <w:pStyle w:val="ListParagraph"/>
              <w:numPr>
                <w:ilvl w:val="0"/>
                <w:numId w:val="134"/>
              </w:numPr>
              <w:rPr>
                <w:szCs w:val="24"/>
              </w:rPr>
            </w:pPr>
            <w:r w:rsidRPr="00791915">
              <w:rPr>
                <w:szCs w:val="24"/>
              </w:rPr>
              <w:t xml:space="preserve">Never  </w:t>
            </w:r>
          </w:p>
          <w:p w14:paraId="5BF2B561" w14:textId="77777777" w:rsidR="00791915" w:rsidRPr="00791915" w:rsidRDefault="00791915" w:rsidP="00254CA3">
            <w:pPr>
              <w:pStyle w:val="ListParagraph"/>
              <w:numPr>
                <w:ilvl w:val="0"/>
                <w:numId w:val="134"/>
              </w:numPr>
              <w:rPr>
                <w:szCs w:val="24"/>
              </w:rPr>
            </w:pPr>
            <w:r w:rsidRPr="00791915">
              <w:rPr>
                <w:szCs w:val="24"/>
              </w:rPr>
              <w:t>Sometimes</w:t>
            </w:r>
          </w:p>
          <w:p w14:paraId="09252C8C" w14:textId="77777777" w:rsidR="00791915" w:rsidRPr="00791915" w:rsidRDefault="00791915" w:rsidP="00254CA3">
            <w:pPr>
              <w:pStyle w:val="ListParagraph"/>
              <w:numPr>
                <w:ilvl w:val="0"/>
                <w:numId w:val="134"/>
              </w:numPr>
              <w:rPr>
                <w:szCs w:val="24"/>
              </w:rPr>
            </w:pPr>
            <w:r w:rsidRPr="00791915">
              <w:rPr>
                <w:szCs w:val="24"/>
              </w:rPr>
              <w:t>Often</w:t>
            </w:r>
          </w:p>
          <w:p w14:paraId="37031E85" w14:textId="722AB652" w:rsidR="00791915" w:rsidRPr="00791915" w:rsidRDefault="00791915" w:rsidP="00254CA3">
            <w:pPr>
              <w:pStyle w:val="ListParagraph"/>
              <w:numPr>
                <w:ilvl w:val="0"/>
                <w:numId w:val="134"/>
              </w:numPr>
              <w:rPr>
                <w:szCs w:val="24"/>
              </w:rPr>
            </w:pPr>
            <w:r w:rsidRPr="00791915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B69E6D" w14:textId="77777777" w:rsidR="00791915" w:rsidRPr="004859D0" w:rsidRDefault="00791915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791915" w:rsidRPr="004859D0" w14:paraId="6991D629" w14:textId="77777777" w:rsidTr="00663D16">
        <w:trPr>
          <w:trHeight w:val="3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60B55E" w14:textId="77777777" w:rsidR="00791915" w:rsidRPr="004859D0" w:rsidRDefault="00791915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1AC1D9" w14:textId="2D9443E9" w:rsidR="00791915" w:rsidRPr="00791915" w:rsidRDefault="00791915" w:rsidP="008F5229">
            <w:p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L</w:t>
            </w:r>
            <w:r w:rsidRPr="00791915">
              <w:rPr>
                <w:szCs w:val="24"/>
              </w:rPr>
              <w:t>imit</w:t>
            </w:r>
            <w:r>
              <w:rPr>
                <w:szCs w:val="24"/>
              </w:rPr>
              <w:t>ing a</w:t>
            </w:r>
            <w:r w:rsidRPr="00791915">
              <w:rPr>
                <w:szCs w:val="24"/>
              </w:rPr>
              <w:t xml:space="preserve">lcohol and </w:t>
            </w:r>
            <w:r>
              <w:rPr>
                <w:szCs w:val="24"/>
              </w:rPr>
              <w:t>s</w:t>
            </w:r>
            <w:r w:rsidRPr="00791915">
              <w:rPr>
                <w:szCs w:val="24"/>
              </w:rPr>
              <w:t>timulants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E341A5" w14:textId="77777777" w:rsidR="00791915" w:rsidRPr="00791915" w:rsidRDefault="00791915" w:rsidP="00254CA3">
            <w:pPr>
              <w:pStyle w:val="ListParagraph"/>
              <w:numPr>
                <w:ilvl w:val="0"/>
                <w:numId w:val="135"/>
              </w:numPr>
              <w:rPr>
                <w:szCs w:val="24"/>
              </w:rPr>
            </w:pPr>
            <w:r w:rsidRPr="00791915">
              <w:rPr>
                <w:szCs w:val="24"/>
              </w:rPr>
              <w:t xml:space="preserve">Never  </w:t>
            </w:r>
          </w:p>
          <w:p w14:paraId="495A13A2" w14:textId="77777777" w:rsidR="00791915" w:rsidRPr="00791915" w:rsidRDefault="00791915" w:rsidP="00254CA3">
            <w:pPr>
              <w:pStyle w:val="ListParagraph"/>
              <w:numPr>
                <w:ilvl w:val="0"/>
                <w:numId w:val="135"/>
              </w:numPr>
              <w:rPr>
                <w:szCs w:val="24"/>
              </w:rPr>
            </w:pPr>
            <w:r w:rsidRPr="00791915">
              <w:rPr>
                <w:szCs w:val="24"/>
              </w:rPr>
              <w:t>Sometimes</w:t>
            </w:r>
          </w:p>
          <w:p w14:paraId="1FB00CA3" w14:textId="77777777" w:rsidR="00791915" w:rsidRPr="00791915" w:rsidRDefault="00791915" w:rsidP="00254CA3">
            <w:pPr>
              <w:pStyle w:val="ListParagraph"/>
              <w:numPr>
                <w:ilvl w:val="0"/>
                <w:numId w:val="135"/>
              </w:numPr>
              <w:rPr>
                <w:szCs w:val="24"/>
              </w:rPr>
            </w:pPr>
            <w:r w:rsidRPr="00791915">
              <w:rPr>
                <w:szCs w:val="24"/>
              </w:rPr>
              <w:t>Often</w:t>
            </w:r>
          </w:p>
          <w:p w14:paraId="038B6E7D" w14:textId="3FE19A70" w:rsidR="00791915" w:rsidRPr="00791915" w:rsidRDefault="00791915" w:rsidP="00254CA3">
            <w:pPr>
              <w:pStyle w:val="ListParagraph"/>
              <w:numPr>
                <w:ilvl w:val="0"/>
                <w:numId w:val="135"/>
              </w:numPr>
              <w:rPr>
                <w:szCs w:val="24"/>
              </w:rPr>
            </w:pPr>
            <w:r w:rsidRPr="00791915">
              <w:rPr>
                <w:szCs w:val="24"/>
              </w:rPr>
              <w:t>Almost always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1A5DEC" w14:textId="77777777" w:rsidR="00791915" w:rsidRPr="004859D0" w:rsidRDefault="00791915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8F5229" w:rsidRPr="004859D0" w14:paraId="6E1FBD02" w14:textId="77777777" w:rsidTr="0057008E">
        <w:trPr>
          <w:trHeight w:val="357"/>
          <w:jc w:val="center"/>
        </w:trPr>
        <w:tc>
          <w:tcPr>
            <w:tcW w:w="875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B40B3C" w14:textId="01E81161" w:rsidR="008F5229" w:rsidRPr="004859D0" w:rsidRDefault="008F5229" w:rsidP="008F5229">
            <w:pPr>
              <w:spacing w:after="0" w:line="276" w:lineRule="auto"/>
              <w:rPr>
                <w:szCs w:val="24"/>
              </w:rPr>
            </w:pPr>
            <w:r w:rsidRPr="00495D0F">
              <w:rPr>
                <w:b/>
                <w:bCs/>
                <w:szCs w:val="24"/>
              </w:rPr>
              <w:t>General Well-being:</w:t>
            </w:r>
          </w:p>
        </w:tc>
      </w:tr>
      <w:tr w:rsidR="008F5229" w:rsidRPr="004859D0" w14:paraId="60C141DE" w14:textId="77777777" w:rsidTr="00663D16">
        <w:trPr>
          <w:trHeight w:val="1142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CCEF21" w14:textId="77777777" w:rsidR="008F5229" w:rsidRPr="004859D0" w:rsidRDefault="008F5229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FE977C" w14:textId="52E43676" w:rsidR="008F5229" w:rsidRPr="00676FAC" w:rsidRDefault="008F5229" w:rsidP="008F5229">
            <w:pPr>
              <w:spacing w:after="0" w:line="276" w:lineRule="auto"/>
              <w:rPr>
                <w:szCs w:val="24"/>
              </w:rPr>
            </w:pPr>
            <w:proofErr w:type="gramStart"/>
            <w:r>
              <w:rPr>
                <w:szCs w:val="24"/>
              </w:rPr>
              <w:t xml:space="preserve">Is </w:t>
            </w:r>
            <w:r>
              <w:rPr>
                <w:rFonts w:cs="Times New Roman"/>
                <w:szCs w:val="24"/>
              </w:rPr>
              <w:t>mental health support provided</w:t>
            </w:r>
            <w:proofErr w:type="gramEnd"/>
            <w:r>
              <w:rPr>
                <w:rFonts w:cs="Times New Roman"/>
                <w:szCs w:val="24"/>
              </w:rPr>
              <w:t xml:space="preserve"> by your workplace?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793408" w14:textId="77777777" w:rsidR="008F5229" w:rsidRDefault="008F5229" w:rsidP="00254CA3">
            <w:pPr>
              <w:numPr>
                <w:ilvl w:val="0"/>
                <w:numId w:val="15"/>
              </w:numPr>
              <w:rPr>
                <w:szCs w:val="24"/>
              </w:rPr>
            </w:pPr>
            <w:r w:rsidRPr="00495D0F">
              <w:rPr>
                <w:szCs w:val="24"/>
              </w:rPr>
              <w:t>Yes</w:t>
            </w:r>
          </w:p>
          <w:p w14:paraId="2606495D" w14:textId="19CE092D" w:rsidR="008F5229" w:rsidRPr="00404FBE" w:rsidRDefault="008F5229" w:rsidP="00254CA3">
            <w:pPr>
              <w:numPr>
                <w:ilvl w:val="0"/>
                <w:numId w:val="15"/>
              </w:numPr>
              <w:rPr>
                <w:szCs w:val="24"/>
              </w:rPr>
            </w:pPr>
            <w:r w:rsidRPr="00495D0F">
              <w:rPr>
                <w:szCs w:val="24"/>
              </w:rPr>
              <w:t>No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393C0A" w14:textId="77777777" w:rsidR="008F5229" w:rsidRPr="004859D0" w:rsidRDefault="008F5229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8F5229" w:rsidRPr="004859D0" w14:paraId="149A6C0B" w14:textId="77777777" w:rsidTr="00663D16">
        <w:trPr>
          <w:trHeight w:val="14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018FCA" w14:textId="77777777" w:rsidR="008F5229" w:rsidRPr="004859D0" w:rsidRDefault="008F5229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F62BEC" w14:textId="77777777" w:rsidR="008F5229" w:rsidRPr="001B774E" w:rsidRDefault="008F5229" w:rsidP="008F5229">
            <w:pPr>
              <w:spacing w:after="0" w:line="276" w:lineRule="auto"/>
              <w:rPr>
                <w:szCs w:val="24"/>
              </w:rPr>
            </w:pPr>
            <w:r w:rsidRPr="001B774E">
              <w:rPr>
                <w:szCs w:val="24"/>
              </w:rPr>
              <w:t>If yes, how often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FFDA04" w14:textId="396B6617" w:rsidR="008F5229" w:rsidRPr="00404FBE" w:rsidRDefault="008F5229" w:rsidP="00254CA3">
            <w:pPr>
              <w:numPr>
                <w:ilvl w:val="0"/>
                <w:numId w:val="16"/>
              </w:numPr>
              <w:rPr>
                <w:szCs w:val="24"/>
              </w:rPr>
            </w:pPr>
            <w:r w:rsidRPr="00404FBE">
              <w:rPr>
                <w:szCs w:val="24"/>
              </w:rPr>
              <w:t>Daily</w:t>
            </w:r>
            <w:r w:rsidRPr="00404FBE">
              <w:rPr>
                <w:szCs w:val="24"/>
              </w:rPr>
              <w:tab/>
            </w:r>
          </w:p>
          <w:p w14:paraId="0A5BD121" w14:textId="6DF7BE5A" w:rsidR="008F5229" w:rsidRPr="00404FBE" w:rsidRDefault="008F5229" w:rsidP="00254CA3">
            <w:pPr>
              <w:numPr>
                <w:ilvl w:val="0"/>
                <w:numId w:val="16"/>
              </w:numPr>
              <w:rPr>
                <w:szCs w:val="24"/>
              </w:rPr>
            </w:pPr>
            <w:r w:rsidRPr="00404FBE">
              <w:rPr>
                <w:szCs w:val="24"/>
              </w:rPr>
              <w:t>Weekly</w:t>
            </w:r>
          </w:p>
          <w:p w14:paraId="7F729442" w14:textId="544E62E7" w:rsidR="008F5229" w:rsidRPr="00404FBE" w:rsidRDefault="008F5229" w:rsidP="00254CA3">
            <w:pPr>
              <w:numPr>
                <w:ilvl w:val="0"/>
                <w:numId w:val="16"/>
              </w:numPr>
              <w:rPr>
                <w:szCs w:val="24"/>
              </w:rPr>
            </w:pPr>
            <w:r w:rsidRPr="00404FBE">
              <w:rPr>
                <w:szCs w:val="24"/>
              </w:rPr>
              <w:t>Monthly</w:t>
            </w:r>
          </w:p>
          <w:p w14:paraId="69AEADCC" w14:textId="3701D7A0" w:rsidR="008F5229" w:rsidRPr="00404FBE" w:rsidRDefault="008F5229" w:rsidP="00254CA3">
            <w:pPr>
              <w:numPr>
                <w:ilvl w:val="0"/>
                <w:numId w:val="16"/>
              </w:numPr>
              <w:rPr>
                <w:szCs w:val="24"/>
              </w:rPr>
            </w:pPr>
            <w:r w:rsidRPr="00404FBE">
              <w:rPr>
                <w:szCs w:val="24"/>
              </w:rPr>
              <w:t>Quarterly</w:t>
            </w:r>
          </w:p>
          <w:p w14:paraId="6D4E54D5" w14:textId="4DE48C02" w:rsidR="008F5229" w:rsidRPr="00404FBE" w:rsidRDefault="008F5229" w:rsidP="00254CA3">
            <w:pPr>
              <w:numPr>
                <w:ilvl w:val="0"/>
                <w:numId w:val="16"/>
              </w:numPr>
              <w:rPr>
                <w:szCs w:val="24"/>
              </w:rPr>
            </w:pPr>
            <w:r w:rsidRPr="00404FBE">
              <w:rPr>
                <w:szCs w:val="24"/>
              </w:rPr>
              <w:t>Biannually</w:t>
            </w:r>
          </w:p>
          <w:p w14:paraId="5EB2A010" w14:textId="77777777" w:rsidR="008F5229" w:rsidRDefault="008F5229" w:rsidP="00254CA3">
            <w:pPr>
              <w:numPr>
                <w:ilvl w:val="0"/>
                <w:numId w:val="16"/>
              </w:numPr>
              <w:rPr>
                <w:szCs w:val="24"/>
              </w:rPr>
            </w:pPr>
            <w:r w:rsidRPr="00404FBE">
              <w:rPr>
                <w:szCs w:val="24"/>
              </w:rPr>
              <w:t>Annually</w:t>
            </w:r>
          </w:p>
          <w:p w14:paraId="73CCC7A2" w14:textId="0AF93566" w:rsidR="008F5229" w:rsidRPr="00404FBE" w:rsidRDefault="008F5229" w:rsidP="00254CA3">
            <w:pPr>
              <w:numPr>
                <w:ilvl w:val="0"/>
                <w:numId w:val="16"/>
              </w:numPr>
              <w:rPr>
                <w:szCs w:val="24"/>
              </w:rPr>
            </w:pPr>
            <w:r w:rsidRPr="001B774E">
              <w:rPr>
                <w:szCs w:val="24"/>
              </w:rPr>
              <w:t>No definite time</w:t>
            </w:r>
            <w:r w:rsidR="00663D16">
              <w:rPr>
                <w:szCs w:val="24"/>
              </w:rPr>
              <w:t>-</w:t>
            </w:r>
            <w:r w:rsidRPr="001B774E">
              <w:rPr>
                <w:szCs w:val="24"/>
              </w:rPr>
              <w:t>fixed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139727" w14:textId="77777777" w:rsidR="008F5229" w:rsidRPr="004859D0" w:rsidRDefault="008F5229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8F5229" w:rsidRPr="004859D0" w14:paraId="26F9ACEC" w14:textId="77777777" w:rsidTr="00663D16">
        <w:trPr>
          <w:trHeight w:val="1142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DB4D54" w14:textId="77777777" w:rsidR="008F5229" w:rsidRPr="004859D0" w:rsidRDefault="008F5229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326D41" w14:textId="3BE2836D" w:rsidR="008F5229" w:rsidRDefault="008F5229" w:rsidP="008F5229">
            <w:pPr>
              <w:spacing w:after="0" w:line="276" w:lineRule="auto"/>
              <w:rPr>
                <w:szCs w:val="24"/>
              </w:rPr>
            </w:pPr>
            <w:r w:rsidRPr="00495D0F">
              <w:rPr>
                <w:szCs w:val="24"/>
              </w:rPr>
              <w:t>Overall, how satisfied are you with the mental health support provided by your workplace?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843B2A" w14:textId="77777777" w:rsidR="008F5229" w:rsidRDefault="008F5229" w:rsidP="00254CA3">
            <w:pPr>
              <w:numPr>
                <w:ilvl w:val="0"/>
                <w:numId w:val="106"/>
              </w:numPr>
              <w:rPr>
                <w:szCs w:val="24"/>
              </w:rPr>
            </w:pPr>
            <w:r w:rsidRPr="00495D0F">
              <w:rPr>
                <w:szCs w:val="24"/>
              </w:rPr>
              <w:t>Very Dissatisfied</w:t>
            </w:r>
          </w:p>
          <w:p w14:paraId="7F624ADD" w14:textId="77777777" w:rsidR="008F5229" w:rsidRDefault="008F5229" w:rsidP="00254CA3">
            <w:pPr>
              <w:numPr>
                <w:ilvl w:val="0"/>
                <w:numId w:val="106"/>
              </w:numPr>
              <w:rPr>
                <w:szCs w:val="24"/>
              </w:rPr>
            </w:pPr>
            <w:r>
              <w:rPr>
                <w:szCs w:val="24"/>
              </w:rPr>
              <w:t>Dissatisfied</w:t>
            </w:r>
          </w:p>
          <w:p w14:paraId="37521A99" w14:textId="77777777" w:rsidR="008F5229" w:rsidRDefault="008F5229" w:rsidP="00254CA3">
            <w:pPr>
              <w:numPr>
                <w:ilvl w:val="0"/>
                <w:numId w:val="106"/>
              </w:numPr>
              <w:rPr>
                <w:szCs w:val="24"/>
              </w:rPr>
            </w:pPr>
            <w:r>
              <w:rPr>
                <w:szCs w:val="24"/>
              </w:rPr>
              <w:t>Neutral</w:t>
            </w:r>
          </w:p>
          <w:p w14:paraId="3F7FE13B" w14:textId="77777777" w:rsidR="008F5229" w:rsidRDefault="008F5229" w:rsidP="00254CA3">
            <w:pPr>
              <w:numPr>
                <w:ilvl w:val="0"/>
                <w:numId w:val="106"/>
              </w:numPr>
              <w:rPr>
                <w:szCs w:val="24"/>
              </w:rPr>
            </w:pPr>
            <w:r>
              <w:rPr>
                <w:szCs w:val="24"/>
              </w:rPr>
              <w:t>Satisfied</w:t>
            </w:r>
          </w:p>
          <w:p w14:paraId="11961302" w14:textId="52449892" w:rsidR="008F5229" w:rsidRPr="00495D0F" w:rsidRDefault="008F5229" w:rsidP="00254CA3">
            <w:pPr>
              <w:numPr>
                <w:ilvl w:val="0"/>
                <w:numId w:val="106"/>
              </w:numPr>
              <w:rPr>
                <w:szCs w:val="24"/>
              </w:rPr>
            </w:pPr>
            <w:r>
              <w:rPr>
                <w:szCs w:val="24"/>
              </w:rPr>
              <w:t>Very Satisfied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3F6A3" w14:textId="77777777" w:rsidR="008F5229" w:rsidRPr="004859D0" w:rsidRDefault="008F5229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8F5229" w:rsidRPr="004859D0" w14:paraId="13F2D8B5" w14:textId="77777777" w:rsidTr="00663D16">
        <w:trPr>
          <w:trHeight w:val="90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76C2B7" w14:textId="77777777" w:rsidR="008F5229" w:rsidRPr="004859D0" w:rsidRDefault="008F5229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189B3A" w14:textId="11FD2962" w:rsidR="008F5229" w:rsidRPr="001B774E" w:rsidRDefault="008F5229" w:rsidP="008F5229">
            <w:pPr>
              <w:spacing w:after="0" w:line="276" w:lineRule="auto"/>
              <w:rPr>
                <w:szCs w:val="24"/>
              </w:rPr>
            </w:pPr>
            <w:r w:rsidRPr="001B774E">
              <w:rPr>
                <w:szCs w:val="24"/>
              </w:rPr>
              <w:t>Do you meet as personnel to discuss</w:t>
            </w:r>
            <w:r>
              <w:rPr>
                <w:szCs w:val="24"/>
              </w:rPr>
              <w:t xml:space="preserve"> mental </w:t>
            </w:r>
            <w:r w:rsidR="0046350C">
              <w:rPr>
                <w:szCs w:val="24"/>
              </w:rPr>
              <w:t xml:space="preserve">and </w:t>
            </w:r>
            <w:r w:rsidR="0046350C" w:rsidRPr="001B774E">
              <w:rPr>
                <w:szCs w:val="24"/>
              </w:rPr>
              <w:t>safety</w:t>
            </w:r>
            <w:r w:rsidRPr="001B774E">
              <w:rPr>
                <w:szCs w:val="24"/>
              </w:rPr>
              <w:t xml:space="preserve"> issues?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4B4BBE" w14:textId="77777777" w:rsidR="008F5229" w:rsidRDefault="008F5229" w:rsidP="00254CA3">
            <w:pPr>
              <w:numPr>
                <w:ilvl w:val="0"/>
                <w:numId w:val="109"/>
              </w:numPr>
              <w:rPr>
                <w:szCs w:val="24"/>
              </w:rPr>
            </w:pPr>
            <w:r w:rsidRPr="00404FBE">
              <w:rPr>
                <w:szCs w:val="24"/>
              </w:rPr>
              <w:t>Yes</w:t>
            </w:r>
          </w:p>
          <w:p w14:paraId="5707FB7A" w14:textId="1A9723F6" w:rsidR="008F5229" w:rsidRPr="00404FBE" w:rsidRDefault="008F5229" w:rsidP="00254CA3">
            <w:pPr>
              <w:numPr>
                <w:ilvl w:val="0"/>
                <w:numId w:val="109"/>
              </w:numPr>
              <w:rPr>
                <w:szCs w:val="24"/>
              </w:rPr>
            </w:pPr>
            <w:r w:rsidRPr="001B774E">
              <w:rPr>
                <w:szCs w:val="24"/>
              </w:rPr>
              <w:t>No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475774" w14:textId="77777777" w:rsidR="008F5229" w:rsidRPr="004859D0" w:rsidRDefault="008F5229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8F5229" w:rsidRPr="004859D0" w14:paraId="5512762F" w14:textId="77777777" w:rsidTr="00663D16">
        <w:trPr>
          <w:trHeight w:val="149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7884F712" w14:textId="77777777" w:rsidR="008F5229" w:rsidRPr="004859D0" w:rsidRDefault="008F5229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  <w:bookmarkStart w:id="11" w:name="_Hlk154563071"/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20077815" w14:textId="38C1328B" w:rsidR="008F5229" w:rsidRPr="001B774E" w:rsidRDefault="008F5229" w:rsidP="008F5229">
            <w:pPr>
              <w:spacing w:after="0" w:line="276" w:lineRule="auto"/>
              <w:rPr>
                <w:szCs w:val="24"/>
              </w:rPr>
            </w:pPr>
            <w:r w:rsidRPr="001B774E">
              <w:rPr>
                <w:szCs w:val="24"/>
              </w:rPr>
              <w:t>If yes, how often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16523D0B" w14:textId="218F652B" w:rsidR="008F5229" w:rsidRPr="00404FBE" w:rsidRDefault="008F5229" w:rsidP="00254CA3">
            <w:pPr>
              <w:numPr>
                <w:ilvl w:val="0"/>
                <w:numId w:val="108"/>
              </w:numPr>
              <w:rPr>
                <w:szCs w:val="24"/>
              </w:rPr>
            </w:pPr>
            <w:r w:rsidRPr="00404FBE">
              <w:rPr>
                <w:szCs w:val="24"/>
              </w:rPr>
              <w:t>Daily</w:t>
            </w:r>
          </w:p>
          <w:p w14:paraId="6BFC829F" w14:textId="7DE4A02F" w:rsidR="008F5229" w:rsidRPr="00404FBE" w:rsidRDefault="008F5229" w:rsidP="00254CA3">
            <w:pPr>
              <w:numPr>
                <w:ilvl w:val="0"/>
                <w:numId w:val="108"/>
              </w:numPr>
              <w:rPr>
                <w:szCs w:val="24"/>
              </w:rPr>
            </w:pPr>
            <w:r w:rsidRPr="00404FBE">
              <w:rPr>
                <w:szCs w:val="24"/>
              </w:rPr>
              <w:t>Weekly</w:t>
            </w:r>
          </w:p>
          <w:p w14:paraId="512BED5F" w14:textId="2C64677A" w:rsidR="008F5229" w:rsidRPr="00404FBE" w:rsidRDefault="008F5229" w:rsidP="00254CA3">
            <w:pPr>
              <w:numPr>
                <w:ilvl w:val="0"/>
                <w:numId w:val="108"/>
              </w:numPr>
              <w:rPr>
                <w:szCs w:val="24"/>
              </w:rPr>
            </w:pPr>
            <w:r w:rsidRPr="00404FBE">
              <w:rPr>
                <w:szCs w:val="24"/>
              </w:rPr>
              <w:t>Monthly</w:t>
            </w:r>
          </w:p>
          <w:p w14:paraId="1D3E26A9" w14:textId="3446E162" w:rsidR="008F5229" w:rsidRPr="00404FBE" w:rsidRDefault="008F5229" w:rsidP="00254CA3">
            <w:pPr>
              <w:numPr>
                <w:ilvl w:val="0"/>
                <w:numId w:val="108"/>
              </w:numPr>
              <w:rPr>
                <w:szCs w:val="24"/>
              </w:rPr>
            </w:pPr>
            <w:r w:rsidRPr="00404FBE">
              <w:rPr>
                <w:szCs w:val="24"/>
              </w:rPr>
              <w:t>Quarterly</w:t>
            </w:r>
          </w:p>
          <w:p w14:paraId="745DF05E" w14:textId="7FE9CE3D" w:rsidR="008F5229" w:rsidRPr="00404FBE" w:rsidRDefault="008F5229" w:rsidP="00254CA3">
            <w:pPr>
              <w:numPr>
                <w:ilvl w:val="0"/>
                <w:numId w:val="108"/>
              </w:numPr>
              <w:rPr>
                <w:szCs w:val="24"/>
              </w:rPr>
            </w:pPr>
            <w:r w:rsidRPr="00404FBE">
              <w:rPr>
                <w:szCs w:val="24"/>
              </w:rPr>
              <w:t>Biannually</w:t>
            </w:r>
          </w:p>
          <w:p w14:paraId="1A1FE95A" w14:textId="77777777" w:rsidR="008F5229" w:rsidRDefault="008F5229" w:rsidP="00254CA3">
            <w:pPr>
              <w:numPr>
                <w:ilvl w:val="0"/>
                <w:numId w:val="108"/>
              </w:numPr>
              <w:rPr>
                <w:szCs w:val="24"/>
              </w:rPr>
            </w:pPr>
            <w:r w:rsidRPr="00404FBE">
              <w:rPr>
                <w:szCs w:val="24"/>
              </w:rPr>
              <w:t>Annually</w:t>
            </w:r>
          </w:p>
          <w:p w14:paraId="599691EC" w14:textId="32D32767" w:rsidR="008F5229" w:rsidRPr="00404FBE" w:rsidRDefault="008F5229" w:rsidP="00254CA3">
            <w:pPr>
              <w:numPr>
                <w:ilvl w:val="0"/>
                <w:numId w:val="108"/>
              </w:numPr>
              <w:rPr>
                <w:szCs w:val="24"/>
              </w:rPr>
            </w:pPr>
            <w:r w:rsidRPr="001B774E">
              <w:rPr>
                <w:szCs w:val="24"/>
              </w:rPr>
              <w:lastRenderedPageBreak/>
              <w:t>No definite time</w:t>
            </w:r>
            <w:r w:rsidR="00663D16">
              <w:rPr>
                <w:szCs w:val="24"/>
              </w:rPr>
              <w:t>-</w:t>
            </w:r>
            <w:r w:rsidRPr="001B774E">
              <w:rPr>
                <w:szCs w:val="24"/>
              </w:rPr>
              <w:t>fixed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0068F1D7" w14:textId="77777777" w:rsidR="008F5229" w:rsidRPr="004859D0" w:rsidRDefault="008F5229" w:rsidP="008F5229">
            <w:pPr>
              <w:spacing w:after="0" w:line="276" w:lineRule="auto"/>
              <w:rPr>
                <w:szCs w:val="24"/>
              </w:rPr>
            </w:pPr>
          </w:p>
        </w:tc>
      </w:tr>
      <w:tr w:rsidR="000D0B14" w:rsidRPr="004859D0" w14:paraId="7FB788D1" w14:textId="77777777" w:rsidTr="00663D16">
        <w:trPr>
          <w:trHeight w:val="134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386945" w14:textId="77777777" w:rsidR="000D0B14" w:rsidRPr="004859D0" w:rsidRDefault="000D0B14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2B50A9" w14:textId="77777777" w:rsidR="000D0B14" w:rsidRPr="001B774E" w:rsidRDefault="000D0B14" w:rsidP="007575D7">
            <w:pPr>
              <w:spacing w:after="0" w:line="276" w:lineRule="auto"/>
              <w:rPr>
                <w:szCs w:val="24"/>
              </w:rPr>
            </w:pPr>
            <w:r w:rsidRPr="008847C3">
              <w:rPr>
                <w:szCs w:val="24"/>
              </w:rPr>
              <w:t>How likely are you to recommend the coping mechanisms you find effective to your colleagues?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C24001" w14:textId="77777777" w:rsidR="000D0B14" w:rsidRPr="008847C3" w:rsidRDefault="000D0B14" w:rsidP="00254CA3">
            <w:pPr>
              <w:numPr>
                <w:ilvl w:val="0"/>
                <w:numId w:val="107"/>
              </w:numPr>
              <w:rPr>
                <w:szCs w:val="24"/>
              </w:rPr>
            </w:pPr>
            <w:r w:rsidRPr="008847C3">
              <w:rPr>
                <w:szCs w:val="24"/>
              </w:rPr>
              <w:t xml:space="preserve">Very </w:t>
            </w:r>
            <w:r>
              <w:rPr>
                <w:szCs w:val="24"/>
              </w:rPr>
              <w:t>unlikely</w:t>
            </w:r>
          </w:p>
          <w:p w14:paraId="301E53AF" w14:textId="77777777" w:rsidR="000D0B14" w:rsidRPr="008847C3" w:rsidRDefault="000D0B14" w:rsidP="00254CA3">
            <w:pPr>
              <w:numPr>
                <w:ilvl w:val="0"/>
                <w:numId w:val="107"/>
              </w:numPr>
              <w:rPr>
                <w:szCs w:val="24"/>
              </w:rPr>
            </w:pPr>
            <w:r>
              <w:rPr>
                <w:szCs w:val="24"/>
              </w:rPr>
              <w:t>Unlikely</w:t>
            </w:r>
          </w:p>
          <w:p w14:paraId="167D3AF1" w14:textId="77777777" w:rsidR="000D0B14" w:rsidRPr="008847C3" w:rsidRDefault="000D0B14" w:rsidP="00254CA3">
            <w:pPr>
              <w:numPr>
                <w:ilvl w:val="0"/>
                <w:numId w:val="107"/>
              </w:numPr>
              <w:rPr>
                <w:szCs w:val="24"/>
              </w:rPr>
            </w:pPr>
            <w:r w:rsidRPr="008847C3">
              <w:rPr>
                <w:szCs w:val="24"/>
              </w:rPr>
              <w:t>Neutral</w:t>
            </w:r>
          </w:p>
          <w:p w14:paraId="5D4AE546" w14:textId="77777777" w:rsidR="000D0B14" w:rsidRPr="008847C3" w:rsidRDefault="000D0B14" w:rsidP="00254CA3">
            <w:pPr>
              <w:numPr>
                <w:ilvl w:val="0"/>
                <w:numId w:val="107"/>
              </w:numPr>
              <w:rPr>
                <w:szCs w:val="24"/>
              </w:rPr>
            </w:pPr>
            <w:r>
              <w:rPr>
                <w:szCs w:val="24"/>
              </w:rPr>
              <w:t>Likely</w:t>
            </w:r>
          </w:p>
          <w:p w14:paraId="1D4A9156" w14:textId="77777777" w:rsidR="000D0B14" w:rsidRPr="00404FBE" w:rsidRDefault="000D0B14" w:rsidP="00254CA3">
            <w:pPr>
              <w:numPr>
                <w:ilvl w:val="0"/>
                <w:numId w:val="107"/>
              </w:numPr>
              <w:rPr>
                <w:szCs w:val="24"/>
              </w:rPr>
            </w:pPr>
            <w:r w:rsidRPr="008847C3">
              <w:rPr>
                <w:szCs w:val="24"/>
              </w:rPr>
              <w:t xml:space="preserve">Very </w:t>
            </w:r>
            <w:r>
              <w:rPr>
                <w:szCs w:val="24"/>
              </w:rPr>
              <w:t>likely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66117" w14:textId="77777777" w:rsidR="000D0B14" w:rsidRPr="004859D0" w:rsidRDefault="000D0B14" w:rsidP="007575D7">
            <w:pPr>
              <w:spacing w:after="0" w:line="276" w:lineRule="auto"/>
              <w:rPr>
                <w:szCs w:val="24"/>
              </w:rPr>
            </w:pPr>
          </w:p>
        </w:tc>
      </w:tr>
      <w:tr w:rsidR="000D0B14" w:rsidRPr="004859D0" w14:paraId="06E73AB4" w14:textId="77777777" w:rsidTr="00663D16">
        <w:trPr>
          <w:trHeight w:val="1349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95EF7B" w14:textId="77777777" w:rsidR="000D0B14" w:rsidRPr="004859D0" w:rsidRDefault="000D0B14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1110E2" w14:textId="77777777" w:rsidR="000D0B14" w:rsidRPr="008847C3" w:rsidRDefault="000D0B14" w:rsidP="007575D7">
            <w:pPr>
              <w:spacing w:after="0" w:line="276" w:lineRule="auto"/>
              <w:rPr>
                <w:szCs w:val="24"/>
              </w:rPr>
            </w:pPr>
            <w:r w:rsidRPr="008847C3">
              <w:rPr>
                <w:szCs w:val="24"/>
              </w:rPr>
              <w:t xml:space="preserve">Are there any additional coping mechanisms or support systems you find effective that </w:t>
            </w:r>
            <w:proofErr w:type="gramStart"/>
            <w:r w:rsidRPr="008847C3">
              <w:rPr>
                <w:szCs w:val="24"/>
              </w:rPr>
              <w:t>are not listed</w:t>
            </w:r>
            <w:proofErr w:type="gramEnd"/>
            <w:r w:rsidRPr="008847C3">
              <w:rPr>
                <w:szCs w:val="24"/>
              </w:rPr>
              <w:t xml:space="preserve"> above? (Open-ended)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C187B8" w14:textId="77777777" w:rsidR="000D0B14" w:rsidRDefault="000D0B14" w:rsidP="007575D7">
            <w:pPr>
              <w:rPr>
                <w:szCs w:val="24"/>
              </w:rPr>
            </w:pPr>
            <w:r w:rsidRPr="00631658">
              <w:rPr>
                <w:szCs w:val="24"/>
              </w:rPr>
              <w:t>1.</w:t>
            </w:r>
            <w:r w:rsidRPr="00631658">
              <w:rPr>
                <w:szCs w:val="24"/>
              </w:rPr>
              <w:tab/>
              <w:t>Yes</w:t>
            </w:r>
          </w:p>
          <w:p w14:paraId="60805A9C" w14:textId="77777777" w:rsidR="000D0B14" w:rsidRPr="008847C3" w:rsidRDefault="000D0B14" w:rsidP="007575D7">
            <w:pPr>
              <w:rPr>
                <w:szCs w:val="24"/>
              </w:rPr>
            </w:pPr>
            <w:r w:rsidRPr="00631658">
              <w:rPr>
                <w:szCs w:val="24"/>
              </w:rPr>
              <w:t>2.</w:t>
            </w:r>
            <w:r w:rsidRPr="00631658">
              <w:rPr>
                <w:szCs w:val="24"/>
              </w:rPr>
              <w:tab/>
              <w:t>No</w:t>
            </w: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20F86D" w14:textId="77777777" w:rsidR="000D0B14" w:rsidRPr="004859D0" w:rsidRDefault="000D0B14" w:rsidP="007575D7">
            <w:pPr>
              <w:spacing w:after="0" w:line="276" w:lineRule="auto"/>
              <w:rPr>
                <w:szCs w:val="24"/>
              </w:rPr>
            </w:pPr>
          </w:p>
        </w:tc>
      </w:tr>
      <w:tr w:rsidR="000D0B14" w:rsidRPr="004859D0" w14:paraId="27E43970" w14:textId="77777777" w:rsidTr="00663D16">
        <w:trPr>
          <w:trHeight w:val="21"/>
          <w:jc w:val="center"/>
        </w:trPr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73D38D" w14:textId="77777777" w:rsidR="000D0B14" w:rsidRPr="004859D0" w:rsidRDefault="000D0B14" w:rsidP="00254CA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314" w:right="-341" w:hanging="284"/>
              <w:jc w:val="center"/>
              <w:rPr>
                <w:szCs w:val="24"/>
              </w:rPr>
            </w:pP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87BB03" w14:textId="45654F3E" w:rsidR="000D0B14" w:rsidRPr="008847C3" w:rsidRDefault="000D0B14" w:rsidP="007575D7">
            <w:p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If Yes, specify</w:t>
            </w:r>
          </w:p>
        </w:tc>
        <w:tc>
          <w:tcPr>
            <w:tcW w:w="3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1E466B" w14:textId="77777777" w:rsidR="000D0B14" w:rsidRPr="00631658" w:rsidRDefault="000D0B14" w:rsidP="007575D7">
            <w:pPr>
              <w:rPr>
                <w:szCs w:val="24"/>
              </w:rPr>
            </w:pPr>
          </w:p>
        </w:tc>
        <w:tc>
          <w:tcPr>
            <w:tcW w:w="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805908" w14:textId="77777777" w:rsidR="000D0B14" w:rsidRPr="004859D0" w:rsidRDefault="000D0B14" w:rsidP="007575D7">
            <w:pPr>
              <w:spacing w:after="0" w:line="276" w:lineRule="auto"/>
              <w:rPr>
                <w:szCs w:val="24"/>
              </w:rPr>
            </w:pPr>
          </w:p>
        </w:tc>
      </w:tr>
      <w:bookmarkEnd w:id="11"/>
    </w:tbl>
    <w:p w14:paraId="24782C47" w14:textId="77777777" w:rsidR="00EC279B" w:rsidRPr="004859D0" w:rsidRDefault="00EC279B" w:rsidP="00B55FF2">
      <w:pPr>
        <w:rPr>
          <w:szCs w:val="24"/>
        </w:rPr>
      </w:pPr>
    </w:p>
    <w:p w14:paraId="61BD5C4F" w14:textId="54DFA182" w:rsidR="001D762A" w:rsidRPr="004859D0" w:rsidRDefault="001D762A" w:rsidP="001D762A">
      <w:pPr>
        <w:rPr>
          <w:szCs w:val="24"/>
        </w:rPr>
      </w:pPr>
    </w:p>
    <w:sectPr w:rsidR="001D762A" w:rsidRPr="00485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B5E22"/>
    <w:multiLevelType w:val="hybridMultilevel"/>
    <w:tmpl w:val="131C5D7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3F0F01"/>
    <w:multiLevelType w:val="hybridMultilevel"/>
    <w:tmpl w:val="50A892BE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CB1C6D"/>
    <w:multiLevelType w:val="hybridMultilevel"/>
    <w:tmpl w:val="1F4852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AD79B8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5F81A55"/>
    <w:multiLevelType w:val="hybridMultilevel"/>
    <w:tmpl w:val="E6FC027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150E1B"/>
    <w:multiLevelType w:val="hybridMultilevel"/>
    <w:tmpl w:val="B0C896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342932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6E6435E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07E92A33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0A1044BF"/>
    <w:multiLevelType w:val="hybridMultilevel"/>
    <w:tmpl w:val="5E7645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A2571B1"/>
    <w:multiLevelType w:val="hybridMultilevel"/>
    <w:tmpl w:val="544EB61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812947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0B491ED0"/>
    <w:multiLevelType w:val="hybridMultilevel"/>
    <w:tmpl w:val="18946CD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0BAA1D9F"/>
    <w:multiLevelType w:val="hybridMultilevel"/>
    <w:tmpl w:val="4044C8D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0C0C4C12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0CBB20FA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0CF82B4A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0D006BFA"/>
    <w:multiLevelType w:val="hybridMultilevel"/>
    <w:tmpl w:val="473A03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D536497"/>
    <w:multiLevelType w:val="hybridMultilevel"/>
    <w:tmpl w:val="DA86C6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D6627C5"/>
    <w:multiLevelType w:val="hybridMultilevel"/>
    <w:tmpl w:val="094286F8"/>
    <w:lvl w:ilvl="0" w:tplc="0809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0DE25AA6"/>
    <w:multiLevelType w:val="hybridMultilevel"/>
    <w:tmpl w:val="57FA8550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0DFA4FAB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0F597E71"/>
    <w:multiLevelType w:val="hybridMultilevel"/>
    <w:tmpl w:val="BAA2623A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0FAE4047"/>
    <w:multiLevelType w:val="hybridMultilevel"/>
    <w:tmpl w:val="DD7C8B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0FD46EF7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10860729"/>
    <w:multiLevelType w:val="hybridMultilevel"/>
    <w:tmpl w:val="6E58B1BA"/>
    <w:lvl w:ilvl="0" w:tplc="0809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6A8BFC8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F4AD47C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DCEB87C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84EBD1C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C2CC334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79E81DA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EE06BCA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6F2E174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109852A6"/>
    <w:multiLevelType w:val="hybridMultilevel"/>
    <w:tmpl w:val="012424E4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110D49CB"/>
    <w:multiLevelType w:val="hybridMultilevel"/>
    <w:tmpl w:val="57DE4C9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1592808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12DE0212"/>
    <w:multiLevelType w:val="hybridMultilevel"/>
    <w:tmpl w:val="D4520E5E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1352531E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13777F1D"/>
    <w:multiLevelType w:val="hybridMultilevel"/>
    <w:tmpl w:val="DD7C8B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138E71E1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13EA2345"/>
    <w:multiLevelType w:val="hybridMultilevel"/>
    <w:tmpl w:val="DD7C8B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15912146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18A1059A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19074664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 w15:restartNumberingAfterBreak="0">
    <w:nsid w:val="192E3187"/>
    <w:multiLevelType w:val="hybridMultilevel"/>
    <w:tmpl w:val="2A64B136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 w15:restartNumberingAfterBreak="0">
    <w:nsid w:val="199064C7"/>
    <w:multiLevelType w:val="hybridMultilevel"/>
    <w:tmpl w:val="FAD2ED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19EA494B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0" w15:restartNumberingAfterBreak="0">
    <w:nsid w:val="1A514000"/>
    <w:multiLevelType w:val="hybridMultilevel"/>
    <w:tmpl w:val="6414F16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1" w15:restartNumberingAfterBreak="0">
    <w:nsid w:val="1A8B0C2B"/>
    <w:multiLevelType w:val="hybridMultilevel"/>
    <w:tmpl w:val="2A3A805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1B7347CA"/>
    <w:multiLevelType w:val="hybridMultilevel"/>
    <w:tmpl w:val="E4E021CE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3" w15:restartNumberingAfterBreak="0">
    <w:nsid w:val="1BDA2545"/>
    <w:multiLevelType w:val="hybridMultilevel"/>
    <w:tmpl w:val="473A03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1D707A36"/>
    <w:multiLevelType w:val="hybridMultilevel"/>
    <w:tmpl w:val="473A03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1E0E32DC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6" w15:restartNumberingAfterBreak="0">
    <w:nsid w:val="1EB779F8"/>
    <w:multiLevelType w:val="hybridMultilevel"/>
    <w:tmpl w:val="2A3A80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0046653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8" w15:restartNumberingAfterBreak="0">
    <w:nsid w:val="20796FD0"/>
    <w:multiLevelType w:val="hybridMultilevel"/>
    <w:tmpl w:val="9E4C4F5E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9" w15:restartNumberingAfterBreak="0">
    <w:nsid w:val="20CA1452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0" w15:restartNumberingAfterBreak="0">
    <w:nsid w:val="20F04AD8"/>
    <w:multiLevelType w:val="hybridMultilevel"/>
    <w:tmpl w:val="8974B38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1" w15:restartNumberingAfterBreak="0">
    <w:nsid w:val="21475C6C"/>
    <w:multiLevelType w:val="hybridMultilevel"/>
    <w:tmpl w:val="AF7E1EE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2" w15:restartNumberingAfterBreak="0">
    <w:nsid w:val="22141B7E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3" w15:restartNumberingAfterBreak="0">
    <w:nsid w:val="23C5038B"/>
    <w:multiLevelType w:val="hybridMultilevel"/>
    <w:tmpl w:val="9E4C4F5E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4" w15:restartNumberingAfterBreak="0">
    <w:nsid w:val="252A7F09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5" w15:restartNumberingAfterBreak="0">
    <w:nsid w:val="25894222"/>
    <w:multiLevelType w:val="hybridMultilevel"/>
    <w:tmpl w:val="B086A4DA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6" w15:restartNumberingAfterBreak="0">
    <w:nsid w:val="25B30D52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7" w15:restartNumberingAfterBreak="0">
    <w:nsid w:val="25C05E8F"/>
    <w:multiLevelType w:val="hybridMultilevel"/>
    <w:tmpl w:val="EDF099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27B91119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9" w15:restartNumberingAfterBreak="0">
    <w:nsid w:val="28F7453C"/>
    <w:multiLevelType w:val="hybridMultilevel"/>
    <w:tmpl w:val="C03E98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2C532AE4"/>
    <w:multiLevelType w:val="hybridMultilevel"/>
    <w:tmpl w:val="473A03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2FD35BFC"/>
    <w:multiLevelType w:val="hybridMultilevel"/>
    <w:tmpl w:val="5400EE36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2" w15:restartNumberingAfterBreak="0">
    <w:nsid w:val="2FE77661"/>
    <w:multiLevelType w:val="hybridMultilevel"/>
    <w:tmpl w:val="98047E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0806B38"/>
    <w:multiLevelType w:val="hybridMultilevel"/>
    <w:tmpl w:val="3642F94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15138F5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5" w15:restartNumberingAfterBreak="0">
    <w:nsid w:val="32797D00"/>
    <w:multiLevelType w:val="hybridMultilevel"/>
    <w:tmpl w:val="A02068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29D6ED8"/>
    <w:multiLevelType w:val="hybridMultilevel"/>
    <w:tmpl w:val="9E48A3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34CF2A51"/>
    <w:multiLevelType w:val="hybridMultilevel"/>
    <w:tmpl w:val="3D986E8E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8" w15:restartNumberingAfterBreak="0">
    <w:nsid w:val="369E00A1"/>
    <w:multiLevelType w:val="hybridMultilevel"/>
    <w:tmpl w:val="9A1EDB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37033A33"/>
    <w:multiLevelType w:val="hybridMultilevel"/>
    <w:tmpl w:val="9E4C4F5E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0" w15:restartNumberingAfterBreak="0">
    <w:nsid w:val="372A77B6"/>
    <w:multiLevelType w:val="hybridMultilevel"/>
    <w:tmpl w:val="C7F81D9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1" w15:restartNumberingAfterBreak="0">
    <w:nsid w:val="37F32D07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2" w15:restartNumberingAfterBreak="0">
    <w:nsid w:val="3AA339CF"/>
    <w:multiLevelType w:val="hybridMultilevel"/>
    <w:tmpl w:val="DD7C8B5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3B457F24"/>
    <w:multiLevelType w:val="hybridMultilevel"/>
    <w:tmpl w:val="E0E4113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4" w15:restartNumberingAfterBreak="0">
    <w:nsid w:val="3C6415F5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5" w15:restartNumberingAfterBreak="0">
    <w:nsid w:val="3C9C5FE8"/>
    <w:multiLevelType w:val="hybridMultilevel"/>
    <w:tmpl w:val="DD7C8B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3CA71012"/>
    <w:multiLevelType w:val="hybridMultilevel"/>
    <w:tmpl w:val="7ECCF81C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7" w15:restartNumberingAfterBreak="0">
    <w:nsid w:val="3E300320"/>
    <w:multiLevelType w:val="hybridMultilevel"/>
    <w:tmpl w:val="9E4C4F5E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8" w15:restartNumberingAfterBreak="0">
    <w:nsid w:val="3E3C4E9E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9" w15:restartNumberingAfterBreak="0">
    <w:nsid w:val="3F8C106F"/>
    <w:multiLevelType w:val="hybridMultilevel"/>
    <w:tmpl w:val="9E3A8A84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0" w15:restartNumberingAfterBreak="0">
    <w:nsid w:val="3FF54C8F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1" w15:restartNumberingAfterBreak="0">
    <w:nsid w:val="40CE6D0C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2" w15:restartNumberingAfterBreak="0">
    <w:nsid w:val="416A5119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3" w15:restartNumberingAfterBreak="0">
    <w:nsid w:val="41F50825"/>
    <w:multiLevelType w:val="hybridMultilevel"/>
    <w:tmpl w:val="57DE4C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45C3521"/>
    <w:multiLevelType w:val="hybridMultilevel"/>
    <w:tmpl w:val="10468F0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458B3503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6" w15:restartNumberingAfterBreak="0">
    <w:nsid w:val="463A5D79"/>
    <w:multiLevelType w:val="hybridMultilevel"/>
    <w:tmpl w:val="1DDA80FC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7" w15:restartNumberingAfterBreak="0">
    <w:nsid w:val="46420440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8" w15:restartNumberingAfterBreak="0">
    <w:nsid w:val="46AB4390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9" w15:restartNumberingAfterBreak="0">
    <w:nsid w:val="473D45AD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0" w15:restartNumberingAfterBreak="0">
    <w:nsid w:val="483C62AD"/>
    <w:multiLevelType w:val="hybridMultilevel"/>
    <w:tmpl w:val="A020680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48576313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2" w15:restartNumberingAfterBreak="0">
    <w:nsid w:val="4960339C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3" w15:restartNumberingAfterBreak="0">
    <w:nsid w:val="4BE310E9"/>
    <w:multiLevelType w:val="hybridMultilevel"/>
    <w:tmpl w:val="E728B05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4" w15:restartNumberingAfterBreak="0">
    <w:nsid w:val="4C867354"/>
    <w:multiLevelType w:val="hybridMultilevel"/>
    <w:tmpl w:val="50EE10A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4DA32D6A"/>
    <w:multiLevelType w:val="hybridMultilevel"/>
    <w:tmpl w:val="0CD6D49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4E5903AE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7" w15:restartNumberingAfterBreak="0">
    <w:nsid w:val="4FA244AF"/>
    <w:multiLevelType w:val="hybridMultilevel"/>
    <w:tmpl w:val="473A03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506A39CD"/>
    <w:multiLevelType w:val="hybridMultilevel"/>
    <w:tmpl w:val="431AA1A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515B699D"/>
    <w:multiLevelType w:val="hybridMultilevel"/>
    <w:tmpl w:val="1F4852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52D618AF"/>
    <w:multiLevelType w:val="hybridMultilevel"/>
    <w:tmpl w:val="A82291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53261839"/>
    <w:multiLevelType w:val="hybridMultilevel"/>
    <w:tmpl w:val="9E4C4F5E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2" w15:restartNumberingAfterBreak="0">
    <w:nsid w:val="53996E97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3" w15:restartNumberingAfterBreak="0">
    <w:nsid w:val="53D558B0"/>
    <w:multiLevelType w:val="hybridMultilevel"/>
    <w:tmpl w:val="EDF0994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47A1E38"/>
    <w:multiLevelType w:val="hybridMultilevel"/>
    <w:tmpl w:val="9E4C4F5E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5" w15:restartNumberingAfterBreak="0">
    <w:nsid w:val="557B1718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6" w15:restartNumberingAfterBreak="0">
    <w:nsid w:val="56996E2B"/>
    <w:multiLevelType w:val="hybridMultilevel"/>
    <w:tmpl w:val="06E0FD16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7" w15:restartNumberingAfterBreak="0">
    <w:nsid w:val="579F3168"/>
    <w:multiLevelType w:val="hybridMultilevel"/>
    <w:tmpl w:val="9E14FE3C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8" w15:restartNumberingAfterBreak="0">
    <w:nsid w:val="588703DE"/>
    <w:multiLevelType w:val="hybridMultilevel"/>
    <w:tmpl w:val="1A14EEB0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9" w15:restartNumberingAfterBreak="0">
    <w:nsid w:val="591A7795"/>
    <w:multiLevelType w:val="hybridMultilevel"/>
    <w:tmpl w:val="64FC9D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593A44F3"/>
    <w:multiLevelType w:val="hybridMultilevel"/>
    <w:tmpl w:val="A98AAE7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1" w15:restartNumberingAfterBreak="0">
    <w:nsid w:val="59BB3636"/>
    <w:multiLevelType w:val="hybridMultilevel"/>
    <w:tmpl w:val="2CAA0060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2" w15:restartNumberingAfterBreak="0">
    <w:nsid w:val="5BD95830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3" w15:restartNumberingAfterBreak="0">
    <w:nsid w:val="5C3070CD"/>
    <w:multiLevelType w:val="hybridMultilevel"/>
    <w:tmpl w:val="473A03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5D7A61F4"/>
    <w:multiLevelType w:val="hybridMultilevel"/>
    <w:tmpl w:val="B394E8F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5DD74B93"/>
    <w:multiLevelType w:val="hybridMultilevel"/>
    <w:tmpl w:val="9E4C4F5E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6" w15:restartNumberingAfterBreak="0">
    <w:nsid w:val="609B66B1"/>
    <w:multiLevelType w:val="hybridMultilevel"/>
    <w:tmpl w:val="473A03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61247CDB"/>
    <w:multiLevelType w:val="hybridMultilevel"/>
    <w:tmpl w:val="5B4CD9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617C22EA"/>
    <w:multiLevelType w:val="hybridMultilevel"/>
    <w:tmpl w:val="473A039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61820184"/>
    <w:multiLevelType w:val="hybridMultilevel"/>
    <w:tmpl w:val="9FCE3AF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61AD788B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1" w15:restartNumberingAfterBreak="0">
    <w:nsid w:val="61E85357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2" w15:restartNumberingAfterBreak="0">
    <w:nsid w:val="62535ACA"/>
    <w:multiLevelType w:val="hybridMultilevel"/>
    <w:tmpl w:val="4D46CF1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3" w15:restartNumberingAfterBreak="0">
    <w:nsid w:val="628601DA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4" w15:restartNumberingAfterBreak="0">
    <w:nsid w:val="636F75D8"/>
    <w:multiLevelType w:val="hybridMultilevel"/>
    <w:tmpl w:val="4C4458B2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5" w15:restartNumberingAfterBreak="0">
    <w:nsid w:val="64920646"/>
    <w:multiLevelType w:val="hybridMultilevel"/>
    <w:tmpl w:val="BC823C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64D62C5E"/>
    <w:multiLevelType w:val="hybridMultilevel"/>
    <w:tmpl w:val="C03E98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65F81C49"/>
    <w:multiLevelType w:val="hybridMultilevel"/>
    <w:tmpl w:val="9E4C4F5E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8" w15:restartNumberingAfterBreak="0">
    <w:nsid w:val="67D228CF"/>
    <w:multiLevelType w:val="hybridMultilevel"/>
    <w:tmpl w:val="ACE207EE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9" w15:restartNumberingAfterBreak="0">
    <w:nsid w:val="680E20BD"/>
    <w:multiLevelType w:val="hybridMultilevel"/>
    <w:tmpl w:val="FAD2FF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68C92CA9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1" w15:restartNumberingAfterBreak="0">
    <w:nsid w:val="69D42BD7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2" w15:restartNumberingAfterBreak="0">
    <w:nsid w:val="6A313788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3" w15:restartNumberingAfterBreak="0">
    <w:nsid w:val="6C345777"/>
    <w:multiLevelType w:val="hybridMultilevel"/>
    <w:tmpl w:val="8C9266C4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4" w15:restartNumberingAfterBreak="0">
    <w:nsid w:val="6D7A31EC"/>
    <w:multiLevelType w:val="hybridMultilevel"/>
    <w:tmpl w:val="7458B642"/>
    <w:lvl w:ilvl="0" w:tplc="0809000F">
      <w:start w:val="1"/>
      <w:numFmt w:val="decimal"/>
      <w:lvlText w:val="%1."/>
      <w:lvlJc w:val="left"/>
      <w:pPr>
        <w:ind w:left="271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266452E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FA60010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4D019FE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282274C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196C1C6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D74D32C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EF4C880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960EADA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5" w15:restartNumberingAfterBreak="0">
    <w:nsid w:val="6DD9761B"/>
    <w:multiLevelType w:val="hybridMultilevel"/>
    <w:tmpl w:val="4CD4B7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6E6278EC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7" w15:restartNumberingAfterBreak="0">
    <w:nsid w:val="6F655186"/>
    <w:multiLevelType w:val="hybridMultilevel"/>
    <w:tmpl w:val="2342057A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8" w15:restartNumberingAfterBreak="0">
    <w:nsid w:val="6F710001"/>
    <w:multiLevelType w:val="hybridMultilevel"/>
    <w:tmpl w:val="B0C8969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71E76BC2"/>
    <w:multiLevelType w:val="hybridMultilevel"/>
    <w:tmpl w:val="69762E4C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0" w15:restartNumberingAfterBreak="0">
    <w:nsid w:val="7218554D"/>
    <w:multiLevelType w:val="hybridMultilevel"/>
    <w:tmpl w:val="5E76454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7232482D"/>
    <w:multiLevelType w:val="hybridMultilevel"/>
    <w:tmpl w:val="473A03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729C29A9"/>
    <w:multiLevelType w:val="hybridMultilevel"/>
    <w:tmpl w:val="DD7C8B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760279CA"/>
    <w:multiLevelType w:val="hybridMultilevel"/>
    <w:tmpl w:val="DD7C8B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76D87E18"/>
    <w:multiLevelType w:val="hybridMultilevel"/>
    <w:tmpl w:val="A92225F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76F6015D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6" w15:restartNumberingAfterBreak="0">
    <w:nsid w:val="76F72265"/>
    <w:multiLevelType w:val="hybridMultilevel"/>
    <w:tmpl w:val="8974B382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7" w15:restartNumberingAfterBreak="0">
    <w:nsid w:val="776403FC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8" w15:restartNumberingAfterBreak="0">
    <w:nsid w:val="7795703B"/>
    <w:multiLevelType w:val="hybridMultilevel"/>
    <w:tmpl w:val="BD18D4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780C31E5"/>
    <w:multiLevelType w:val="hybridMultilevel"/>
    <w:tmpl w:val="9E4C4F5E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0" w15:restartNumberingAfterBreak="0">
    <w:nsid w:val="781C137F"/>
    <w:multiLevelType w:val="hybridMultilevel"/>
    <w:tmpl w:val="9A1EDB8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784075E1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2" w15:restartNumberingAfterBreak="0">
    <w:nsid w:val="793D76CF"/>
    <w:multiLevelType w:val="hybridMultilevel"/>
    <w:tmpl w:val="DD7C8B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795F134B"/>
    <w:multiLevelType w:val="hybridMultilevel"/>
    <w:tmpl w:val="18CA5500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4" w15:restartNumberingAfterBreak="0">
    <w:nsid w:val="7C1E5F9D"/>
    <w:multiLevelType w:val="hybridMultilevel"/>
    <w:tmpl w:val="B394E8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5" w15:restartNumberingAfterBreak="0">
    <w:nsid w:val="7C1F0703"/>
    <w:multiLevelType w:val="hybridMultilevel"/>
    <w:tmpl w:val="5C8CFB34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6" w15:restartNumberingAfterBreak="0">
    <w:nsid w:val="7CE51EA7"/>
    <w:multiLevelType w:val="hybridMultilevel"/>
    <w:tmpl w:val="9E3A8A84"/>
    <w:lvl w:ilvl="0" w:tplc="2000000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7" w15:restartNumberingAfterBreak="0">
    <w:nsid w:val="7D4B787F"/>
    <w:multiLevelType w:val="hybridMultilevel"/>
    <w:tmpl w:val="18CA5500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8" w15:restartNumberingAfterBreak="0">
    <w:nsid w:val="7E670616"/>
    <w:multiLevelType w:val="hybridMultilevel"/>
    <w:tmpl w:val="5400EE36"/>
    <w:lvl w:ilvl="0" w:tplc="FFFFFFFF">
      <w:start w:val="1"/>
      <w:numFmt w:val="decimal"/>
      <w:lvlText w:val="%1."/>
      <w:lvlJc w:val="left"/>
      <w:pPr>
        <w:ind w:left="27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9" w15:restartNumberingAfterBreak="0">
    <w:nsid w:val="7F763808"/>
    <w:multiLevelType w:val="hybridMultilevel"/>
    <w:tmpl w:val="FAD2FFC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7F9C51CE"/>
    <w:multiLevelType w:val="hybridMultilevel"/>
    <w:tmpl w:val="DD7C8B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4"/>
  </w:num>
  <w:num w:numId="2">
    <w:abstractNumId w:val="25"/>
  </w:num>
  <w:num w:numId="3">
    <w:abstractNumId w:val="10"/>
  </w:num>
  <w:num w:numId="4">
    <w:abstractNumId w:val="38"/>
  </w:num>
  <w:num w:numId="5">
    <w:abstractNumId w:val="100"/>
  </w:num>
  <w:num w:numId="6">
    <w:abstractNumId w:val="66"/>
  </w:num>
  <w:num w:numId="7">
    <w:abstractNumId w:val="18"/>
  </w:num>
  <w:num w:numId="8">
    <w:abstractNumId w:val="30"/>
  </w:num>
  <w:num w:numId="9">
    <w:abstractNumId w:val="125"/>
  </w:num>
  <w:num w:numId="10">
    <w:abstractNumId w:val="62"/>
  </w:num>
  <w:num w:numId="11">
    <w:abstractNumId w:val="1"/>
  </w:num>
  <w:num w:numId="12">
    <w:abstractNumId w:val="127"/>
  </w:num>
  <w:num w:numId="13">
    <w:abstractNumId w:val="19"/>
  </w:num>
  <w:num w:numId="14">
    <w:abstractNumId w:val="137"/>
  </w:num>
  <w:num w:numId="15">
    <w:abstractNumId w:val="84"/>
  </w:num>
  <w:num w:numId="16">
    <w:abstractNumId w:val="41"/>
  </w:num>
  <w:num w:numId="17">
    <w:abstractNumId w:val="150"/>
  </w:num>
  <w:num w:numId="18">
    <w:abstractNumId w:val="99"/>
  </w:num>
  <w:num w:numId="19">
    <w:abstractNumId w:val="117"/>
  </w:num>
  <w:num w:numId="20">
    <w:abstractNumId w:val="59"/>
  </w:num>
  <w:num w:numId="21">
    <w:abstractNumId w:val="126"/>
  </w:num>
  <w:num w:numId="22">
    <w:abstractNumId w:val="2"/>
  </w:num>
  <w:num w:numId="23">
    <w:abstractNumId w:val="157"/>
  </w:num>
  <w:num w:numId="24">
    <w:abstractNumId w:val="139"/>
  </w:num>
  <w:num w:numId="25">
    <w:abstractNumId w:val="155"/>
  </w:num>
  <w:num w:numId="26">
    <w:abstractNumId w:val="22"/>
  </w:num>
  <w:num w:numId="27">
    <w:abstractNumId w:val="106"/>
  </w:num>
  <w:num w:numId="28">
    <w:abstractNumId w:val="111"/>
  </w:num>
  <w:num w:numId="29">
    <w:abstractNumId w:val="133"/>
  </w:num>
  <w:num w:numId="30">
    <w:abstractNumId w:val="70"/>
  </w:num>
  <w:num w:numId="31">
    <w:abstractNumId w:val="29"/>
  </w:num>
  <w:num w:numId="32">
    <w:abstractNumId w:val="124"/>
  </w:num>
  <w:num w:numId="33">
    <w:abstractNumId w:val="40"/>
  </w:num>
  <w:num w:numId="34">
    <w:abstractNumId w:val="37"/>
  </w:num>
  <w:num w:numId="35">
    <w:abstractNumId w:val="110"/>
  </w:num>
  <w:num w:numId="36">
    <w:abstractNumId w:val="122"/>
  </w:num>
  <w:num w:numId="37">
    <w:abstractNumId w:val="107"/>
  </w:num>
  <w:num w:numId="38">
    <w:abstractNumId w:val="67"/>
  </w:num>
  <w:num w:numId="39">
    <w:abstractNumId w:val="12"/>
  </w:num>
  <w:num w:numId="40">
    <w:abstractNumId w:val="73"/>
  </w:num>
  <w:num w:numId="41">
    <w:abstractNumId w:val="128"/>
  </w:num>
  <w:num w:numId="42">
    <w:abstractNumId w:val="86"/>
  </w:num>
  <w:num w:numId="43">
    <w:abstractNumId w:val="50"/>
  </w:num>
  <w:num w:numId="44">
    <w:abstractNumId w:val="96"/>
  </w:num>
  <w:num w:numId="45">
    <w:abstractNumId w:val="93"/>
  </w:num>
  <w:num w:numId="46">
    <w:abstractNumId w:val="76"/>
  </w:num>
  <w:num w:numId="47">
    <w:abstractNumId w:val="42"/>
  </w:num>
  <w:num w:numId="48">
    <w:abstractNumId w:val="108"/>
  </w:num>
  <w:num w:numId="49">
    <w:abstractNumId w:val="26"/>
  </w:num>
  <w:num w:numId="50">
    <w:abstractNumId w:val="55"/>
  </w:num>
  <w:num w:numId="51">
    <w:abstractNumId w:val="20"/>
  </w:num>
  <w:num w:numId="52">
    <w:abstractNumId w:val="51"/>
  </w:num>
  <w:num w:numId="53">
    <w:abstractNumId w:val="61"/>
  </w:num>
  <w:num w:numId="54">
    <w:abstractNumId w:val="13"/>
  </w:num>
  <w:num w:numId="55">
    <w:abstractNumId w:val="11"/>
  </w:num>
  <w:num w:numId="56">
    <w:abstractNumId w:val="6"/>
  </w:num>
  <w:num w:numId="57">
    <w:abstractNumId w:val="87"/>
  </w:num>
  <w:num w:numId="58">
    <w:abstractNumId w:val="32"/>
  </w:num>
  <w:num w:numId="59">
    <w:abstractNumId w:val="80"/>
  </w:num>
  <w:num w:numId="60">
    <w:abstractNumId w:val="24"/>
  </w:num>
  <w:num w:numId="61">
    <w:abstractNumId w:val="151"/>
  </w:num>
  <w:num w:numId="62">
    <w:abstractNumId w:val="71"/>
  </w:num>
  <w:num w:numId="63">
    <w:abstractNumId w:val="52"/>
  </w:num>
  <w:num w:numId="64">
    <w:abstractNumId w:val="47"/>
  </w:num>
  <w:num w:numId="65">
    <w:abstractNumId w:val="158"/>
  </w:num>
  <w:num w:numId="66">
    <w:abstractNumId w:val="85"/>
  </w:num>
  <w:num w:numId="67">
    <w:abstractNumId w:val="39"/>
  </w:num>
  <w:num w:numId="68">
    <w:abstractNumId w:val="105"/>
  </w:num>
  <w:num w:numId="69">
    <w:abstractNumId w:val="102"/>
  </w:num>
  <w:num w:numId="70">
    <w:abstractNumId w:val="78"/>
  </w:num>
  <w:num w:numId="71">
    <w:abstractNumId w:val="7"/>
  </w:num>
  <w:num w:numId="72">
    <w:abstractNumId w:val="21"/>
  </w:num>
  <w:num w:numId="73">
    <w:abstractNumId w:val="147"/>
  </w:num>
  <w:num w:numId="74">
    <w:abstractNumId w:val="145"/>
  </w:num>
  <w:num w:numId="75">
    <w:abstractNumId w:val="8"/>
  </w:num>
  <w:num w:numId="76">
    <w:abstractNumId w:val="56"/>
  </w:num>
  <w:num w:numId="77">
    <w:abstractNumId w:val="15"/>
  </w:num>
  <w:num w:numId="78">
    <w:abstractNumId w:val="112"/>
  </w:num>
  <w:num w:numId="79">
    <w:abstractNumId w:val="36"/>
  </w:num>
  <w:num w:numId="80">
    <w:abstractNumId w:val="35"/>
  </w:num>
  <w:num w:numId="81">
    <w:abstractNumId w:val="82"/>
  </w:num>
  <w:num w:numId="82">
    <w:abstractNumId w:val="92"/>
  </w:num>
  <w:num w:numId="83">
    <w:abstractNumId w:val="89"/>
  </w:num>
  <w:num w:numId="84">
    <w:abstractNumId w:val="54"/>
  </w:num>
  <w:num w:numId="85">
    <w:abstractNumId w:val="130"/>
  </w:num>
  <w:num w:numId="86">
    <w:abstractNumId w:val="91"/>
  </w:num>
  <w:num w:numId="87">
    <w:abstractNumId w:val="28"/>
  </w:num>
  <w:num w:numId="88">
    <w:abstractNumId w:val="120"/>
  </w:num>
  <w:num w:numId="89">
    <w:abstractNumId w:val="131"/>
  </w:num>
  <w:num w:numId="90">
    <w:abstractNumId w:val="16"/>
  </w:num>
  <w:num w:numId="91">
    <w:abstractNumId w:val="49"/>
  </w:num>
  <w:num w:numId="92">
    <w:abstractNumId w:val="132"/>
  </w:num>
  <w:num w:numId="93">
    <w:abstractNumId w:val="88"/>
  </w:num>
  <w:num w:numId="94">
    <w:abstractNumId w:val="121"/>
  </w:num>
  <w:num w:numId="95">
    <w:abstractNumId w:val="14"/>
  </w:num>
  <w:num w:numId="96">
    <w:abstractNumId w:val="146"/>
  </w:num>
  <w:num w:numId="97">
    <w:abstractNumId w:val="64"/>
  </w:num>
  <w:num w:numId="98">
    <w:abstractNumId w:val="58"/>
  </w:num>
  <w:num w:numId="99">
    <w:abstractNumId w:val="136"/>
  </w:num>
  <w:num w:numId="100">
    <w:abstractNumId w:val="34"/>
  </w:num>
  <w:num w:numId="101">
    <w:abstractNumId w:val="81"/>
  </w:num>
  <w:num w:numId="102">
    <w:abstractNumId w:val="3"/>
  </w:num>
  <w:num w:numId="103">
    <w:abstractNumId w:val="74"/>
  </w:num>
  <w:num w:numId="104">
    <w:abstractNumId w:val="45"/>
  </w:num>
  <w:num w:numId="105">
    <w:abstractNumId w:val="123"/>
  </w:num>
  <w:num w:numId="106">
    <w:abstractNumId w:val="159"/>
  </w:num>
  <w:num w:numId="107">
    <w:abstractNumId w:val="153"/>
  </w:num>
  <w:num w:numId="108">
    <w:abstractNumId w:val="46"/>
  </w:num>
  <w:num w:numId="109">
    <w:abstractNumId w:val="109"/>
  </w:num>
  <w:num w:numId="110">
    <w:abstractNumId w:val="114"/>
  </w:num>
  <w:num w:numId="111">
    <w:abstractNumId w:val="4"/>
  </w:num>
  <w:num w:numId="112">
    <w:abstractNumId w:val="144"/>
  </w:num>
  <w:num w:numId="113">
    <w:abstractNumId w:val="95"/>
  </w:num>
  <w:num w:numId="114">
    <w:abstractNumId w:val="103"/>
  </w:num>
  <w:num w:numId="115">
    <w:abstractNumId w:val="98"/>
  </w:num>
  <w:num w:numId="116">
    <w:abstractNumId w:val="90"/>
  </w:num>
  <w:num w:numId="117">
    <w:abstractNumId w:val="138"/>
  </w:num>
  <w:num w:numId="118">
    <w:abstractNumId w:val="94"/>
  </w:num>
  <w:num w:numId="119">
    <w:abstractNumId w:val="63"/>
  </w:num>
  <w:num w:numId="120">
    <w:abstractNumId w:val="72"/>
  </w:num>
  <w:num w:numId="121">
    <w:abstractNumId w:val="140"/>
  </w:num>
  <w:num w:numId="122">
    <w:abstractNumId w:val="0"/>
  </w:num>
  <w:num w:numId="123">
    <w:abstractNumId w:val="119"/>
  </w:num>
  <w:num w:numId="124">
    <w:abstractNumId w:val="27"/>
  </w:num>
  <w:num w:numId="125">
    <w:abstractNumId w:val="68"/>
  </w:num>
  <w:num w:numId="126">
    <w:abstractNumId w:val="154"/>
  </w:num>
  <w:num w:numId="127">
    <w:abstractNumId w:val="118"/>
  </w:num>
  <w:num w:numId="128">
    <w:abstractNumId w:val="43"/>
  </w:num>
  <w:num w:numId="129">
    <w:abstractNumId w:val="60"/>
  </w:num>
  <w:num w:numId="130">
    <w:abstractNumId w:val="116"/>
  </w:num>
  <w:num w:numId="131">
    <w:abstractNumId w:val="141"/>
  </w:num>
  <w:num w:numId="132">
    <w:abstractNumId w:val="113"/>
  </w:num>
  <w:num w:numId="133">
    <w:abstractNumId w:val="17"/>
  </w:num>
  <w:num w:numId="134">
    <w:abstractNumId w:val="44"/>
  </w:num>
  <w:num w:numId="135">
    <w:abstractNumId w:val="97"/>
  </w:num>
  <w:num w:numId="136">
    <w:abstractNumId w:val="57"/>
  </w:num>
  <w:num w:numId="137">
    <w:abstractNumId w:val="65"/>
  </w:num>
  <w:num w:numId="138">
    <w:abstractNumId w:val="5"/>
  </w:num>
  <w:num w:numId="139">
    <w:abstractNumId w:val="160"/>
  </w:num>
  <w:num w:numId="140">
    <w:abstractNumId w:val="31"/>
  </w:num>
  <w:num w:numId="141">
    <w:abstractNumId w:val="143"/>
  </w:num>
  <w:num w:numId="142">
    <w:abstractNumId w:val="23"/>
  </w:num>
  <w:num w:numId="143">
    <w:abstractNumId w:val="75"/>
  </w:num>
  <w:num w:numId="144">
    <w:abstractNumId w:val="152"/>
  </w:num>
  <w:num w:numId="145">
    <w:abstractNumId w:val="33"/>
  </w:num>
  <w:num w:numId="146">
    <w:abstractNumId w:val="142"/>
  </w:num>
  <w:num w:numId="147">
    <w:abstractNumId w:val="9"/>
  </w:num>
  <w:num w:numId="148">
    <w:abstractNumId w:val="83"/>
  </w:num>
  <w:num w:numId="149">
    <w:abstractNumId w:val="148"/>
  </w:num>
  <w:num w:numId="150">
    <w:abstractNumId w:val="135"/>
  </w:num>
  <w:num w:numId="151">
    <w:abstractNumId w:val="129"/>
  </w:num>
  <w:num w:numId="152">
    <w:abstractNumId w:val="77"/>
  </w:num>
  <w:num w:numId="153">
    <w:abstractNumId w:val="104"/>
  </w:num>
  <w:num w:numId="154">
    <w:abstractNumId w:val="156"/>
  </w:num>
  <w:num w:numId="155">
    <w:abstractNumId w:val="53"/>
  </w:num>
  <w:num w:numId="156">
    <w:abstractNumId w:val="48"/>
  </w:num>
  <w:num w:numId="157">
    <w:abstractNumId w:val="149"/>
  </w:num>
  <w:num w:numId="158">
    <w:abstractNumId w:val="69"/>
  </w:num>
  <w:num w:numId="159">
    <w:abstractNumId w:val="101"/>
  </w:num>
  <w:num w:numId="160">
    <w:abstractNumId w:val="115"/>
  </w:num>
  <w:num w:numId="161">
    <w:abstractNumId w:val="79"/>
  </w:num>
  <w:numIdMacAtCleanup w:val="1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QwMzczNjA2NDU1MzNV0lEKTi0uzszPAymwqAUAsvSJLywAAAA="/>
  </w:docVars>
  <w:rsids>
    <w:rsidRoot w:val="00921D5A"/>
    <w:rsid w:val="0002433B"/>
    <w:rsid w:val="00026466"/>
    <w:rsid w:val="000323B3"/>
    <w:rsid w:val="00033D9B"/>
    <w:rsid w:val="000379E0"/>
    <w:rsid w:val="00060A88"/>
    <w:rsid w:val="00067CE3"/>
    <w:rsid w:val="00071CB2"/>
    <w:rsid w:val="000771AC"/>
    <w:rsid w:val="00095230"/>
    <w:rsid w:val="000A6B87"/>
    <w:rsid w:val="000C1D6D"/>
    <w:rsid w:val="000C3527"/>
    <w:rsid w:val="000C7367"/>
    <w:rsid w:val="000D0B14"/>
    <w:rsid w:val="000D6E60"/>
    <w:rsid w:val="000F14E9"/>
    <w:rsid w:val="00105D98"/>
    <w:rsid w:val="0011563C"/>
    <w:rsid w:val="00156A4D"/>
    <w:rsid w:val="00172CD8"/>
    <w:rsid w:val="00193067"/>
    <w:rsid w:val="001A005C"/>
    <w:rsid w:val="001B750D"/>
    <w:rsid w:val="001B774E"/>
    <w:rsid w:val="001C2BA9"/>
    <w:rsid w:val="001C4F2E"/>
    <w:rsid w:val="001D5574"/>
    <w:rsid w:val="001D762A"/>
    <w:rsid w:val="001F2DD4"/>
    <w:rsid w:val="001F7DC8"/>
    <w:rsid w:val="0020013E"/>
    <w:rsid w:val="002006BD"/>
    <w:rsid w:val="002101F5"/>
    <w:rsid w:val="00233BE3"/>
    <w:rsid w:val="00237D12"/>
    <w:rsid w:val="002403EE"/>
    <w:rsid w:val="00254CA3"/>
    <w:rsid w:val="002605CD"/>
    <w:rsid w:val="00263CE9"/>
    <w:rsid w:val="00283AF8"/>
    <w:rsid w:val="002A01D9"/>
    <w:rsid w:val="002D6040"/>
    <w:rsid w:val="002E4FAD"/>
    <w:rsid w:val="00331E62"/>
    <w:rsid w:val="0035288F"/>
    <w:rsid w:val="00354512"/>
    <w:rsid w:val="00362A81"/>
    <w:rsid w:val="00373730"/>
    <w:rsid w:val="00374424"/>
    <w:rsid w:val="00377A90"/>
    <w:rsid w:val="00381B0D"/>
    <w:rsid w:val="00381C99"/>
    <w:rsid w:val="003D33AB"/>
    <w:rsid w:val="00400459"/>
    <w:rsid w:val="00403515"/>
    <w:rsid w:val="00404FBE"/>
    <w:rsid w:val="00417EA1"/>
    <w:rsid w:val="004230BF"/>
    <w:rsid w:val="0044106A"/>
    <w:rsid w:val="004433F2"/>
    <w:rsid w:val="00452275"/>
    <w:rsid w:val="004547AA"/>
    <w:rsid w:val="0046350C"/>
    <w:rsid w:val="00465739"/>
    <w:rsid w:val="00465E77"/>
    <w:rsid w:val="00482BEC"/>
    <w:rsid w:val="004859D0"/>
    <w:rsid w:val="00495D0F"/>
    <w:rsid w:val="00496E80"/>
    <w:rsid w:val="004A0302"/>
    <w:rsid w:val="004A2F22"/>
    <w:rsid w:val="004A7566"/>
    <w:rsid w:val="004B7913"/>
    <w:rsid w:val="004C2E05"/>
    <w:rsid w:val="004C3938"/>
    <w:rsid w:val="00505EE9"/>
    <w:rsid w:val="00512DED"/>
    <w:rsid w:val="00531D06"/>
    <w:rsid w:val="00546482"/>
    <w:rsid w:val="00552BC7"/>
    <w:rsid w:val="00566E12"/>
    <w:rsid w:val="0057008E"/>
    <w:rsid w:val="00570F8D"/>
    <w:rsid w:val="00594B52"/>
    <w:rsid w:val="005A1C2E"/>
    <w:rsid w:val="005E2FC6"/>
    <w:rsid w:val="00614BA3"/>
    <w:rsid w:val="00624F46"/>
    <w:rsid w:val="00631658"/>
    <w:rsid w:val="00635DF7"/>
    <w:rsid w:val="00647666"/>
    <w:rsid w:val="00663D16"/>
    <w:rsid w:val="00676FAC"/>
    <w:rsid w:val="006A16C5"/>
    <w:rsid w:val="006A2665"/>
    <w:rsid w:val="006A2A6F"/>
    <w:rsid w:val="006A313E"/>
    <w:rsid w:val="006A3D78"/>
    <w:rsid w:val="006A574D"/>
    <w:rsid w:val="006B18BB"/>
    <w:rsid w:val="006C53AF"/>
    <w:rsid w:val="006C7E40"/>
    <w:rsid w:val="006D4D3C"/>
    <w:rsid w:val="006D6DC0"/>
    <w:rsid w:val="006E78EA"/>
    <w:rsid w:val="007122A3"/>
    <w:rsid w:val="00717F19"/>
    <w:rsid w:val="007273F8"/>
    <w:rsid w:val="00733708"/>
    <w:rsid w:val="007360A3"/>
    <w:rsid w:val="00744499"/>
    <w:rsid w:val="0075024F"/>
    <w:rsid w:val="007527F1"/>
    <w:rsid w:val="007834C7"/>
    <w:rsid w:val="00791915"/>
    <w:rsid w:val="00792A91"/>
    <w:rsid w:val="007F67E1"/>
    <w:rsid w:val="008357F1"/>
    <w:rsid w:val="00876BF6"/>
    <w:rsid w:val="008847C3"/>
    <w:rsid w:val="008A2DC1"/>
    <w:rsid w:val="008B471D"/>
    <w:rsid w:val="008C67D0"/>
    <w:rsid w:val="008D1D16"/>
    <w:rsid w:val="008D2299"/>
    <w:rsid w:val="008D77D0"/>
    <w:rsid w:val="008E7E4E"/>
    <w:rsid w:val="008F13A4"/>
    <w:rsid w:val="008F5229"/>
    <w:rsid w:val="0090561F"/>
    <w:rsid w:val="00921D5A"/>
    <w:rsid w:val="009233DE"/>
    <w:rsid w:val="00936C01"/>
    <w:rsid w:val="00937F63"/>
    <w:rsid w:val="00940438"/>
    <w:rsid w:val="009413D3"/>
    <w:rsid w:val="00963E19"/>
    <w:rsid w:val="00987AF5"/>
    <w:rsid w:val="0099593F"/>
    <w:rsid w:val="009965B0"/>
    <w:rsid w:val="009A4C1D"/>
    <w:rsid w:val="009B2834"/>
    <w:rsid w:val="009B2C13"/>
    <w:rsid w:val="009B39DF"/>
    <w:rsid w:val="009B3AB1"/>
    <w:rsid w:val="009B5E15"/>
    <w:rsid w:val="009C2E94"/>
    <w:rsid w:val="00A23F94"/>
    <w:rsid w:val="00A34CF4"/>
    <w:rsid w:val="00A54F85"/>
    <w:rsid w:val="00A766B8"/>
    <w:rsid w:val="00A80BE1"/>
    <w:rsid w:val="00A84ED3"/>
    <w:rsid w:val="00AD0D5B"/>
    <w:rsid w:val="00AE2ED5"/>
    <w:rsid w:val="00AE55A8"/>
    <w:rsid w:val="00AE70B5"/>
    <w:rsid w:val="00AE77EF"/>
    <w:rsid w:val="00AF2337"/>
    <w:rsid w:val="00AF72A0"/>
    <w:rsid w:val="00AF784E"/>
    <w:rsid w:val="00B24C97"/>
    <w:rsid w:val="00B335DE"/>
    <w:rsid w:val="00B356B4"/>
    <w:rsid w:val="00B54F26"/>
    <w:rsid w:val="00B55FF2"/>
    <w:rsid w:val="00B56857"/>
    <w:rsid w:val="00C06FBA"/>
    <w:rsid w:val="00C162DE"/>
    <w:rsid w:val="00C24D72"/>
    <w:rsid w:val="00C25EF8"/>
    <w:rsid w:val="00C51B7B"/>
    <w:rsid w:val="00C56C36"/>
    <w:rsid w:val="00C70A98"/>
    <w:rsid w:val="00C76D52"/>
    <w:rsid w:val="00C85427"/>
    <w:rsid w:val="00CA6A04"/>
    <w:rsid w:val="00CB5C74"/>
    <w:rsid w:val="00CB6942"/>
    <w:rsid w:val="00CC26B8"/>
    <w:rsid w:val="00CD1A0B"/>
    <w:rsid w:val="00CD6801"/>
    <w:rsid w:val="00CE3BA4"/>
    <w:rsid w:val="00CF4EB7"/>
    <w:rsid w:val="00D23E65"/>
    <w:rsid w:val="00D302EC"/>
    <w:rsid w:val="00D302EF"/>
    <w:rsid w:val="00D32D1C"/>
    <w:rsid w:val="00D35EFE"/>
    <w:rsid w:val="00D419BC"/>
    <w:rsid w:val="00D60501"/>
    <w:rsid w:val="00D6196E"/>
    <w:rsid w:val="00D65C94"/>
    <w:rsid w:val="00D80F7C"/>
    <w:rsid w:val="00D94118"/>
    <w:rsid w:val="00D94CF6"/>
    <w:rsid w:val="00DE1E2A"/>
    <w:rsid w:val="00DE5F35"/>
    <w:rsid w:val="00DF7661"/>
    <w:rsid w:val="00E21007"/>
    <w:rsid w:val="00E276D4"/>
    <w:rsid w:val="00E3263A"/>
    <w:rsid w:val="00E54668"/>
    <w:rsid w:val="00E65861"/>
    <w:rsid w:val="00E66E86"/>
    <w:rsid w:val="00E96BF3"/>
    <w:rsid w:val="00E97535"/>
    <w:rsid w:val="00E97614"/>
    <w:rsid w:val="00EC279B"/>
    <w:rsid w:val="00EE7559"/>
    <w:rsid w:val="00F15E25"/>
    <w:rsid w:val="00F24923"/>
    <w:rsid w:val="00F271B1"/>
    <w:rsid w:val="00F41B11"/>
    <w:rsid w:val="00F43B39"/>
    <w:rsid w:val="00F615D1"/>
    <w:rsid w:val="00FC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9C79F"/>
  <w15:chartTrackingRefBased/>
  <w15:docId w15:val="{DC447B71-B374-4909-AE6F-FD839573D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E62"/>
    <w:pPr>
      <w:jc w:val="both"/>
    </w:pPr>
    <w:rPr>
      <w:rFonts w:ascii="Times New Roman" w:eastAsia="Calibri" w:hAnsi="Times New Roman" w:cs="Calibri"/>
      <w:color w:val="000000"/>
      <w:sz w:val="24"/>
      <w:lang w:eastAsia="en-GB"/>
    </w:rPr>
  </w:style>
  <w:style w:type="paragraph" w:styleId="Heading1">
    <w:name w:val="heading 1"/>
    <w:basedOn w:val="Normal"/>
    <w:link w:val="Heading1Char"/>
    <w:autoRedefine/>
    <w:uiPriority w:val="9"/>
    <w:qFormat/>
    <w:rsid w:val="00233BE3"/>
    <w:pPr>
      <w:spacing w:before="100" w:beforeAutospacing="1" w:after="100" w:afterAutospacing="1" w:line="360" w:lineRule="auto"/>
      <w:outlineLvl w:val="0"/>
    </w:pPr>
    <w:rPr>
      <w:rFonts w:eastAsia="Times New Roman" w:cs="Times New Roman"/>
      <w:b/>
      <w:bCs/>
      <w:kern w:val="36"/>
      <w:szCs w:val="48"/>
    </w:rPr>
  </w:style>
  <w:style w:type="paragraph" w:styleId="Heading2">
    <w:name w:val="heading 2"/>
    <w:basedOn w:val="Normal"/>
    <w:link w:val="Heading2Char"/>
    <w:autoRedefine/>
    <w:uiPriority w:val="9"/>
    <w:qFormat/>
    <w:rsid w:val="002D6040"/>
    <w:pPr>
      <w:spacing w:before="100" w:beforeAutospacing="1" w:after="100" w:afterAutospacing="1"/>
      <w:outlineLvl w:val="1"/>
    </w:pPr>
    <w:rPr>
      <w:rFonts w:eastAsia="Times New Roman" w:cs="Times New Roman"/>
      <w:b/>
      <w:bCs/>
      <w:i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6040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4FAD"/>
    <w:pPr>
      <w:keepNext/>
      <w:keepLines/>
      <w:spacing w:before="4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1007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33BE3"/>
    <w:rPr>
      <w:rFonts w:ascii="Times New Roman" w:eastAsia="Times New Roman" w:hAnsi="Times New Roman" w:cs="Times New Roman"/>
      <w:b/>
      <w:bCs/>
      <w:color w:val="000000"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D6040"/>
    <w:rPr>
      <w:rFonts w:ascii="Times New Roman" w:eastAsia="Times New Roman" w:hAnsi="Times New Roman" w:cs="Times New Roman"/>
      <w:b/>
      <w:bCs/>
      <w:i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D6040"/>
    <w:rPr>
      <w:rFonts w:ascii="Times New Roman" w:eastAsiaTheme="majorEastAsia" w:hAnsi="Times New Roman" w:cstheme="majorBidi"/>
      <w:b/>
      <w:i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B471D"/>
    <w:rPr>
      <w:i/>
      <w:iCs/>
    </w:rPr>
  </w:style>
  <w:style w:type="paragraph" w:styleId="ListParagraph">
    <w:name w:val="List Paragraph"/>
    <w:basedOn w:val="Normal"/>
    <w:uiPriority w:val="34"/>
    <w:qFormat/>
    <w:rsid w:val="008B471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2E4FAD"/>
    <w:rPr>
      <w:rFonts w:ascii="Times New Roman" w:eastAsiaTheme="majorEastAsia" w:hAnsi="Times New Roman" w:cstheme="majorBidi"/>
      <w:b/>
      <w:i/>
      <w:iCs/>
      <w:sz w:val="24"/>
    </w:rPr>
  </w:style>
  <w:style w:type="table" w:customStyle="1" w:styleId="TableGrid">
    <w:name w:val="TableGrid"/>
    <w:rsid w:val="004230BF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233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18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Zakaria</dc:creator>
  <cp:keywords/>
  <dc:description/>
  <cp:lastModifiedBy>Jan Louis Non</cp:lastModifiedBy>
  <cp:revision>2</cp:revision>
  <dcterms:created xsi:type="dcterms:W3CDTF">2025-11-18T11:57:00Z</dcterms:created>
  <dcterms:modified xsi:type="dcterms:W3CDTF">2025-11-18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7ec859271480cd52290662a6fe4335197868e45f66681d0ee67a5382e0cfca</vt:lpwstr>
  </property>
</Properties>
</file>